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F4143E" w14:textId="77777777" w:rsidR="006E482E" w:rsidRPr="006E482E" w:rsidRDefault="006E482E" w:rsidP="006E482E">
      <w:pPr>
        <w:spacing w:line="256" w:lineRule="auto"/>
        <w:jc w:val="center"/>
        <w:rPr>
          <w:rFonts w:ascii="Arial" w:eastAsia="Calibri" w:hAnsi="Arial" w:cs="Arial"/>
          <w:b/>
          <w:sz w:val="24"/>
          <w:szCs w:val="24"/>
          <w:lang w:eastAsia="en-US"/>
        </w:rPr>
      </w:pPr>
      <w:bookmarkStart w:id="0" w:name="_GoBack"/>
      <w:bookmarkEnd w:id="0"/>
      <w:r w:rsidRPr="006E482E">
        <w:rPr>
          <w:rFonts w:ascii="Arial" w:eastAsia="Calibri" w:hAnsi="Arial" w:cs="Arial"/>
          <w:b/>
          <w:sz w:val="24"/>
          <w:szCs w:val="24"/>
          <w:lang w:eastAsia="en-US"/>
        </w:rPr>
        <w:t xml:space="preserve">Journal of </w:t>
      </w:r>
      <w:proofErr w:type="spellStart"/>
      <w:r w:rsidRPr="006E482E">
        <w:rPr>
          <w:rFonts w:ascii="Arial" w:eastAsia="Calibri" w:hAnsi="Arial" w:cs="Arial"/>
          <w:b/>
          <w:sz w:val="24"/>
          <w:szCs w:val="24"/>
          <w:lang w:eastAsia="en-US"/>
        </w:rPr>
        <w:t>Hepatology</w:t>
      </w:r>
      <w:proofErr w:type="spellEnd"/>
      <w:r w:rsidRPr="006E482E">
        <w:rPr>
          <w:rFonts w:ascii="Arial" w:eastAsia="Calibri" w:hAnsi="Arial" w:cs="Arial"/>
          <w:b/>
          <w:sz w:val="24"/>
          <w:szCs w:val="24"/>
          <w:lang w:eastAsia="en-US"/>
        </w:rPr>
        <w:t xml:space="preserve"> </w:t>
      </w:r>
    </w:p>
    <w:p w14:paraId="6BB97D91" w14:textId="77777777" w:rsidR="006E482E" w:rsidRPr="006E482E" w:rsidRDefault="006E482E" w:rsidP="006E482E">
      <w:pPr>
        <w:spacing w:line="256" w:lineRule="auto"/>
        <w:jc w:val="center"/>
        <w:rPr>
          <w:rFonts w:ascii="Arial" w:eastAsia="Calibri" w:hAnsi="Arial" w:cs="Arial"/>
          <w:b/>
          <w:sz w:val="24"/>
          <w:szCs w:val="24"/>
          <w:lang w:eastAsia="en-US"/>
        </w:rPr>
      </w:pPr>
      <w:r w:rsidRPr="006E482E">
        <w:rPr>
          <w:rFonts w:ascii="Arial" w:eastAsia="Calibri" w:hAnsi="Arial" w:cs="Arial"/>
          <w:b/>
          <w:sz w:val="24"/>
          <w:szCs w:val="24"/>
          <w:lang w:eastAsia="en-US"/>
        </w:rPr>
        <w:t>CTAT methods</w:t>
      </w:r>
    </w:p>
    <w:p w14:paraId="461304DC" w14:textId="77777777" w:rsidR="006E482E" w:rsidRPr="006E482E" w:rsidRDefault="006E482E" w:rsidP="006E482E">
      <w:pPr>
        <w:spacing w:line="256" w:lineRule="auto"/>
        <w:rPr>
          <w:rFonts w:ascii="Arial" w:eastAsia="Calibri" w:hAnsi="Arial" w:cs="Arial"/>
          <w:lang w:eastAsia="en-US"/>
        </w:rPr>
      </w:pPr>
      <w:r w:rsidRPr="006E482E">
        <w:rPr>
          <w:rFonts w:ascii="Arial" w:eastAsia="Calibri" w:hAnsi="Arial" w:cs="Arial"/>
          <w:lang w:eastAsia="en-US"/>
        </w:rPr>
        <w:t>Tables for a “</w:t>
      </w:r>
      <w:r w:rsidRPr="006E482E">
        <w:rPr>
          <w:rFonts w:ascii="Arial" w:eastAsia="Calibri" w:hAnsi="Arial" w:cs="Arial"/>
          <w:u w:val="single"/>
          <w:lang w:eastAsia="en-US"/>
        </w:rPr>
        <w:t>C</w:t>
      </w:r>
      <w:r w:rsidRPr="006E482E">
        <w:rPr>
          <w:rFonts w:ascii="Arial" w:eastAsia="Calibri" w:hAnsi="Arial" w:cs="Arial"/>
          <w:lang w:eastAsia="en-US"/>
        </w:rPr>
        <w:t xml:space="preserve">omplete, </w:t>
      </w:r>
      <w:r w:rsidRPr="006E482E">
        <w:rPr>
          <w:rFonts w:ascii="Arial" w:eastAsia="Calibri" w:hAnsi="Arial" w:cs="Arial"/>
          <w:u w:val="single"/>
          <w:lang w:eastAsia="en-US"/>
        </w:rPr>
        <w:t>T</w:t>
      </w:r>
      <w:r w:rsidRPr="006E482E">
        <w:rPr>
          <w:rFonts w:ascii="Arial" w:eastAsia="Calibri" w:hAnsi="Arial" w:cs="Arial"/>
          <w:lang w:eastAsia="en-US"/>
        </w:rPr>
        <w:t xml:space="preserve">ransparent, </w:t>
      </w:r>
      <w:r w:rsidRPr="006E482E">
        <w:rPr>
          <w:rFonts w:ascii="Arial" w:eastAsia="Calibri" w:hAnsi="Arial" w:cs="Arial"/>
          <w:u w:val="single"/>
          <w:lang w:eastAsia="en-US"/>
        </w:rPr>
        <w:t>A</w:t>
      </w:r>
      <w:r w:rsidRPr="006E482E">
        <w:rPr>
          <w:rFonts w:ascii="Arial" w:eastAsia="Calibri" w:hAnsi="Arial" w:cs="Arial"/>
          <w:lang w:eastAsia="en-US"/>
        </w:rPr>
        <w:t xml:space="preserve">ccurate and </w:t>
      </w:r>
      <w:r w:rsidRPr="006E482E">
        <w:rPr>
          <w:rFonts w:ascii="Arial" w:eastAsia="Calibri" w:hAnsi="Arial" w:cs="Arial"/>
          <w:u w:val="single"/>
          <w:lang w:eastAsia="en-US"/>
        </w:rPr>
        <w:t>T</w:t>
      </w:r>
      <w:r w:rsidRPr="006E482E">
        <w:rPr>
          <w:rFonts w:ascii="Arial" w:eastAsia="Calibri" w:hAnsi="Arial" w:cs="Arial"/>
          <w:lang w:eastAsia="en-US"/>
        </w:rPr>
        <w:t xml:space="preserve">imely account” (CTAT) are now mandatory for all revised submissions. The aim is to enhance the reproducibility of methods. </w:t>
      </w:r>
    </w:p>
    <w:p w14:paraId="62AE3606" w14:textId="77777777" w:rsidR="006E482E" w:rsidRPr="006E482E" w:rsidRDefault="006E482E" w:rsidP="006E482E">
      <w:pPr>
        <w:numPr>
          <w:ilvl w:val="0"/>
          <w:numId w:val="10"/>
        </w:numPr>
        <w:spacing w:line="256" w:lineRule="auto"/>
        <w:contextualSpacing/>
        <w:rPr>
          <w:rFonts w:ascii="Arial" w:eastAsia="Calibri" w:hAnsi="Arial" w:cs="Arial"/>
          <w:lang w:eastAsia="en-US"/>
        </w:rPr>
      </w:pPr>
      <w:r w:rsidRPr="006E482E">
        <w:rPr>
          <w:rFonts w:ascii="Arial" w:eastAsia="Calibri" w:hAnsi="Arial" w:cs="Arial"/>
          <w:lang w:eastAsia="en-US"/>
        </w:rPr>
        <w:t>Only include the parts relevant to your study</w:t>
      </w:r>
    </w:p>
    <w:p w14:paraId="505B76AB" w14:textId="77777777" w:rsidR="006E482E" w:rsidRPr="006E482E" w:rsidRDefault="006E482E" w:rsidP="006E482E">
      <w:pPr>
        <w:numPr>
          <w:ilvl w:val="0"/>
          <w:numId w:val="10"/>
        </w:numPr>
        <w:spacing w:line="256" w:lineRule="auto"/>
        <w:contextualSpacing/>
        <w:rPr>
          <w:rFonts w:ascii="Arial" w:eastAsia="Calibri" w:hAnsi="Arial" w:cs="Arial"/>
          <w:lang w:eastAsia="en-US"/>
        </w:rPr>
      </w:pPr>
      <w:r w:rsidRPr="006E482E">
        <w:rPr>
          <w:rFonts w:ascii="Arial" w:eastAsia="Calibri" w:hAnsi="Arial" w:cs="Arial"/>
          <w:lang w:eastAsia="en-US"/>
        </w:rPr>
        <w:t xml:space="preserve">Refer to the CTAT in the main text as ‘Supplementary CTAT Table’ </w:t>
      </w:r>
    </w:p>
    <w:p w14:paraId="5FE46CF0" w14:textId="77777777" w:rsidR="006E482E" w:rsidRPr="006E482E" w:rsidRDefault="006E482E" w:rsidP="006E482E">
      <w:pPr>
        <w:numPr>
          <w:ilvl w:val="0"/>
          <w:numId w:val="10"/>
        </w:numPr>
        <w:spacing w:line="256" w:lineRule="auto"/>
        <w:contextualSpacing/>
        <w:rPr>
          <w:rFonts w:ascii="Arial" w:eastAsia="Calibri" w:hAnsi="Arial" w:cs="Arial"/>
          <w:lang w:eastAsia="en-US"/>
        </w:rPr>
      </w:pPr>
      <w:r w:rsidRPr="006E482E">
        <w:rPr>
          <w:rFonts w:ascii="Arial" w:eastAsia="Calibri" w:hAnsi="Arial" w:cs="Arial"/>
          <w:lang w:eastAsia="en-US"/>
        </w:rPr>
        <w:t>Do not add subheadings</w:t>
      </w:r>
    </w:p>
    <w:p w14:paraId="593425D4" w14:textId="77777777" w:rsidR="006E482E" w:rsidRPr="006E482E" w:rsidRDefault="006E482E" w:rsidP="006E482E">
      <w:pPr>
        <w:numPr>
          <w:ilvl w:val="0"/>
          <w:numId w:val="10"/>
        </w:numPr>
        <w:spacing w:line="256" w:lineRule="auto"/>
        <w:contextualSpacing/>
        <w:rPr>
          <w:rFonts w:ascii="Arial" w:eastAsia="Calibri" w:hAnsi="Arial" w:cs="Arial"/>
          <w:lang w:eastAsia="en-US"/>
        </w:rPr>
      </w:pPr>
      <w:r w:rsidRPr="006E482E">
        <w:rPr>
          <w:rFonts w:ascii="Arial" w:eastAsia="Calibri" w:hAnsi="Arial" w:cs="Arial"/>
          <w:lang w:eastAsia="en-US"/>
        </w:rPr>
        <w:t>Add as many rows as needed to include all information</w:t>
      </w:r>
    </w:p>
    <w:p w14:paraId="409C0C69" w14:textId="77777777" w:rsidR="006E482E" w:rsidRPr="006E482E" w:rsidRDefault="006E482E" w:rsidP="006E482E">
      <w:pPr>
        <w:numPr>
          <w:ilvl w:val="0"/>
          <w:numId w:val="10"/>
        </w:numPr>
        <w:spacing w:line="256" w:lineRule="auto"/>
        <w:contextualSpacing/>
        <w:rPr>
          <w:rFonts w:ascii="Arial" w:eastAsia="Calibri" w:hAnsi="Arial" w:cs="Arial"/>
          <w:lang w:eastAsia="en-US"/>
        </w:rPr>
      </w:pPr>
      <w:r w:rsidRPr="006E482E">
        <w:rPr>
          <w:rFonts w:ascii="Arial" w:eastAsia="Calibri" w:hAnsi="Arial" w:cs="Arial"/>
          <w:lang w:eastAsia="en-US"/>
        </w:rPr>
        <w:t>Only include one item per row</w:t>
      </w:r>
    </w:p>
    <w:p w14:paraId="3D94DC2E" w14:textId="77777777" w:rsidR="006E482E" w:rsidRPr="006E482E" w:rsidRDefault="006E482E" w:rsidP="006E482E">
      <w:pPr>
        <w:spacing w:line="256" w:lineRule="auto"/>
        <w:ind w:left="720"/>
        <w:contextualSpacing/>
        <w:rPr>
          <w:rFonts w:ascii="Arial" w:eastAsia="Calibri" w:hAnsi="Arial" w:cs="Arial"/>
          <w:lang w:eastAsia="en-US"/>
        </w:rPr>
      </w:pPr>
    </w:p>
    <w:p w14:paraId="12CFA7DB" w14:textId="77777777" w:rsidR="006E482E" w:rsidRPr="006E482E" w:rsidRDefault="006E482E" w:rsidP="006E482E">
      <w:pPr>
        <w:spacing w:line="256" w:lineRule="auto"/>
        <w:rPr>
          <w:rFonts w:ascii="Arial" w:eastAsia="Calibri" w:hAnsi="Arial" w:cs="Arial"/>
          <w:b/>
          <w:lang w:eastAsia="en-US"/>
        </w:rPr>
      </w:pPr>
      <w:r w:rsidRPr="006E482E">
        <w:rPr>
          <w:rFonts w:ascii="Arial" w:eastAsia="Calibri" w:hAnsi="Arial" w:cs="Arial"/>
          <w:b/>
          <w:lang w:eastAsia="en-US"/>
        </w:rPr>
        <w:t>If the CTAT form is not relevant to your study, please outline the reasons why:</w:t>
      </w:r>
    </w:p>
    <w:tbl>
      <w:tblPr>
        <w:tblStyle w:val="Grilledutableau1"/>
        <w:tblW w:w="0" w:type="auto"/>
        <w:tblInd w:w="0" w:type="dxa"/>
        <w:tblLook w:val="04A0" w:firstRow="1" w:lastRow="0" w:firstColumn="1" w:lastColumn="0" w:noHBand="0" w:noVBand="1"/>
      </w:tblPr>
      <w:tblGrid>
        <w:gridCol w:w="9062"/>
      </w:tblGrid>
      <w:tr w:rsidR="006E482E" w:rsidRPr="006E482E" w14:paraId="28F5710E" w14:textId="77777777" w:rsidTr="006E482E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7398D" w14:textId="77777777" w:rsidR="006E482E" w:rsidRPr="006E482E" w:rsidRDefault="006E482E" w:rsidP="006E482E">
            <w:pPr>
              <w:rPr>
                <w:rFonts w:ascii="Arial" w:hAnsi="Arial" w:cs="Arial"/>
              </w:rPr>
            </w:pPr>
          </w:p>
          <w:p w14:paraId="6A17AA84" w14:textId="7E6887C9" w:rsidR="006E482E" w:rsidRPr="006E482E" w:rsidRDefault="008357BF" w:rsidP="006E48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e believe the CTAT form I not relevant to our study because all the technical products, drugs and methodological protocols used in this study have been detailed in previous publications referred in the manuscript. </w:t>
            </w:r>
          </w:p>
        </w:tc>
      </w:tr>
    </w:tbl>
    <w:p w14:paraId="6AFEFD86" w14:textId="77777777" w:rsidR="006E482E" w:rsidRPr="006E482E" w:rsidRDefault="006E482E" w:rsidP="006E482E">
      <w:pPr>
        <w:spacing w:line="256" w:lineRule="auto"/>
        <w:ind w:left="720"/>
        <w:contextualSpacing/>
        <w:rPr>
          <w:rFonts w:ascii="Arial" w:eastAsia="Calibri" w:hAnsi="Arial" w:cs="Arial"/>
          <w:lang w:eastAsia="en-US"/>
        </w:rPr>
      </w:pPr>
    </w:p>
    <w:p w14:paraId="5350FCE8" w14:textId="77777777" w:rsidR="006E482E" w:rsidRPr="006E482E" w:rsidRDefault="006E482E" w:rsidP="006E482E">
      <w:pPr>
        <w:numPr>
          <w:ilvl w:val="1"/>
          <w:numId w:val="11"/>
        </w:numPr>
        <w:spacing w:line="256" w:lineRule="auto"/>
        <w:contextualSpacing/>
        <w:rPr>
          <w:rFonts w:ascii="Arial" w:eastAsia="Calibri" w:hAnsi="Arial" w:cs="Arial"/>
          <w:b/>
          <w:lang w:eastAsia="en-US"/>
        </w:rPr>
      </w:pPr>
      <w:r w:rsidRPr="006E482E">
        <w:rPr>
          <w:rFonts w:ascii="Arial" w:eastAsia="Calibri" w:hAnsi="Arial" w:cs="Arial"/>
          <w:b/>
          <w:lang w:eastAsia="en-US"/>
        </w:rPr>
        <w:t>Antibodies</w:t>
      </w:r>
    </w:p>
    <w:tbl>
      <w:tblPr>
        <w:tblStyle w:val="Grilledutableau1"/>
        <w:tblW w:w="0" w:type="auto"/>
        <w:tblInd w:w="0" w:type="dxa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6E482E" w:rsidRPr="006E482E" w14:paraId="6C2C371E" w14:textId="77777777" w:rsidTr="006E482E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33A9A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C1C7B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D8229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732D0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5402F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Clone no.</w:t>
            </w:r>
          </w:p>
        </w:tc>
      </w:tr>
      <w:tr w:rsidR="006E482E" w:rsidRPr="006E482E" w14:paraId="1E525047" w14:textId="77777777" w:rsidTr="006E482E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B7740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ACE1C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1C563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E5029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63600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</w:tr>
    </w:tbl>
    <w:p w14:paraId="56DE890F" w14:textId="77777777" w:rsidR="006E482E" w:rsidRPr="006E482E" w:rsidRDefault="006E482E" w:rsidP="006E482E">
      <w:pPr>
        <w:spacing w:line="256" w:lineRule="auto"/>
        <w:rPr>
          <w:rFonts w:ascii="Arial" w:eastAsia="Calibri" w:hAnsi="Arial" w:cs="Arial"/>
          <w:b/>
          <w:lang w:eastAsia="en-US"/>
        </w:rPr>
      </w:pPr>
    </w:p>
    <w:p w14:paraId="323CF96A" w14:textId="77777777" w:rsidR="006E482E" w:rsidRPr="006E482E" w:rsidRDefault="006E482E" w:rsidP="006E482E">
      <w:pPr>
        <w:numPr>
          <w:ilvl w:val="1"/>
          <w:numId w:val="11"/>
        </w:numPr>
        <w:spacing w:line="256" w:lineRule="auto"/>
        <w:contextualSpacing/>
        <w:rPr>
          <w:rFonts w:ascii="Arial" w:eastAsia="Calibri" w:hAnsi="Arial" w:cs="Arial"/>
          <w:b/>
          <w:lang w:eastAsia="en-US"/>
        </w:rPr>
      </w:pPr>
      <w:r w:rsidRPr="006E482E">
        <w:rPr>
          <w:rFonts w:ascii="Arial" w:eastAsia="Calibri" w:hAnsi="Arial" w:cs="Arial"/>
          <w:b/>
          <w:lang w:eastAsia="en-US"/>
        </w:rPr>
        <w:t>Cell lines</w:t>
      </w:r>
    </w:p>
    <w:tbl>
      <w:tblPr>
        <w:tblStyle w:val="Grilledutableau1"/>
        <w:tblW w:w="0" w:type="auto"/>
        <w:tblInd w:w="0" w:type="dxa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756"/>
      </w:tblGrid>
      <w:tr w:rsidR="006E482E" w:rsidRPr="006E482E" w14:paraId="6B4A660B" w14:textId="77777777" w:rsidTr="006E482E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91FBD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37365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ECC73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61AD6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07362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7692A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6E482E" w:rsidRPr="006E482E" w14:paraId="47A32FC1" w14:textId="77777777" w:rsidTr="006E482E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9A285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C78CB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2F198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B12A2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6B674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265AB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</w:tr>
    </w:tbl>
    <w:p w14:paraId="5A6BE8C3" w14:textId="77777777" w:rsidR="006E482E" w:rsidRPr="006E482E" w:rsidRDefault="006E482E" w:rsidP="006E482E">
      <w:pPr>
        <w:spacing w:line="256" w:lineRule="auto"/>
        <w:rPr>
          <w:rFonts w:ascii="Arial" w:eastAsia="Calibri" w:hAnsi="Arial" w:cs="Arial"/>
          <w:b/>
          <w:lang w:eastAsia="en-US"/>
        </w:rPr>
      </w:pPr>
    </w:p>
    <w:p w14:paraId="78CD5F06" w14:textId="77777777" w:rsidR="006E482E" w:rsidRPr="006E482E" w:rsidRDefault="006E482E" w:rsidP="006E482E">
      <w:pPr>
        <w:numPr>
          <w:ilvl w:val="1"/>
          <w:numId w:val="11"/>
        </w:numPr>
        <w:spacing w:line="256" w:lineRule="auto"/>
        <w:contextualSpacing/>
        <w:rPr>
          <w:rFonts w:ascii="Arial" w:eastAsia="Calibri" w:hAnsi="Arial" w:cs="Arial"/>
          <w:b/>
          <w:lang w:eastAsia="en-US"/>
        </w:rPr>
      </w:pPr>
      <w:r w:rsidRPr="006E482E">
        <w:rPr>
          <w:rFonts w:ascii="Arial" w:eastAsia="Calibri" w:hAnsi="Arial" w:cs="Arial"/>
          <w:b/>
          <w:lang w:eastAsia="en-US"/>
        </w:rPr>
        <w:t>Organisms</w:t>
      </w:r>
    </w:p>
    <w:tbl>
      <w:tblPr>
        <w:tblStyle w:val="Grilledutableau1"/>
        <w:tblW w:w="0" w:type="auto"/>
        <w:tblInd w:w="0" w:type="dxa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6E482E" w:rsidRPr="006E482E" w14:paraId="11A3EF1D" w14:textId="77777777" w:rsidTr="006E482E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34F61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93326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C1CD5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B0406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6428E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41C65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25496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Overall n number</w:t>
            </w:r>
          </w:p>
        </w:tc>
      </w:tr>
      <w:tr w:rsidR="006E482E" w:rsidRPr="006E482E" w14:paraId="10084035" w14:textId="77777777" w:rsidTr="006E482E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8DF3C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8E760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11AE6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1DF43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F1B42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567A7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63FBE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</w:tr>
    </w:tbl>
    <w:p w14:paraId="2793DF1D" w14:textId="77777777" w:rsidR="006E482E" w:rsidRPr="006E482E" w:rsidRDefault="006E482E" w:rsidP="006E482E">
      <w:pPr>
        <w:spacing w:line="256" w:lineRule="auto"/>
        <w:rPr>
          <w:rFonts w:ascii="Arial" w:eastAsia="Calibri" w:hAnsi="Arial" w:cs="Arial"/>
          <w:b/>
          <w:lang w:eastAsia="en-US"/>
        </w:rPr>
      </w:pPr>
    </w:p>
    <w:p w14:paraId="6EE3154D" w14:textId="77777777" w:rsidR="006E482E" w:rsidRPr="006E482E" w:rsidRDefault="006E482E" w:rsidP="006E482E">
      <w:pPr>
        <w:numPr>
          <w:ilvl w:val="1"/>
          <w:numId w:val="11"/>
        </w:numPr>
        <w:spacing w:line="256" w:lineRule="auto"/>
        <w:contextualSpacing/>
        <w:rPr>
          <w:rFonts w:ascii="Arial" w:eastAsia="Calibri" w:hAnsi="Arial" w:cs="Arial"/>
          <w:b/>
          <w:lang w:eastAsia="en-US"/>
        </w:rPr>
      </w:pPr>
      <w:r w:rsidRPr="006E482E">
        <w:rPr>
          <w:rFonts w:ascii="Arial" w:eastAsia="Calibri" w:hAnsi="Arial" w:cs="Arial"/>
          <w:b/>
          <w:lang w:eastAsia="en-US"/>
        </w:rPr>
        <w:t>Sequence based reagents</w:t>
      </w:r>
    </w:p>
    <w:tbl>
      <w:tblPr>
        <w:tblStyle w:val="Grilledutableau1"/>
        <w:tblW w:w="0" w:type="auto"/>
        <w:tblInd w:w="0" w:type="dxa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E482E" w:rsidRPr="006E482E" w14:paraId="35F14413" w14:textId="77777777" w:rsidTr="006E482E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52CE7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84C31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FEF6E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Supplier</w:t>
            </w:r>
          </w:p>
        </w:tc>
      </w:tr>
      <w:tr w:rsidR="006E482E" w:rsidRPr="006E482E" w14:paraId="59BFA3A7" w14:textId="77777777" w:rsidTr="006E482E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D6326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15EE6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2A34E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</w:tr>
    </w:tbl>
    <w:p w14:paraId="27F61FFA" w14:textId="77777777" w:rsidR="006E482E" w:rsidRPr="006E482E" w:rsidRDefault="006E482E" w:rsidP="006E482E">
      <w:pPr>
        <w:spacing w:line="256" w:lineRule="auto"/>
        <w:rPr>
          <w:rFonts w:ascii="Arial" w:eastAsia="Calibri" w:hAnsi="Arial" w:cs="Arial"/>
          <w:b/>
          <w:lang w:eastAsia="en-US"/>
        </w:rPr>
      </w:pPr>
    </w:p>
    <w:p w14:paraId="28357949" w14:textId="77777777" w:rsidR="006E482E" w:rsidRPr="006E482E" w:rsidRDefault="006E482E" w:rsidP="006E482E">
      <w:pPr>
        <w:numPr>
          <w:ilvl w:val="1"/>
          <w:numId w:val="11"/>
        </w:numPr>
        <w:spacing w:line="256" w:lineRule="auto"/>
        <w:contextualSpacing/>
        <w:rPr>
          <w:rFonts w:ascii="Arial" w:eastAsia="Calibri" w:hAnsi="Arial" w:cs="Arial"/>
          <w:b/>
          <w:lang w:eastAsia="en-US"/>
        </w:rPr>
      </w:pPr>
      <w:r w:rsidRPr="006E482E">
        <w:rPr>
          <w:rFonts w:ascii="Arial" w:eastAsia="Calibri" w:hAnsi="Arial" w:cs="Arial"/>
          <w:b/>
          <w:lang w:eastAsia="en-US"/>
        </w:rPr>
        <w:t>Biological samples</w:t>
      </w:r>
    </w:p>
    <w:tbl>
      <w:tblPr>
        <w:tblStyle w:val="Grilledutableau1"/>
        <w:tblW w:w="0" w:type="auto"/>
        <w:tblInd w:w="0" w:type="dxa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E482E" w:rsidRPr="006E482E" w14:paraId="06F2B8CA" w14:textId="77777777" w:rsidTr="006E482E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AB997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EA80D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1DE88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Identifier</w:t>
            </w:r>
          </w:p>
        </w:tc>
      </w:tr>
      <w:tr w:rsidR="006E482E" w:rsidRPr="006E482E" w14:paraId="395840E0" w14:textId="77777777" w:rsidTr="006E482E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7C565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C8D61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8AC56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</w:tr>
    </w:tbl>
    <w:p w14:paraId="09BD9EDB" w14:textId="77777777" w:rsidR="006E482E" w:rsidRPr="006E482E" w:rsidRDefault="006E482E" w:rsidP="006E482E">
      <w:pPr>
        <w:spacing w:line="256" w:lineRule="auto"/>
        <w:rPr>
          <w:rFonts w:ascii="Arial" w:eastAsia="Calibri" w:hAnsi="Arial" w:cs="Arial"/>
          <w:b/>
          <w:lang w:eastAsia="en-US"/>
        </w:rPr>
      </w:pPr>
    </w:p>
    <w:p w14:paraId="4A83E3FE" w14:textId="77777777" w:rsidR="006E482E" w:rsidRPr="006E482E" w:rsidRDefault="006E482E" w:rsidP="006E482E">
      <w:pPr>
        <w:numPr>
          <w:ilvl w:val="1"/>
          <w:numId w:val="11"/>
        </w:numPr>
        <w:spacing w:line="256" w:lineRule="auto"/>
        <w:contextualSpacing/>
        <w:rPr>
          <w:rFonts w:ascii="Arial" w:eastAsia="Calibri" w:hAnsi="Arial" w:cs="Arial"/>
          <w:b/>
          <w:lang w:eastAsia="en-US"/>
        </w:rPr>
      </w:pPr>
      <w:r w:rsidRPr="006E482E">
        <w:rPr>
          <w:rFonts w:ascii="Arial" w:eastAsia="Calibri" w:hAnsi="Arial" w:cs="Arial"/>
          <w:b/>
          <w:lang w:eastAsia="en-US"/>
        </w:rPr>
        <w:t>Deposited data</w:t>
      </w:r>
    </w:p>
    <w:tbl>
      <w:tblPr>
        <w:tblStyle w:val="Grilledutableau1"/>
        <w:tblW w:w="0" w:type="auto"/>
        <w:tblInd w:w="0" w:type="dxa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E482E" w:rsidRPr="006E482E" w14:paraId="5828BB5C" w14:textId="77777777" w:rsidTr="006E482E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E5619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9DA38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567B7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Link</w:t>
            </w:r>
          </w:p>
        </w:tc>
      </w:tr>
      <w:tr w:rsidR="006E482E" w:rsidRPr="006E482E" w14:paraId="7455CC16" w14:textId="77777777" w:rsidTr="006E482E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89722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ABD9B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8BD60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</w:tr>
    </w:tbl>
    <w:p w14:paraId="1A835B62" w14:textId="77777777" w:rsidR="006E482E" w:rsidRPr="006E482E" w:rsidRDefault="006E482E" w:rsidP="006E482E">
      <w:pPr>
        <w:spacing w:line="256" w:lineRule="auto"/>
        <w:rPr>
          <w:rFonts w:ascii="Arial" w:eastAsia="Calibri" w:hAnsi="Arial" w:cs="Arial"/>
          <w:b/>
          <w:lang w:eastAsia="en-US"/>
        </w:rPr>
      </w:pPr>
    </w:p>
    <w:p w14:paraId="3C558DF4" w14:textId="77777777" w:rsidR="006E482E" w:rsidRPr="006E482E" w:rsidRDefault="006E482E" w:rsidP="006E482E">
      <w:pPr>
        <w:spacing w:line="256" w:lineRule="auto"/>
        <w:rPr>
          <w:rFonts w:ascii="Arial" w:eastAsia="Calibri" w:hAnsi="Arial" w:cs="Arial"/>
          <w:b/>
          <w:lang w:eastAsia="en-US"/>
        </w:rPr>
      </w:pPr>
    </w:p>
    <w:p w14:paraId="39338AD4" w14:textId="77777777" w:rsidR="006E482E" w:rsidRPr="006E482E" w:rsidRDefault="006E482E" w:rsidP="006E482E">
      <w:pPr>
        <w:numPr>
          <w:ilvl w:val="1"/>
          <w:numId w:val="11"/>
        </w:numPr>
        <w:spacing w:line="256" w:lineRule="auto"/>
        <w:contextualSpacing/>
        <w:rPr>
          <w:rFonts w:ascii="Arial" w:eastAsia="Calibri" w:hAnsi="Arial" w:cs="Arial"/>
          <w:b/>
          <w:lang w:eastAsia="en-US"/>
        </w:rPr>
      </w:pPr>
      <w:r w:rsidRPr="006E482E">
        <w:rPr>
          <w:rFonts w:ascii="Arial" w:eastAsia="Calibri" w:hAnsi="Arial" w:cs="Arial"/>
          <w:b/>
          <w:lang w:eastAsia="en-US"/>
        </w:rPr>
        <w:t>Software</w:t>
      </w:r>
    </w:p>
    <w:tbl>
      <w:tblPr>
        <w:tblStyle w:val="Grilledutableau1"/>
        <w:tblW w:w="0" w:type="auto"/>
        <w:tblInd w:w="0" w:type="dxa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E482E" w:rsidRPr="006E482E" w14:paraId="4A6E7AB7" w14:textId="77777777" w:rsidTr="006E482E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1C1E8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8A16C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5724C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  <w:r w:rsidRPr="006E482E">
              <w:rPr>
                <w:rFonts w:ascii="Arial" w:hAnsi="Arial" w:cs="Arial"/>
                <w:b/>
              </w:rPr>
              <w:t>Version</w:t>
            </w:r>
          </w:p>
        </w:tc>
      </w:tr>
      <w:tr w:rsidR="006E482E" w:rsidRPr="006E482E" w14:paraId="64D4095E" w14:textId="77777777" w:rsidTr="006E482E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6A5A9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DFC70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A4FCB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</w:tr>
    </w:tbl>
    <w:p w14:paraId="35784745" w14:textId="77777777" w:rsidR="006E482E" w:rsidRPr="006E482E" w:rsidRDefault="006E482E" w:rsidP="006E482E">
      <w:pPr>
        <w:spacing w:line="256" w:lineRule="auto"/>
        <w:rPr>
          <w:rFonts w:ascii="Arial" w:eastAsia="Calibri" w:hAnsi="Arial" w:cs="Arial"/>
          <w:b/>
          <w:lang w:eastAsia="en-US"/>
        </w:rPr>
      </w:pPr>
    </w:p>
    <w:p w14:paraId="62530006" w14:textId="77777777" w:rsidR="006E482E" w:rsidRPr="006E482E" w:rsidRDefault="006E482E" w:rsidP="006E482E">
      <w:pPr>
        <w:numPr>
          <w:ilvl w:val="1"/>
          <w:numId w:val="11"/>
        </w:numPr>
        <w:spacing w:line="256" w:lineRule="auto"/>
        <w:contextualSpacing/>
        <w:rPr>
          <w:rFonts w:ascii="Arial" w:eastAsia="Calibri" w:hAnsi="Arial" w:cs="Arial"/>
          <w:b/>
          <w:lang w:val="fr-CH" w:eastAsia="en-US"/>
        </w:rPr>
      </w:pPr>
      <w:proofErr w:type="spellStart"/>
      <w:r w:rsidRPr="006E482E">
        <w:rPr>
          <w:rFonts w:ascii="Arial" w:eastAsia="Calibri" w:hAnsi="Arial" w:cs="Arial"/>
          <w:b/>
          <w:lang w:val="fr-CH" w:eastAsia="en-US"/>
        </w:rPr>
        <w:lastRenderedPageBreak/>
        <w:t>Other</w:t>
      </w:r>
      <w:proofErr w:type="spellEnd"/>
      <w:r w:rsidRPr="006E482E">
        <w:rPr>
          <w:rFonts w:ascii="Arial" w:eastAsia="Calibri" w:hAnsi="Arial" w:cs="Arial"/>
          <w:b/>
          <w:lang w:val="fr-CH" w:eastAsia="en-US"/>
        </w:rPr>
        <w:t xml:space="preserve"> (</w:t>
      </w:r>
      <w:proofErr w:type="spellStart"/>
      <w:r w:rsidRPr="006E482E">
        <w:rPr>
          <w:rFonts w:ascii="Arial" w:eastAsia="Calibri" w:hAnsi="Arial" w:cs="Arial"/>
          <w:b/>
          <w:lang w:val="fr-CH" w:eastAsia="en-US"/>
        </w:rPr>
        <w:t>e.g</w:t>
      </w:r>
      <w:proofErr w:type="spellEnd"/>
      <w:r w:rsidRPr="006E482E">
        <w:rPr>
          <w:rFonts w:ascii="Arial" w:eastAsia="Calibri" w:hAnsi="Arial" w:cs="Arial"/>
          <w:b/>
          <w:lang w:val="fr-CH" w:eastAsia="en-US"/>
        </w:rPr>
        <w:t xml:space="preserve">. </w:t>
      </w:r>
      <w:proofErr w:type="spellStart"/>
      <w:r w:rsidRPr="006E482E">
        <w:rPr>
          <w:rFonts w:ascii="Arial" w:eastAsia="Calibri" w:hAnsi="Arial" w:cs="Arial"/>
          <w:b/>
          <w:lang w:val="fr-CH" w:eastAsia="en-US"/>
        </w:rPr>
        <w:t>drugs</w:t>
      </w:r>
      <w:proofErr w:type="spellEnd"/>
      <w:r w:rsidRPr="006E482E">
        <w:rPr>
          <w:rFonts w:ascii="Arial" w:eastAsia="Calibri" w:hAnsi="Arial" w:cs="Arial"/>
          <w:b/>
          <w:lang w:val="fr-CH" w:eastAsia="en-US"/>
        </w:rPr>
        <w:t xml:space="preserve">, </w:t>
      </w:r>
      <w:proofErr w:type="spellStart"/>
      <w:r w:rsidRPr="006E482E">
        <w:rPr>
          <w:rFonts w:ascii="Arial" w:eastAsia="Calibri" w:hAnsi="Arial" w:cs="Arial"/>
          <w:b/>
          <w:lang w:val="fr-CH" w:eastAsia="en-US"/>
        </w:rPr>
        <w:t>proteins</w:t>
      </w:r>
      <w:proofErr w:type="spellEnd"/>
      <w:r w:rsidRPr="006E482E">
        <w:rPr>
          <w:rFonts w:ascii="Arial" w:eastAsia="Calibri" w:hAnsi="Arial" w:cs="Arial"/>
          <w:b/>
          <w:lang w:val="fr-CH" w:eastAsia="en-US"/>
        </w:rPr>
        <w:t xml:space="preserve">, </w:t>
      </w:r>
      <w:proofErr w:type="spellStart"/>
      <w:r w:rsidRPr="006E482E">
        <w:rPr>
          <w:rFonts w:ascii="Arial" w:eastAsia="Calibri" w:hAnsi="Arial" w:cs="Arial"/>
          <w:b/>
          <w:lang w:val="fr-CH" w:eastAsia="en-US"/>
        </w:rPr>
        <w:t>vectors</w:t>
      </w:r>
      <w:proofErr w:type="spellEnd"/>
      <w:r w:rsidRPr="006E482E">
        <w:rPr>
          <w:rFonts w:ascii="Arial" w:eastAsia="Calibri" w:hAnsi="Arial" w:cs="Arial"/>
          <w:b/>
          <w:lang w:val="fr-CH" w:eastAsia="en-US"/>
        </w:rPr>
        <w:t xml:space="preserve"> etc.)</w:t>
      </w:r>
    </w:p>
    <w:tbl>
      <w:tblPr>
        <w:tblStyle w:val="Grilledutableau1"/>
        <w:tblW w:w="0" w:type="auto"/>
        <w:tblInd w:w="0" w:type="dxa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E482E" w:rsidRPr="008E326F" w14:paraId="66FC9479" w14:textId="77777777" w:rsidTr="006E482E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4DDD8" w14:textId="77777777" w:rsidR="006E482E" w:rsidRPr="006E482E" w:rsidRDefault="006E482E" w:rsidP="006E482E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F5E03" w14:textId="77777777" w:rsidR="006E482E" w:rsidRPr="006E482E" w:rsidRDefault="006E482E" w:rsidP="006E482E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6A248" w14:textId="77777777" w:rsidR="006E482E" w:rsidRPr="006E482E" w:rsidRDefault="006E482E" w:rsidP="006E482E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6E482E" w:rsidRPr="008E326F" w14:paraId="37053E95" w14:textId="77777777" w:rsidTr="006E482E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8CA84" w14:textId="77777777" w:rsidR="006E482E" w:rsidRPr="006E482E" w:rsidRDefault="006E482E" w:rsidP="006E482E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DD449" w14:textId="77777777" w:rsidR="006E482E" w:rsidRPr="006E482E" w:rsidRDefault="006E482E" w:rsidP="006E482E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5E66A" w14:textId="77777777" w:rsidR="006E482E" w:rsidRPr="006E482E" w:rsidRDefault="006E482E" w:rsidP="006E482E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5F3EBE4E" w14:textId="77777777" w:rsidR="006E482E" w:rsidRPr="006E482E" w:rsidRDefault="006E482E" w:rsidP="006E482E">
      <w:pPr>
        <w:spacing w:line="256" w:lineRule="auto"/>
        <w:rPr>
          <w:rFonts w:ascii="Arial" w:eastAsia="Calibri" w:hAnsi="Arial" w:cs="Arial"/>
          <w:lang w:val="fr-CH" w:eastAsia="en-US"/>
        </w:rPr>
      </w:pPr>
    </w:p>
    <w:p w14:paraId="0517B0EC" w14:textId="77777777" w:rsidR="006E482E" w:rsidRPr="006E482E" w:rsidRDefault="006E482E" w:rsidP="006E482E">
      <w:pPr>
        <w:numPr>
          <w:ilvl w:val="1"/>
          <w:numId w:val="11"/>
        </w:numPr>
        <w:spacing w:line="256" w:lineRule="auto"/>
        <w:contextualSpacing/>
        <w:rPr>
          <w:rFonts w:ascii="Arial" w:eastAsia="Calibri" w:hAnsi="Arial" w:cs="Arial"/>
          <w:b/>
          <w:lang w:eastAsia="en-US"/>
        </w:rPr>
      </w:pPr>
      <w:r w:rsidRPr="006E482E">
        <w:rPr>
          <w:rFonts w:ascii="Arial" w:eastAsia="Calibri" w:hAnsi="Arial" w:cs="Arial"/>
          <w:b/>
          <w:lang w:eastAsia="en-US"/>
        </w:rPr>
        <w:t>Please provide the details of the corresponding methods author for the manuscript:</w:t>
      </w:r>
    </w:p>
    <w:tbl>
      <w:tblPr>
        <w:tblStyle w:val="Grilledutableau1"/>
        <w:tblW w:w="0" w:type="auto"/>
        <w:tblInd w:w="0" w:type="dxa"/>
        <w:tblLook w:val="04A0" w:firstRow="1" w:lastRow="0" w:firstColumn="1" w:lastColumn="0" w:noHBand="0" w:noVBand="1"/>
      </w:tblPr>
      <w:tblGrid>
        <w:gridCol w:w="9062"/>
      </w:tblGrid>
      <w:tr w:rsidR="006E482E" w:rsidRPr="006E482E" w14:paraId="6AA21D3C" w14:textId="77777777" w:rsidTr="006E482E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B0780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  <w:p w14:paraId="6B8BBB6C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</w:tr>
    </w:tbl>
    <w:p w14:paraId="68488280" w14:textId="77777777" w:rsidR="006E482E" w:rsidRPr="006E482E" w:rsidRDefault="006E482E" w:rsidP="006E482E">
      <w:pPr>
        <w:spacing w:line="256" w:lineRule="auto"/>
        <w:rPr>
          <w:rFonts w:ascii="Arial" w:eastAsia="Calibri" w:hAnsi="Arial" w:cs="Arial"/>
          <w:b/>
          <w:lang w:eastAsia="en-US"/>
        </w:rPr>
      </w:pPr>
    </w:p>
    <w:p w14:paraId="40C3646F" w14:textId="77777777" w:rsidR="006E482E" w:rsidRPr="006E482E" w:rsidRDefault="006E482E" w:rsidP="006E482E">
      <w:pPr>
        <w:spacing w:line="256" w:lineRule="auto"/>
        <w:rPr>
          <w:rFonts w:ascii="Arial" w:eastAsia="Calibri" w:hAnsi="Arial" w:cs="Arial"/>
          <w:b/>
          <w:lang w:eastAsia="en-US"/>
        </w:rPr>
      </w:pPr>
      <w:r w:rsidRPr="006E482E">
        <w:rPr>
          <w:rFonts w:ascii="Arial" w:eastAsia="Calibri" w:hAnsi="Arial" w:cs="Arial"/>
          <w:b/>
          <w:lang w:eastAsia="en-US"/>
        </w:rPr>
        <w:t xml:space="preserve">2.0 </w:t>
      </w:r>
      <w:r w:rsidRPr="006E482E">
        <w:rPr>
          <w:rFonts w:ascii="Arial" w:eastAsia="Calibri" w:hAnsi="Arial" w:cs="Arial"/>
          <w:b/>
          <w:lang w:eastAsia="en-US"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1"/>
        <w:tblW w:w="0" w:type="auto"/>
        <w:tblInd w:w="0" w:type="dxa"/>
        <w:tblLook w:val="04A0" w:firstRow="1" w:lastRow="0" w:firstColumn="1" w:lastColumn="0" w:noHBand="0" w:noVBand="1"/>
      </w:tblPr>
      <w:tblGrid>
        <w:gridCol w:w="9062"/>
      </w:tblGrid>
      <w:tr w:rsidR="006E482E" w:rsidRPr="006E482E" w14:paraId="44290B8F" w14:textId="77777777" w:rsidTr="006E482E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0BA70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  <w:p w14:paraId="082D1270" w14:textId="77777777" w:rsidR="006E482E" w:rsidRPr="006E482E" w:rsidRDefault="006E482E" w:rsidP="006E482E">
            <w:pPr>
              <w:rPr>
                <w:rFonts w:ascii="Arial" w:hAnsi="Arial" w:cs="Arial"/>
                <w:b/>
              </w:rPr>
            </w:pPr>
          </w:p>
        </w:tc>
      </w:tr>
    </w:tbl>
    <w:p w14:paraId="75AD419E" w14:textId="77777777" w:rsidR="006E482E" w:rsidRPr="006E482E" w:rsidRDefault="006E482E" w:rsidP="006E482E">
      <w:pPr>
        <w:spacing w:line="256" w:lineRule="auto"/>
        <w:rPr>
          <w:rFonts w:ascii="Arial" w:eastAsia="Calibri" w:hAnsi="Arial" w:cs="Arial"/>
          <w:b/>
          <w:lang w:eastAsia="en-US"/>
        </w:rPr>
      </w:pPr>
    </w:p>
    <w:p w14:paraId="11A58B09" w14:textId="5CA583D5" w:rsidR="006E482E" w:rsidRPr="00326BF7" w:rsidRDefault="006E482E" w:rsidP="00C267B5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n-GB"/>
        </w:rPr>
      </w:pPr>
    </w:p>
    <w:sectPr w:rsidR="006E482E" w:rsidRPr="00326BF7" w:rsidSect="008E326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1906" w:h="16838"/>
      <w:pgMar w:top="851" w:right="851" w:bottom="851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D64E1E" w14:textId="77777777" w:rsidR="00746D1B" w:rsidRDefault="00746D1B" w:rsidP="001A2DA4">
      <w:pPr>
        <w:spacing w:after="0" w:line="240" w:lineRule="auto"/>
      </w:pPr>
      <w:r>
        <w:separator/>
      </w:r>
    </w:p>
  </w:endnote>
  <w:endnote w:type="continuationSeparator" w:id="0">
    <w:p w14:paraId="3195A0DB" w14:textId="77777777" w:rsidR="00746D1B" w:rsidRDefault="00746D1B" w:rsidP="001A2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40EDF9" w14:textId="77777777" w:rsidR="00B56004" w:rsidRDefault="00B5600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2849D7" w14:textId="77777777" w:rsidR="00B56004" w:rsidRDefault="00B56004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CBD94C" w14:textId="77777777" w:rsidR="00B56004" w:rsidRDefault="00B5600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8B471F" w14:textId="77777777" w:rsidR="00746D1B" w:rsidRDefault="00746D1B" w:rsidP="001A2DA4">
      <w:pPr>
        <w:spacing w:after="0" w:line="240" w:lineRule="auto"/>
      </w:pPr>
      <w:r>
        <w:separator/>
      </w:r>
    </w:p>
  </w:footnote>
  <w:footnote w:type="continuationSeparator" w:id="0">
    <w:p w14:paraId="472800E1" w14:textId="77777777" w:rsidR="00746D1B" w:rsidRDefault="00746D1B" w:rsidP="001A2D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728F90" w14:textId="77777777" w:rsidR="00B56004" w:rsidRDefault="00B5600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452772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836A35C" w14:textId="3CEFEA9B" w:rsidR="00B56004" w:rsidRDefault="00B56004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326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C143DD" w14:textId="77777777" w:rsidR="00B56004" w:rsidRDefault="00B5600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02421"/>
    <w:multiLevelType w:val="hybridMultilevel"/>
    <w:tmpl w:val="B0E4A9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F407E"/>
    <w:multiLevelType w:val="hybridMultilevel"/>
    <w:tmpl w:val="B0E4A97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F71679"/>
    <w:multiLevelType w:val="hybridMultilevel"/>
    <w:tmpl w:val="B1489924"/>
    <w:lvl w:ilvl="0" w:tplc="86E44D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44A733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84C0A4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5A447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B10BCE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EBEAC6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DB2653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22E45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DD424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3E361D"/>
    <w:multiLevelType w:val="hybridMultilevel"/>
    <w:tmpl w:val="755603A2"/>
    <w:lvl w:ilvl="0" w:tplc="DCF2CE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E969BB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86894C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E6785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DA46A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A03E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B4E03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E04AB5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6548D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D232794"/>
    <w:multiLevelType w:val="hybridMultilevel"/>
    <w:tmpl w:val="B0E4A9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5B7A80"/>
    <w:multiLevelType w:val="multilevel"/>
    <w:tmpl w:val="BD98FB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43B118F0"/>
    <w:multiLevelType w:val="hybridMultilevel"/>
    <w:tmpl w:val="B0E4A97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032B16"/>
    <w:multiLevelType w:val="hybridMultilevel"/>
    <w:tmpl w:val="41ACBB08"/>
    <w:lvl w:ilvl="0" w:tplc="D55245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FBE3FF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AAF2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018023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74C1B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79863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5AA99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254416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B92176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</w:lvl>
    <w:lvl w:ilvl="1">
      <w:start w:val="1"/>
      <w:numFmt w:val="decimal"/>
      <w:lvlText w:val="%1.%2"/>
      <w:lvlJc w:val="left"/>
      <w:pPr>
        <w:ind w:left="720" w:hanging="72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0" w15:restartNumberingAfterBreak="0">
    <w:nsid w:val="6E546E2A"/>
    <w:multiLevelType w:val="hybridMultilevel"/>
    <w:tmpl w:val="69705058"/>
    <w:lvl w:ilvl="0" w:tplc="104C961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4"/>
  </w:num>
  <w:num w:numId="4">
    <w:abstractNumId w:val="2"/>
  </w:num>
  <w:num w:numId="5">
    <w:abstractNumId w:val="5"/>
  </w:num>
  <w:num w:numId="6">
    <w:abstractNumId w:val="0"/>
  </w:num>
  <w:num w:numId="7">
    <w:abstractNumId w:val="1"/>
  </w:num>
  <w:num w:numId="8">
    <w:abstractNumId w:val="7"/>
  </w:num>
  <w:num w:numId="9">
    <w:abstractNumId w:val="6"/>
  </w:num>
  <w:num w:numId="10">
    <w:abstractNumId w:val="3"/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fr-CH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4F50"/>
    <w:rsid w:val="000003B9"/>
    <w:rsid w:val="0000096A"/>
    <w:rsid w:val="00000D07"/>
    <w:rsid w:val="0000131B"/>
    <w:rsid w:val="00001E6E"/>
    <w:rsid w:val="0000224A"/>
    <w:rsid w:val="00002333"/>
    <w:rsid w:val="0000257A"/>
    <w:rsid w:val="00003049"/>
    <w:rsid w:val="0000317C"/>
    <w:rsid w:val="0000382F"/>
    <w:rsid w:val="00003AA5"/>
    <w:rsid w:val="00003D92"/>
    <w:rsid w:val="0000556B"/>
    <w:rsid w:val="000056C1"/>
    <w:rsid w:val="00005A49"/>
    <w:rsid w:val="00005B30"/>
    <w:rsid w:val="00005CB7"/>
    <w:rsid w:val="00006204"/>
    <w:rsid w:val="00006532"/>
    <w:rsid w:val="0000659E"/>
    <w:rsid w:val="00006624"/>
    <w:rsid w:val="00006650"/>
    <w:rsid w:val="000075B7"/>
    <w:rsid w:val="00012F06"/>
    <w:rsid w:val="00013662"/>
    <w:rsid w:val="00013883"/>
    <w:rsid w:val="00013A41"/>
    <w:rsid w:val="00013A56"/>
    <w:rsid w:val="0001417E"/>
    <w:rsid w:val="0001435A"/>
    <w:rsid w:val="00014BAE"/>
    <w:rsid w:val="00014FE2"/>
    <w:rsid w:val="00015985"/>
    <w:rsid w:val="00015CA9"/>
    <w:rsid w:val="00016024"/>
    <w:rsid w:val="000163C8"/>
    <w:rsid w:val="00016425"/>
    <w:rsid w:val="00016E14"/>
    <w:rsid w:val="00017598"/>
    <w:rsid w:val="0001767C"/>
    <w:rsid w:val="00017C8C"/>
    <w:rsid w:val="00020182"/>
    <w:rsid w:val="00020FEC"/>
    <w:rsid w:val="00021A00"/>
    <w:rsid w:val="00021E43"/>
    <w:rsid w:val="00022DD7"/>
    <w:rsid w:val="00023615"/>
    <w:rsid w:val="00023701"/>
    <w:rsid w:val="00023AC3"/>
    <w:rsid w:val="000246F0"/>
    <w:rsid w:val="00024860"/>
    <w:rsid w:val="00024C52"/>
    <w:rsid w:val="000255E2"/>
    <w:rsid w:val="000258E3"/>
    <w:rsid w:val="00025D50"/>
    <w:rsid w:val="0002609F"/>
    <w:rsid w:val="0002647D"/>
    <w:rsid w:val="00026F6B"/>
    <w:rsid w:val="000272D7"/>
    <w:rsid w:val="00027879"/>
    <w:rsid w:val="00027B0F"/>
    <w:rsid w:val="00027D69"/>
    <w:rsid w:val="00030DD4"/>
    <w:rsid w:val="000316F5"/>
    <w:rsid w:val="00032629"/>
    <w:rsid w:val="00033F7C"/>
    <w:rsid w:val="00034756"/>
    <w:rsid w:val="00035129"/>
    <w:rsid w:val="000351ED"/>
    <w:rsid w:val="00035332"/>
    <w:rsid w:val="000364D7"/>
    <w:rsid w:val="000365B0"/>
    <w:rsid w:val="0003664F"/>
    <w:rsid w:val="00036ECD"/>
    <w:rsid w:val="00037A1E"/>
    <w:rsid w:val="00037A22"/>
    <w:rsid w:val="00037B57"/>
    <w:rsid w:val="00037BB6"/>
    <w:rsid w:val="000409EC"/>
    <w:rsid w:val="00040B24"/>
    <w:rsid w:val="0004142B"/>
    <w:rsid w:val="00041524"/>
    <w:rsid w:val="00041EA0"/>
    <w:rsid w:val="0004288D"/>
    <w:rsid w:val="0004433C"/>
    <w:rsid w:val="000445DC"/>
    <w:rsid w:val="00044BEE"/>
    <w:rsid w:val="00044C7A"/>
    <w:rsid w:val="00044CD9"/>
    <w:rsid w:val="00044E80"/>
    <w:rsid w:val="00045563"/>
    <w:rsid w:val="00045698"/>
    <w:rsid w:val="000458FC"/>
    <w:rsid w:val="00046047"/>
    <w:rsid w:val="00046524"/>
    <w:rsid w:val="00046572"/>
    <w:rsid w:val="00047F08"/>
    <w:rsid w:val="0005117D"/>
    <w:rsid w:val="000512A1"/>
    <w:rsid w:val="00051335"/>
    <w:rsid w:val="000521F5"/>
    <w:rsid w:val="0005241C"/>
    <w:rsid w:val="000524E3"/>
    <w:rsid w:val="00052A7A"/>
    <w:rsid w:val="00052B3E"/>
    <w:rsid w:val="00052EC7"/>
    <w:rsid w:val="00053274"/>
    <w:rsid w:val="0005483A"/>
    <w:rsid w:val="00054CD1"/>
    <w:rsid w:val="00054ED4"/>
    <w:rsid w:val="000556D2"/>
    <w:rsid w:val="000559D4"/>
    <w:rsid w:val="00056B0B"/>
    <w:rsid w:val="00057378"/>
    <w:rsid w:val="0005773F"/>
    <w:rsid w:val="00060738"/>
    <w:rsid w:val="00061457"/>
    <w:rsid w:val="0006265A"/>
    <w:rsid w:val="0006325C"/>
    <w:rsid w:val="0006345F"/>
    <w:rsid w:val="0006395C"/>
    <w:rsid w:val="0006402D"/>
    <w:rsid w:val="0006469E"/>
    <w:rsid w:val="00064ECC"/>
    <w:rsid w:val="00065BB3"/>
    <w:rsid w:val="000665F7"/>
    <w:rsid w:val="000669C6"/>
    <w:rsid w:val="00066A65"/>
    <w:rsid w:val="0006706F"/>
    <w:rsid w:val="00067193"/>
    <w:rsid w:val="0006749B"/>
    <w:rsid w:val="0006777A"/>
    <w:rsid w:val="00067E19"/>
    <w:rsid w:val="000700C4"/>
    <w:rsid w:val="000705F5"/>
    <w:rsid w:val="0007061A"/>
    <w:rsid w:val="0007065C"/>
    <w:rsid w:val="00071764"/>
    <w:rsid w:val="00072205"/>
    <w:rsid w:val="00072AF1"/>
    <w:rsid w:val="00072B22"/>
    <w:rsid w:val="000734CA"/>
    <w:rsid w:val="00074D31"/>
    <w:rsid w:val="00074D9F"/>
    <w:rsid w:val="00075028"/>
    <w:rsid w:val="00075171"/>
    <w:rsid w:val="00075953"/>
    <w:rsid w:val="00076585"/>
    <w:rsid w:val="00076869"/>
    <w:rsid w:val="00077C02"/>
    <w:rsid w:val="000801F7"/>
    <w:rsid w:val="0008082B"/>
    <w:rsid w:val="00080F1F"/>
    <w:rsid w:val="0008107A"/>
    <w:rsid w:val="000817FC"/>
    <w:rsid w:val="000819B8"/>
    <w:rsid w:val="000820CD"/>
    <w:rsid w:val="00082171"/>
    <w:rsid w:val="00082F69"/>
    <w:rsid w:val="000837E2"/>
    <w:rsid w:val="00083D53"/>
    <w:rsid w:val="000845BE"/>
    <w:rsid w:val="00085547"/>
    <w:rsid w:val="000856E7"/>
    <w:rsid w:val="000859A6"/>
    <w:rsid w:val="00086CA6"/>
    <w:rsid w:val="00086F39"/>
    <w:rsid w:val="0008760B"/>
    <w:rsid w:val="00087B33"/>
    <w:rsid w:val="0009046C"/>
    <w:rsid w:val="00090630"/>
    <w:rsid w:val="00092BB9"/>
    <w:rsid w:val="00092BF0"/>
    <w:rsid w:val="00092D8D"/>
    <w:rsid w:val="00093217"/>
    <w:rsid w:val="00093E02"/>
    <w:rsid w:val="000940A6"/>
    <w:rsid w:val="000948DD"/>
    <w:rsid w:val="0009639E"/>
    <w:rsid w:val="00096F55"/>
    <w:rsid w:val="00097CF3"/>
    <w:rsid w:val="000A0533"/>
    <w:rsid w:val="000A0E36"/>
    <w:rsid w:val="000A22F2"/>
    <w:rsid w:val="000A2845"/>
    <w:rsid w:val="000A2F39"/>
    <w:rsid w:val="000A3243"/>
    <w:rsid w:val="000A350A"/>
    <w:rsid w:val="000A4357"/>
    <w:rsid w:val="000A46F2"/>
    <w:rsid w:val="000A4A44"/>
    <w:rsid w:val="000A4B6F"/>
    <w:rsid w:val="000A4C49"/>
    <w:rsid w:val="000A5577"/>
    <w:rsid w:val="000A5717"/>
    <w:rsid w:val="000A5830"/>
    <w:rsid w:val="000A60B9"/>
    <w:rsid w:val="000A64F3"/>
    <w:rsid w:val="000A7DB8"/>
    <w:rsid w:val="000A7F01"/>
    <w:rsid w:val="000B059A"/>
    <w:rsid w:val="000B0A71"/>
    <w:rsid w:val="000B18BB"/>
    <w:rsid w:val="000B1A10"/>
    <w:rsid w:val="000B1BBD"/>
    <w:rsid w:val="000B2013"/>
    <w:rsid w:val="000B3073"/>
    <w:rsid w:val="000B5069"/>
    <w:rsid w:val="000B5BC1"/>
    <w:rsid w:val="000B5CA9"/>
    <w:rsid w:val="000B5EF6"/>
    <w:rsid w:val="000B60A0"/>
    <w:rsid w:val="000B6448"/>
    <w:rsid w:val="000B6772"/>
    <w:rsid w:val="000B7238"/>
    <w:rsid w:val="000B76B4"/>
    <w:rsid w:val="000B7DAF"/>
    <w:rsid w:val="000C0207"/>
    <w:rsid w:val="000C0211"/>
    <w:rsid w:val="000C0919"/>
    <w:rsid w:val="000C0B11"/>
    <w:rsid w:val="000C0F8D"/>
    <w:rsid w:val="000C2139"/>
    <w:rsid w:val="000C21CB"/>
    <w:rsid w:val="000C274C"/>
    <w:rsid w:val="000C2CA1"/>
    <w:rsid w:val="000C2CD3"/>
    <w:rsid w:val="000C3033"/>
    <w:rsid w:val="000C31C1"/>
    <w:rsid w:val="000C3211"/>
    <w:rsid w:val="000C321E"/>
    <w:rsid w:val="000C3786"/>
    <w:rsid w:val="000C3B5D"/>
    <w:rsid w:val="000C4B09"/>
    <w:rsid w:val="000C545A"/>
    <w:rsid w:val="000C55C4"/>
    <w:rsid w:val="000C580B"/>
    <w:rsid w:val="000C5940"/>
    <w:rsid w:val="000C5AA2"/>
    <w:rsid w:val="000C6573"/>
    <w:rsid w:val="000C65B2"/>
    <w:rsid w:val="000C671D"/>
    <w:rsid w:val="000C7162"/>
    <w:rsid w:val="000C77F0"/>
    <w:rsid w:val="000D0A28"/>
    <w:rsid w:val="000D0F57"/>
    <w:rsid w:val="000D11D1"/>
    <w:rsid w:val="000D18FF"/>
    <w:rsid w:val="000D1AF7"/>
    <w:rsid w:val="000D1F59"/>
    <w:rsid w:val="000D2D57"/>
    <w:rsid w:val="000D2DA4"/>
    <w:rsid w:val="000D2FA5"/>
    <w:rsid w:val="000D3003"/>
    <w:rsid w:val="000D3298"/>
    <w:rsid w:val="000D42EA"/>
    <w:rsid w:val="000D4E21"/>
    <w:rsid w:val="000D5765"/>
    <w:rsid w:val="000D5C25"/>
    <w:rsid w:val="000D6E45"/>
    <w:rsid w:val="000D6FBE"/>
    <w:rsid w:val="000D7322"/>
    <w:rsid w:val="000D7553"/>
    <w:rsid w:val="000D7764"/>
    <w:rsid w:val="000D7D82"/>
    <w:rsid w:val="000E05BB"/>
    <w:rsid w:val="000E116C"/>
    <w:rsid w:val="000E22E7"/>
    <w:rsid w:val="000E2349"/>
    <w:rsid w:val="000E23DC"/>
    <w:rsid w:val="000E2BC9"/>
    <w:rsid w:val="000E33D0"/>
    <w:rsid w:val="000E4D3E"/>
    <w:rsid w:val="000E4D42"/>
    <w:rsid w:val="000E51FF"/>
    <w:rsid w:val="000E61C1"/>
    <w:rsid w:val="000E6276"/>
    <w:rsid w:val="000E6364"/>
    <w:rsid w:val="000E6817"/>
    <w:rsid w:val="000E6E7D"/>
    <w:rsid w:val="000F0092"/>
    <w:rsid w:val="000F02E4"/>
    <w:rsid w:val="000F0BDF"/>
    <w:rsid w:val="000F0ECC"/>
    <w:rsid w:val="000F11B5"/>
    <w:rsid w:val="000F1629"/>
    <w:rsid w:val="000F166F"/>
    <w:rsid w:val="000F2260"/>
    <w:rsid w:val="000F287A"/>
    <w:rsid w:val="000F2C24"/>
    <w:rsid w:val="000F360B"/>
    <w:rsid w:val="000F3730"/>
    <w:rsid w:val="000F4AC2"/>
    <w:rsid w:val="000F5043"/>
    <w:rsid w:val="000F51F8"/>
    <w:rsid w:val="000F5907"/>
    <w:rsid w:val="000F5B1E"/>
    <w:rsid w:val="000F608B"/>
    <w:rsid w:val="000F6358"/>
    <w:rsid w:val="000F6A56"/>
    <w:rsid w:val="000F6F99"/>
    <w:rsid w:val="000F6FCB"/>
    <w:rsid w:val="001000E6"/>
    <w:rsid w:val="00100BA1"/>
    <w:rsid w:val="00101163"/>
    <w:rsid w:val="00101B6D"/>
    <w:rsid w:val="00101FB1"/>
    <w:rsid w:val="001023B2"/>
    <w:rsid w:val="001025EE"/>
    <w:rsid w:val="001027C0"/>
    <w:rsid w:val="001028FB"/>
    <w:rsid w:val="00102BCF"/>
    <w:rsid w:val="0010320B"/>
    <w:rsid w:val="00103940"/>
    <w:rsid w:val="00104434"/>
    <w:rsid w:val="00104618"/>
    <w:rsid w:val="001050A6"/>
    <w:rsid w:val="00105574"/>
    <w:rsid w:val="00106159"/>
    <w:rsid w:val="001063E4"/>
    <w:rsid w:val="001065B1"/>
    <w:rsid w:val="00106ABF"/>
    <w:rsid w:val="001079B7"/>
    <w:rsid w:val="00110354"/>
    <w:rsid w:val="0011062B"/>
    <w:rsid w:val="001117E0"/>
    <w:rsid w:val="0011234A"/>
    <w:rsid w:val="001125D8"/>
    <w:rsid w:val="00112698"/>
    <w:rsid w:val="00112F99"/>
    <w:rsid w:val="001130C8"/>
    <w:rsid w:val="00113404"/>
    <w:rsid w:val="001137C1"/>
    <w:rsid w:val="00113D74"/>
    <w:rsid w:val="00114514"/>
    <w:rsid w:val="00114CDC"/>
    <w:rsid w:val="00115FDF"/>
    <w:rsid w:val="001167F0"/>
    <w:rsid w:val="00116C68"/>
    <w:rsid w:val="00116CEC"/>
    <w:rsid w:val="001173F5"/>
    <w:rsid w:val="00120192"/>
    <w:rsid w:val="00120FFD"/>
    <w:rsid w:val="001210B1"/>
    <w:rsid w:val="00121135"/>
    <w:rsid w:val="001215AD"/>
    <w:rsid w:val="00123351"/>
    <w:rsid w:val="001233D8"/>
    <w:rsid w:val="00123622"/>
    <w:rsid w:val="00123AB3"/>
    <w:rsid w:val="00123BB4"/>
    <w:rsid w:val="00124B57"/>
    <w:rsid w:val="00124CDE"/>
    <w:rsid w:val="00124DCF"/>
    <w:rsid w:val="001266BA"/>
    <w:rsid w:val="00126733"/>
    <w:rsid w:val="001268D3"/>
    <w:rsid w:val="00126985"/>
    <w:rsid w:val="00126B20"/>
    <w:rsid w:val="00126C4B"/>
    <w:rsid w:val="001279D5"/>
    <w:rsid w:val="00131882"/>
    <w:rsid w:val="0013247A"/>
    <w:rsid w:val="00133092"/>
    <w:rsid w:val="00133775"/>
    <w:rsid w:val="00134463"/>
    <w:rsid w:val="001347E1"/>
    <w:rsid w:val="00135134"/>
    <w:rsid w:val="001354E3"/>
    <w:rsid w:val="0013560E"/>
    <w:rsid w:val="00135B4D"/>
    <w:rsid w:val="00135EF6"/>
    <w:rsid w:val="001360B3"/>
    <w:rsid w:val="00136438"/>
    <w:rsid w:val="001372A8"/>
    <w:rsid w:val="001375AD"/>
    <w:rsid w:val="00137A2C"/>
    <w:rsid w:val="00140DF7"/>
    <w:rsid w:val="00140FF1"/>
    <w:rsid w:val="0014107E"/>
    <w:rsid w:val="00141BD3"/>
    <w:rsid w:val="00141F4E"/>
    <w:rsid w:val="00141FDB"/>
    <w:rsid w:val="00142E1B"/>
    <w:rsid w:val="00143EA4"/>
    <w:rsid w:val="00143FC5"/>
    <w:rsid w:val="00144553"/>
    <w:rsid w:val="001447DA"/>
    <w:rsid w:val="00144E12"/>
    <w:rsid w:val="00145474"/>
    <w:rsid w:val="001458F8"/>
    <w:rsid w:val="00145B11"/>
    <w:rsid w:val="00146963"/>
    <w:rsid w:val="00147495"/>
    <w:rsid w:val="00147E83"/>
    <w:rsid w:val="00147E9F"/>
    <w:rsid w:val="00150DA2"/>
    <w:rsid w:val="00150DD2"/>
    <w:rsid w:val="001513C7"/>
    <w:rsid w:val="001515A2"/>
    <w:rsid w:val="00151779"/>
    <w:rsid w:val="00151A93"/>
    <w:rsid w:val="00151DF8"/>
    <w:rsid w:val="00152940"/>
    <w:rsid w:val="00152F3A"/>
    <w:rsid w:val="0015353A"/>
    <w:rsid w:val="00153DBD"/>
    <w:rsid w:val="00154541"/>
    <w:rsid w:val="00154E07"/>
    <w:rsid w:val="0015603D"/>
    <w:rsid w:val="001560C0"/>
    <w:rsid w:val="00156539"/>
    <w:rsid w:val="0015722F"/>
    <w:rsid w:val="0015765E"/>
    <w:rsid w:val="00157B9F"/>
    <w:rsid w:val="001607B8"/>
    <w:rsid w:val="0016095B"/>
    <w:rsid w:val="00161206"/>
    <w:rsid w:val="00161C3F"/>
    <w:rsid w:val="00163661"/>
    <w:rsid w:val="001636D4"/>
    <w:rsid w:val="0016391D"/>
    <w:rsid w:val="00163C50"/>
    <w:rsid w:val="00164250"/>
    <w:rsid w:val="00164315"/>
    <w:rsid w:val="00164E78"/>
    <w:rsid w:val="00165225"/>
    <w:rsid w:val="00165A67"/>
    <w:rsid w:val="0016617F"/>
    <w:rsid w:val="0016642F"/>
    <w:rsid w:val="0016661D"/>
    <w:rsid w:val="00166B8F"/>
    <w:rsid w:val="00167177"/>
    <w:rsid w:val="00167228"/>
    <w:rsid w:val="00167496"/>
    <w:rsid w:val="001678CC"/>
    <w:rsid w:val="00167E1A"/>
    <w:rsid w:val="00167EEE"/>
    <w:rsid w:val="00171C6B"/>
    <w:rsid w:val="00171ECD"/>
    <w:rsid w:val="00173FF1"/>
    <w:rsid w:val="001741BF"/>
    <w:rsid w:val="00174448"/>
    <w:rsid w:val="001749B1"/>
    <w:rsid w:val="00174F6B"/>
    <w:rsid w:val="00175288"/>
    <w:rsid w:val="001757AA"/>
    <w:rsid w:val="00175AFE"/>
    <w:rsid w:val="00175D09"/>
    <w:rsid w:val="00175FE7"/>
    <w:rsid w:val="00176422"/>
    <w:rsid w:val="00177B00"/>
    <w:rsid w:val="00177CED"/>
    <w:rsid w:val="00180331"/>
    <w:rsid w:val="00180617"/>
    <w:rsid w:val="0018096B"/>
    <w:rsid w:val="00180C56"/>
    <w:rsid w:val="00181086"/>
    <w:rsid w:val="001811DA"/>
    <w:rsid w:val="001814A1"/>
    <w:rsid w:val="001829CF"/>
    <w:rsid w:val="001829DD"/>
    <w:rsid w:val="001832FB"/>
    <w:rsid w:val="001833F2"/>
    <w:rsid w:val="001834E2"/>
    <w:rsid w:val="00183753"/>
    <w:rsid w:val="0018377B"/>
    <w:rsid w:val="00183821"/>
    <w:rsid w:val="00183E2A"/>
    <w:rsid w:val="0018400E"/>
    <w:rsid w:val="00184380"/>
    <w:rsid w:val="0018441D"/>
    <w:rsid w:val="00186027"/>
    <w:rsid w:val="00186074"/>
    <w:rsid w:val="001867BB"/>
    <w:rsid w:val="00186820"/>
    <w:rsid w:val="001869C8"/>
    <w:rsid w:val="00186FC8"/>
    <w:rsid w:val="001871CC"/>
    <w:rsid w:val="001878FF"/>
    <w:rsid w:val="00187A6A"/>
    <w:rsid w:val="00190DFF"/>
    <w:rsid w:val="001910E7"/>
    <w:rsid w:val="00191865"/>
    <w:rsid w:val="00191BF5"/>
    <w:rsid w:val="00191CF0"/>
    <w:rsid w:val="00192627"/>
    <w:rsid w:val="00192726"/>
    <w:rsid w:val="001928D2"/>
    <w:rsid w:val="00192ABE"/>
    <w:rsid w:val="00193AEF"/>
    <w:rsid w:val="00193BC1"/>
    <w:rsid w:val="00194A32"/>
    <w:rsid w:val="00195194"/>
    <w:rsid w:val="0019538F"/>
    <w:rsid w:val="00196F3A"/>
    <w:rsid w:val="0019757F"/>
    <w:rsid w:val="00197DDF"/>
    <w:rsid w:val="00197E32"/>
    <w:rsid w:val="001A0472"/>
    <w:rsid w:val="001A068D"/>
    <w:rsid w:val="001A0F1D"/>
    <w:rsid w:val="001A1890"/>
    <w:rsid w:val="001A2DA4"/>
    <w:rsid w:val="001A2EDD"/>
    <w:rsid w:val="001A3C57"/>
    <w:rsid w:val="001A3D50"/>
    <w:rsid w:val="001A53E7"/>
    <w:rsid w:val="001A5967"/>
    <w:rsid w:val="001A657E"/>
    <w:rsid w:val="001A65A4"/>
    <w:rsid w:val="001A6C21"/>
    <w:rsid w:val="001A6DB5"/>
    <w:rsid w:val="001A714D"/>
    <w:rsid w:val="001A7B20"/>
    <w:rsid w:val="001A7C0C"/>
    <w:rsid w:val="001A7C9E"/>
    <w:rsid w:val="001A7E16"/>
    <w:rsid w:val="001B09BF"/>
    <w:rsid w:val="001B1770"/>
    <w:rsid w:val="001B1BFC"/>
    <w:rsid w:val="001B1FB3"/>
    <w:rsid w:val="001B277D"/>
    <w:rsid w:val="001B2833"/>
    <w:rsid w:val="001B2B4A"/>
    <w:rsid w:val="001B2C65"/>
    <w:rsid w:val="001B2D02"/>
    <w:rsid w:val="001B2EA0"/>
    <w:rsid w:val="001B3052"/>
    <w:rsid w:val="001B333E"/>
    <w:rsid w:val="001B3905"/>
    <w:rsid w:val="001B3A1A"/>
    <w:rsid w:val="001B4472"/>
    <w:rsid w:val="001B466A"/>
    <w:rsid w:val="001B4BDD"/>
    <w:rsid w:val="001B4F3D"/>
    <w:rsid w:val="001B6723"/>
    <w:rsid w:val="001B67BD"/>
    <w:rsid w:val="001B70EA"/>
    <w:rsid w:val="001B799E"/>
    <w:rsid w:val="001B7EF8"/>
    <w:rsid w:val="001C0233"/>
    <w:rsid w:val="001C04B5"/>
    <w:rsid w:val="001C1A8F"/>
    <w:rsid w:val="001C2622"/>
    <w:rsid w:val="001C26A4"/>
    <w:rsid w:val="001C314D"/>
    <w:rsid w:val="001C3172"/>
    <w:rsid w:val="001C32C1"/>
    <w:rsid w:val="001C44CE"/>
    <w:rsid w:val="001C4755"/>
    <w:rsid w:val="001C4F15"/>
    <w:rsid w:val="001C5241"/>
    <w:rsid w:val="001C53A3"/>
    <w:rsid w:val="001C5A43"/>
    <w:rsid w:val="001C6B20"/>
    <w:rsid w:val="001C6BCD"/>
    <w:rsid w:val="001C7948"/>
    <w:rsid w:val="001C7BCF"/>
    <w:rsid w:val="001D3342"/>
    <w:rsid w:val="001D3587"/>
    <w:rsid w:val="001D3CB4"/>
    <w:rsid w:val="001D44F5"/>
    <w:rsid w:val="001D4BDF"/>
    <w:rsid w:val="001D4C7A"/>
    <w:rsid w:val="001D600A"/>
    <w:rsid w:val="001D6A8B"/>
    <w:rsid w:val="001D6FE3"/>
    <w:rsid w:val="001D7AC7"/>
    <w:rsid w:val="001D7D02"/>
    <w:rsid w:val="001E0224"/>
    <w:rsid w:val="001E03ED"/>
    <w:rsid w:val="001E0559"/>
    <w:rsid w:val="001E0776"/>
    <w:rsid w:val="001E0C4F"/>
    <w:rsid w:val="001E16B8"/>
    <w:rsid w:val="001E313B"/>
    <w:rsid w:val="001E3801"/>
    <w:rsid w:val="001E4E48"/>
    <w:rsid w:val="001E5077"/>
    <w:rsid w:val="001E50E4"/>
    <w:rsid w:val="001E53B4"/>
    <w:rsid w:val="001E53E4"/>
    <w:rsid w:val="001E557D"/>
    <w:rsid w:val="001E63A6"/>
    <w:rsid w:val="001E66D2"/>
    <w:rsid w:val="001E69AA"/>
    <w:rsid w:val="001E6DA9"/>
    <w:rsid w:val="001E78BB"/>
    <w:rsid w:val="001E78E2"/>
    <w:rsid w:val="001E7F16"/>
    <w:rsid w:val="001F081D"/>
    <w:rsid w:val="001F0967"/>
    <w:rsid w:val="001F0A47"/>
    <w:rsid w:val="001F12E7"/>
    <w:rsid w:val="001F23EE"/>
    <w:rsid w:val="001F279C"/>
    <w:rsid w:val="001F34C6"/>
    <w:rsid w:val="001F3EE2"/>
    <w:rsid w:val="001F4339"/>
    <w:rsid w:val="001F4B62"/>
    <w:rsid w:val="001F4B6D"/>
    <w:rsid w:val="001F6710"/>
    <w:rsid w:val="001F6880"/>
    <w:rsid w:val="001F6BE9"/>
    <w:rsid w:val="001F6C1F"/>
    <w:rsid w:val="001F7384"/>
    <w:rsid w:val="001F7942"/>
    <w:rsid w:val="001F7AFE"/>
    <w:rsid w:val="001F7B88"/>
    <w:rsid w:val="00201A6F"/>
    <w:rsid w:val="00202263"/>
    <w:rsid w:val="00203477"/>
    <w:rsid w:val="0020372B"/>
    <w:rsid w:val="00205450"/>
    <w:rsid w:val="00205BA6"/>
    <w:rsid w:val="00205D18"/>
    <w:rsid w:val="00205D5F"/>
    <w:rsid w:val="00206042"/>
    <w:rsid w:val="00206A3D"/>
    <w:rsid w:val="002074E5"/>
    <w:rsid w:val="00207920"/>
    <w:rsid w:val="002100AE"/>
    <w:rsid w:val="00211005"/>
    <w:rsid w:val="00212F7D"/>
    <w:rsid w:val="0021327A"/>
    <w:rsid w:val="00213391"/>
    <w:rsid w:val="00213700"/>
    <w:rsid w:val="0021371C"/>
    <w:rsid w:val="0021394E"/>
    <w:rsid w:val="00214530"/>
    <w:rsid w:val="002150C9"/>
    <w:rsid w:val="002151E5"/>
    <w:rsid w:val="00215214"/>
    <w:rsid w:val="00215778"/>
    <w:rsid w:val="00215A3C"/>
    <w:rsid w:val="00215DF8"/>
    <w:rsid w:val="002165AA"/>
    <w:rsid w:val="002170BB"/>
    <w:rsid w:val="00217165"/>
    <w:rsid w:val="002173C7"/>
    <w:rsid w:val="0022057E"/>
    <w:rsid w:val="002207D2"/>
    <w:rsid w:val="002209B2"/>
    <w:rsid w:val="002214AF"/>
    <w:rsid w:val="00221690"/>
    <w:rsid w:val="00221B50"/>
    <w:rsid w:val="00221FEF"/>
    <w:rsid w:val="002222DD"/>
    <w:rsid w:val="00222565"/>
    <w:rsid w:val="002234ED"/>
    <w:rsid w:val="002235DB"/>
    <w:rsid w:val="0022404E"/>
    <w:rsid w:val="00224DCE"/>
    <w:rsid w:val="002251A6"/>
    <w:rsid w:val="00226422"/>
    <w:rsid w:val="00226474"/>
    <w:rsid w:val="00227218"/>
    <w:rsid w:val="0022721C"/>
    <w:rsid w:val="00227D48"/>
    <w:rsid w:val="00227E11"/>
    <w:rsid w:val="00227F3C"/>
    <w:rsid w:val="0023051C"/>
    <w:rsid w:val="00230A64"/>
    <w:rsid w:val="0023163C"/>
    <w:rsid w:val="00231777"/>
    <w:rsid w:val="00231DED"/>
    <w:rsid w:val="00231DFB"/>
    <w:rsid w:val="002328C3"/>
    <w:rsid w:val="00232D10"/>
    <w:rsid w:val="0023307B"/>
    <w:rsid w:val="002330A7"/>
    <w:rsid w:val="00233379"/>
    <w:rsid w:val="00233D09"/>
    <w:rsid w:val="00233EE4"/>
    <w:rsid w:val="00234583"/>
    <w:rsid w:val="00234AB4"/>
    <w:rsid w:val="002356EE"/>
    <w:rsid w:val="00235D3E"/>
    <w:rsid w:val="00235FDB"/>
    <w:rsid w:val="002360E9"/>
    <w:rsid w:val="002368A1"/>
    <w:rsid w:val="00236A59"/>
    <w:rsid w:val="00237570"/>
    <w:rsid w:val="002378DD"/>
    <w:rsid w:val="00240B47"/>
    <w:rsid w:val="00240E1F"/>
    <w:rsid w:val="002412C9"/>
    <w:rsid w:val="002415E8"/>
    <w:rsid w:val="00241999"/>
    <w:rsid w:val="0024203C"/>
    <w:rsid w:val="00242209"/>
    <w:rsid w:val="00242CDD"/>
    <w:rsid w:val="00243C40"/>
    <w:rsid w:val="00243D14"/>
    <w:rsid w:val="00244617"/>
    <w:rsid w:val="00244A9E"/>
    <w:rsid w:val="00244F50"/>
    <w:rsid w:val="00246130"/>
    <w:rsid w:val="002464A3"/>
    <w:rsid w:val="002472A8"/>
    <w:rsid w:val="002473C7"/>
    <w:rsid w:val="00247A40"/>
    <w:rsid w:val="00250BE1"/>
    <w:rsid w:val="0025104B"/>
    <w:rsid w:val="00251865"/>
    <w:rsid w:val="002527B8"/>
    <w:rsid w:val="00252929"/>
    <w:rsid w:val="00254D0E"/>
    <w:rsid w:val="002551BF"/>
    <w:rsid w:val="00256091"/>
    <w:rsid w:val="002565A0"/>
    <w:rsid w:val="00256753"/>
    <w:rsid w:val="00256C4F"/>
    <w:rsid w:val="00256EB0"/>
    <w:rsid w:val="00261CD6"/>
    <w:rsid w:val="0026296C"/>
    <w:rsid w:val="002629FE"/>
    <w:rsid w:val="00263A1D"/>
    <w:rsid w:val="00263BBC"/>
    <w:rsid w:val="00264050"/>
    <w:rsid w:val="002666AE"/>
    <w:rsid w:val="00266E46"/>
    <w:rsid w:val="00266FBB"/>
    <w:rsid w:val="00266FC5"/>
    <w:rsid w:val="002673C9"/>
    <w:rsid w:val="00267896"/>
    <w:rsid w:val="00267964"/>
    <w:rsid w:val="00270999"/>
    <w:rsid w:val="002715B3"/>
    <w:rsid w:val="002717CF"/>
    <w:rsid w:val="00271E1A"/>
    <w:rsid w:val="002729CE"/>
    <w:rsid w:val="002735C7"/>
    <w:rsid w:val="0027386A"/>
    <w:rsid w:val="0027431C"/>
    <w:rsid w:val="002749A4"/>
    <w:rsid w:val="002758C0"/>
    <w:rsid w:val="00275C66"/>
    <w:rsid w:val="00276358"/>
    <w:rsid w:val="00276968"/>
    <w:rsid w:val="0027755E"/>
    <w:rsid w:val="002776DB"/>
    <w:rsid w:val="002779E9"/>
    <w:rsid w:val="00277BA7"/>
    <w:rsid w:val="00280B51"/>
    <w:rsid w:val="00280DB8"/>
    <w:rsid w:val="00280F5E"/>
    <w:rsid w:val="002811BF"/>
    <w:rsid w:val="002817E1"/>
    <w:rsid w:val="00281A08"/>
    <w:rsid w:val="00282989"/>
    <w:rsid w:val="00282AB0"/>
    <w:rsid w:val="00282ACD"/>
    <w:rsid w:val="00282DC1"/>
    <w:rsid w:val="00282F6E"/>
    <w:rsid w:val="00283BFD"/>
    <w:rsid w:val="00283DEE"/>
    <w:rsid w:val="0028458A"/>
    <w:rsid w:val="00284A02"/>
    <w:rsid w:val="00285D8E"/>
    <w:rsid w:val="00285E2B"/>
    <w:rsid w:val="002861C5"/>
    <w:rsid w:val="0028642B"/>
    <w:rsid w:val="00287399"/>
    <w:rsid w:val="0028785F"/>
    <w:rsid w:val="00287CC1"/>
    <w:rsid w:val="00287CE9"/>
    <w:rsid w:val="00287DFE"/>
    <w:rsid w:val="00290394"/>
    <w:rsid w:val="002908C2"/>
    <w:rsid w:val="00291193"/>
    <w:rsid w:val="00292786"/>
    <w:rsid w:val="002927C4"/>
    <w:rsid w:val="00292905"/>
    <w:rsid w:val="00293269"/>
    <w:rsid w:val="002939E1"/>
    <w:rsid w:val="00293A10"/>
    <w:rsid w:val="00293DB6"/>
    <w:rsid w:val="00293ED6"/>
    <w:rsid w:val="0029645E"/>
    <w:rsid w:val="00296989"/>
    <w:rsid w:val="00296C3B"/>
    <w:rsid w:val="00296D77"/>
    <w:rsid w:val="00296F43"/>
    <w:rsid w:val="00297281"/>
    <w:rsid w:val="002A072D"/>
    <w:rsid w:val="002A09B7"/>
    <w:rsid w:val="002A0A28"/>
    <w:rsid w:val="002A14B2"/>
    <w:rsid w:val="002A1A8F"/>
    <w:rsid w:val="002A216A"/>
    <w:rsid w:val="002A22FC"/>
    <w:rsid w:val="002A2DC6"/>
    <w:rsid w:val="002A38E9"/>
    <w:rsid w:val="002A4F7B"/>
    <w:rsid w:val="002A58F1"/>
    <w:rsid w:val="002A5A09"/>
    <w:rsid w:val="002A5DCA"/>
    <w:rsid w:val="002A7172"/>
    <w:rsid w:val="002A7B31"/>
    <w:rsid w:val="002B042A"/>
    <w:rsid w:val="002B0550"/>
    <w:rsid w:val="002B134E"/>
    <w:rsid w:val="002B286B"/>
    <w:rsid w:val="002B2C03"/>
    <w:rsid w:val="002B32A6"/>
    <w:rsid w:val="002B3816"/>
    <w:rsid w:val="002B405E"/>
    <w:rsid w:val="002B418C"/>
    <w:rsid w:val="002B5982"/>
    <w:rsid w:val="002B5EF7"/>
    <w:rsid w:val="002B6556"/>
    <w:rsid w:val="002B6F77"/>
    <w:rsid w:val="002B75DA"/>
    <w:rsid w:val="002C0729"/>
    <w:rsid w:val="002C101D"/>
    <w:rsid w:val="002C1823"/>
    <w:rsid w:val="002C35B3"/>
    <w:rsid w:val="002C383F"/>
    <w:rsid w:val="002C531B"/>
    <w:rsid w:val="002C5599"/>
    <w:rsid w:val="002C5BB4"/>
    <w:rsid w:val="002C5E49"/>
    <w:rsid w:val="002C6958"/>
    <w:rsid w:val="002C6D94"/>
    <w:rsid w:val="002C7434"/>
    <w:rsid w:val="002C7555"/>
    <w:rsid w:val="002C7B1B"/>
    <w:rsid w:val="002C7F90"/>
    <w:rsid w:val="002D17C0"/>
    <w:rsid w:val="002D1F9A"/>
    <w:rsid w:val="002D225F"/>
    <w:rsid w:val="002D2694"/>
    <w:rsid w:val="002D2730"/>
    <w:rsid w:val="002D282D"/>
    <w:rsid w:val="002D2A79"/>
    <w:rsid w:val="002D3A0F"/>
    <w:rsid w:val="002D3C62"/>
    <w:rsid w:val="002D405A"/>
    <w:rsid w:val="002D4C56"/>
    <w:rsid w:val="002D56A4"/>
    <w:rsid w:val="002D5A60"/>
    <w:rsid w:val="002D5C73"/>
    <w:rsid w:val="002D5EF9"/>
    <w:rsid w:val="002D66EB"/>
    <w:rsid w:val="002D6C81"/>
    <w:rsid w:val="002D776B"/>
    <w:rsid w:val="002E083E"/>
    <w:rsid w:val="002E1952"/>
    <w:rsid w:val="002E1B94"/>
    <w:rsid w:val="002E1C21"/>
    <w:rsid w:val="002E3794"/>
    <w:rsid w:val="002E37C0"/>
    <w:rsid w:val="002E3A16"/>
    <w:rsid w:val="002E48D0"/>
    <w:rsid w:val="002E5BB3"/>
    <w:rsid w:val="002E5D53"/>
    <w:rsid w:val="002E5E1F"/>
    <w:rsid w:val="002E655A"/>
    <w:rsid w:val="002E6B1D"/>
    <w:rsid w:val="002E6FFF"/>
    <w:rsid w:val="002E7409"/>
    <w:rsid w:val="002E754C"/>
    <w:rsid w:val="002E75F1"/>
    <w:rsid w:val="002E7E06"/>
    <w:rsid w:val="002F04B4"/>
    <w:rsid w:val="002F1D0D"/>
    <w:rsid w:val="002F1D8B"/>
    <w:rsid w:val="002F1E85"/>
    <w:rsid w:val="002F2289"/>
    <w:rsid w:val="002F2480"/>
    <w:rsid w:val="002F2F71"/>
    <w:rsid w:val="002F3789"/>
    <w:rsid w:val="002F44D0"/>
    <w:rsid w:val="002F4BCE"/>
    <w:rsid w:val="002F4FD5"/>
    <w:rsid w:val="002F4FF0"/>
    <w:rsid w:val="002F5F4B"/>
    <w:rsid w:val="002F6129"/>
    <w:rsid w:val="002F62A7"/>
    <w:rsid w:val="002F6E45"/>
    <w:rsid w:val="002F717D"/>
    <w:rsid w:val="002F72BE"/>
    <w:rsid w:val="002F7FF6"/>
    <w:rsid w:val="00300E71"/>
    <w:rsid w:val="00300E8F"/>
    <w:rsid w:val="0030129A"/>
    <w:rsid w:val="0030156D"/>
    <w:rsid w:val="003018DD"/>
    <w:rsid w:val="00301EC0"/>
    <w:rsid w:val="00302AA5"/>
    <w:rsid w:val="00302D01"/>
    <w:rsid w:val="00302EF3"/>
    <w:rsid w:val="00304390"/>
    <w:rsid w:val="00305212"/>
    <w:rsid w:val="00306DF9"/>
    <w:rsid w:val="00307A0E"/>
    <w:rsid w:val="00312D58"/>
    <w:rsid w:val="00312F45"/>
    <w:rsid w:val="0031379F"/>
    <w:rsid w:val="00314193"/>
    <w:rsid w:val="003141E0"/>
    <w:rsid w:val="00314ED0"/>
    <w:rsid w:val="00315126"/>
    <w:rsid w:val="00315277"/>
    <w:rsid w:val="003152FB"/>
    <w:rsid w:val="00315357"/>
    <w:rsid w:val="0031574E"/>
    <w:rsid w:val="00316AEE"/>
    <w:rsid w:val="00316EFA"/>
    <w:rsid w:val="00317998"/>
    <w:rsid w:val="003203F8"/>
    <w:rsid w:val="0032043A"/>
    <w:rsid w:val="00320A03"/>
    <w:rsid w:val="00320FB8"/>
    <w:rsid w:val="0032112E"/>
    <w:rsid w:val="003212FE"/>
    <w:rsid w:val="00321618"/>
    <w:rsid w:val="00321C34"/>
    <w:rsid w:val="00321F1B"/>
    <w:rsid w:val="00322391"/>
    <w:rsid w:val="003235DA"/>
    <w:rsid w:val="00323843"/>
    <w:rsid w:val="00323B69"/>
    <w:rsid w:val="00324149"/>
    <w:rsid w:val="00324E76"/>
    <w:rsid w:val="003251EC"/>
    <w:rsid w:val="0032550F"/>
    <w:rsid w:val="0032640C"/>
    <w:rsid w:val="00326671"/>
    <w:rsid w:val="00326782"/>
    <w:rsid w:val="00326BF7"/>
    <w:rsid w:val="00326CAD"/>
    <w:rsid w:val="00326CC8"/>
    <w:rsid w:val="00326F84"/>
    <w:rsid w:val="00327503"/>
    <w:rsid w:val="00327841"/>
    <w:rsid w:val="00327F17"/>
    <w:rsid w:val="003301AD"/>
    <w:rsid w:val="00330EA0"/>
    <w:rsid w:val="003311D2"/>
    <w:rsid w:val="00331E3B"/>
    <w:rsid w:val="003323BA"/>
    <w:rsid w:val="0033253A"/>
    <w:rsid w:val="0033287C"/>
    <w:rsid w:val="0033309F"/>
    <w:rsid w:val="003339AE"/>
    <w:rsid w:val="00333AD7"/>
    <w:rsid w:val="00333CD7"/>
    <w:rsid w:val="00334505"/>
    <w:rsid w:val="00334D23"/>
    <w:rsid w:val="00334E57"/>
    <w:rsid w:val="003353B0"/>
    <w:rsid w:val="00336078"/>
    <w:rsid w:val="003363CA"/>
    <w:rsid w:val="00336979"/>
    <w:rsid w:val="0033719E"/>
    <w:rsid w:val="0034022E"/>
    <w:rsid w:val="00340DCD"/>
    <w:rsid w:val="003413E3"/>
    <w:rsid w:val="0034155C"/>
    <w:rsid w:val="00341AB2"/>
    <w:rsid w:val="00342010"/>
    <w:rsid w:val="00342082"/>
    <w:rsid w:val="00342888"/>
    <w:rsid w:val="0034305E"/>
    <w:rsid w:val="0034389F"/>
    <w:rsid w:val="00343C5D"/>
    <w:rsid w:val="00343D5F"/>
    <w:rsid w:val="003444E3"/>
    <w:rsid w:val="00344781"/>
    <w:rsid w:val="00344E0B"/>
    <w:rsid w:val="00344ED0"/>
    <w:rsid w:val="00344F21"/>
    <w:rsid w:val="00345008"/>
    <w:rsid w:val="003451CC"/>
    <w:rsid w:val="00345A24"/>
    <w:rsid w:val="00346316"/>
    <w:rsid w:val="003465F2"/>
    <w:rsid w:val="00346AE1"/>
    <w:rsid w:val="00346DDF"/>
    <w:rsid w:val="00347AB3"/>
    <w:rsid w:val="00350ADA"/>
    <w:rsid w:val="00350C3A"/>
    <w:rsid w:val="00351383"/>
    <w:rsid w:val="00351476"/>
    <w:rsid w:val="00351A62"/>
    <w:rsid w:val="00351B93"/>
    <w:rsid w:val="003525A2"/>
    <w:rsid w:val="00353609"/>
    <w:rsid w:val="00353AC6"/>
    <w:rsid w:val="003541B2"/>
    <w:rsid w:val="003544B8"/>
    <w:rsid w:val="0035461B"/>
    <w:rsid w:val="00354B46"/>
    <w:rsid w:val="00354E51"/>
    <w:rsid w:val="003553F9"/>
    <w:rsid w:val="0035600C"/>
    <w:rsid w:val="0035624E"/>
    <w:rsid w:val="003564E6"/>
    <w:rsid w:val="00356807"/>
    <w:rsid w:val="00356AE0"/>
    <w:rsid w:val="00357B6D"/>
    <w:rsid w:val="00360B54"/>
    <w:rsid w:val="003610D3"/>
    <w:rsid w:val="00361462"/>
    <w:rsid w:val="0036176F"/>
    <w:rsid w:val="00362F86"/>
    <w:rsid w:val="003634CD"/>
    <w:rsid w:val="0036356E"/>
    <w:rsid w:val="0036401D"/>
    <w:rsid w:val="00364E65"/>
    <w:rsid w:val="003655C3"/>
    <w:rsid w:val="003659E7"/>
    <w:rsid w:val="00366331"/>
    <w:rsid w:val="003664A8"/>
    <w:rsid w:val="003668E5"/>
    <w:rsid w:val="00366BEB"/>
    <w:rsid w:val="00366E30"/>
    <w:rsid w:val="00366F63"/>
    <w:rsid w:val="00367835"/>
    <w:rsid w:val="00367A9C"/>
    <w:rsid w:val="00367B33"/>
    <w:rsid w:val="0037048E"/>
    <w:rsid w:val="003704DE"/>
    <w:rsid w:val="003710E2"/>
    <w:rsid w:val="00371693"/>
    <w:rsid w:val="003728F4"/>
    <w:rsid w:val="00372D2C"/>
    <w:rsid w:val="00372ECE"/>
    <w:rsid w:val="00373B23"/>
    <w:rsid w:val="00374663"/>
    <w:rsid w:val="00374E1D"/>
    <w:rsid w:val="00374E36"/>
    <w:rsid w:val="00374F5B"/>
    <w:rsid w:val="0037517B"/>
    <w:rsid w:val="0037586C"/>
    <w:rsid w:val="00375A8E"/>
    <w:rsid w:val="00375AC9"/>
    <w:rsid w:val="0037632F"/>
    <w:rsid w:val="00376F33"/>
    <w:rsid w:val="00377458"/>
    <w:rsid w:val="0038038F"/>
    <w:rsid w:val="0038044F"/>
    <w:rsid w:val="003809EC"/>
    <w:rsid w:val="00381383"/>
    <w:rsid w:val="00383038"/>
    <w:rsid w:val="00384146"/>
    <w:rsid w:val="003847B4"/>
    <w:rsid w:val="00384B4B"/>
    <w:rsid w:val="00384FBA"/>
    <w:rsid w:val="0038623C"/>
    <w:rsid w:val="0038706F"/>
    <w:rsid w:val="00387F08"/>
    <w:rsid w:val="0039001E"/>
    <w:rsid w:val="0039028D"/>
    <w:rsid w:val="00390325"/>
    <w:rsid w:val="00390735"/>
    <w:rsid w:val="003913B3"/>
    <w:rsid w:val="003917CE"/>
    <w:rsid w:val="00391BDD"/>
    <w:rsid w:val="0039217E"/>
    <w:rsid w:val="00392F20"/>
    <w:rsid w:val="0039341F"/>
    <w:rsid w:val="003938B8"/>
    <w:rsid w:val="00393BF9"/>
    <w:rsid w:val="003944D8"/>
    <w:rsid w:val="00394A5F"/>
    <w:rsid w:val="00394BCB"/>
    <w:rsid w:val="003970E9"/>
    <w:rsid w:val="00397F80"/>
    <w:rsid w:val="003A0758"/>
    <w:rsid w:val="003A095F"/>
    <w:rsid w:val="003A0AD3"/>
    <w:rsid w:val="003A1271"/>
    <w:rsid w:val="003A17A3"/>
    <w:rsid w:val="003A1B80"/>
    <w:rsid w:val="003A1E8F"/>
    <w:rsid w:val="003A2352"/>
    <w:rsid w:val="003A2D0A"/>
    <w:rsid w:val="003A2ECC"/>
    <w:rsid w:val="003A37F6"/>
    <w:rsid w:val="003A3A99"/>
    <w:rsid w:val="003A4F92"/>
    <w:rsid w:val="003A502B"/>
    <w:rsid w:val="003A5160"/>
    <w:rsid w:val="003A6600"/>
    <w:rsid w:val="003A788F"/>
    <w:rsid w:val="003A7BDC"/>
    <w:rsid w:val="003B0D40"/>
    <w:rsid w:val="003B0E9F"/>
    <w:rsid w:val="003B1389"/>
    <w:rsid w:val="003B29C8"/>
    <w:rsid w:val="003B3477"/>
    <w:rsid w:val="003B3D9C"/>
    <w:rsid w:val="003B3D9D"/>
    <w:rsid w:val="003B3EC3"/>
    <w:rsid w:val="003B40DC"/>
    <w:rsid w:val="003B46DF"/>
    <w:rsid w:val="003B4CF1"/>
    <w:rsid w:val="003B55C4"/>
    <w:rsid w:val="003B5F74"/>
    <w:rsid w:val="003B6D64"/>
    <w:rsid w:val="003B7245"/>
    <w:rsid w:val="003B73C6"/>
    <w:rsid w:val="003C052A"/>
    <w:rsid w:val="003C08C5"/>
    <w:rsid w:val="003C0A3A"/>
    <w:rsid w:val="003C1189"/>
    <w:rsid w:val="003C160A"/>
    <w:rsid w:val="003C1BD2"/>
    <w:rsid w:val="003C1DD8"/>
    <w:rsid w:val="003C1FD8"/>
    <w:rsid w:val="003C23E9"/>
    <w:rsid w:val="003C25DA"/>
    <w:rsid w:val="003C2F10"/>
    <w:rsid w:val="003C332A"/>
    <w:rsid w:val="003C385A"/>
    <w:rsid w:val="003C3A95"/>
    <w:rsid w:val="003C3CD7"/>
    <w:rsid w:val="003C43B6"/>
    <w:rsid w:val="003C4C43"/>
    <w:rsid w:val="003C54E0"/>
    <w:rsid w:val="003C555E"/>
    <w:rsid w:val="003C55BC"/>
    <w:rsid w:val="003C563D"/>
    <w:rsid w:val="003C5E17"/>
    <w:rsid w:val="003C6613"/>
    <w:rsid w:val="003C672F"/>
    <w:rsid w:val="003C67F0"/>
    <w:rsid w:val="003C76B2"/>
    <w:rsid w:val="003C7EDA"/>
    <w:rsid w:val="003D05DC"/>
    <w:rsid w:val="003D1135"/>
    <w:rsid w:val="003D137D"/>
    <w:rsid w:val="003D35A1"/>
    <w:rsid w:val="003D39DC"/>
    <w:rsid w:val="003D3C8F"/>
    <w:rsid w:val="003D40BE"/>
    <w:rsid w:val="003D4CFE"/>
    <w:rsid w:val="003D5AD8"/>
    <w:rsid w:val="003D5C35"/>
    <w:rsid w:val="003D6517"/>
    <w:rsid w:val="003D68E8"/>
    <w:rsid w:val="003D690E"/>
    <w:rsid w:val="003D712C"/>
    <w:rsid w:val="003E0049"/>
    <w:rsid w:val="003E01D0"/>
    <w:rsid w:val="003E0259"/>
    <w:rsid w:val="003E0F04"/>
    <w:rsid w:val="003E291A"/>
    <w:rsid w:val="003E2F8E"/>
    <w:rsid w:val="003E37B4"/>
    <w:rsid w:val="003E4313"/>
    <w:rsid w:val="003E46A5"/>
    <w:rsid w:val="003E59B2"/>
    <w:rsid w:val="003E5E02"/>
    <w:rsid w:val="003E60E3"/>
    <w:rsid w:val="003E62F6"/>
    <w:rsid w:val="003E6B98"/>
    <w:rsid w:val="003E7D96"/>
    <w:rsid w:val="003F055E"/>
    <w:rsid w:val="003F0568"/>
    <w:rsid w:val="003F0A42"/>
    <w:rsid w:val="003F0C0E"/>
    <w:rsid w:val="003F114C"/>
    <w:rsid w:val="003F17FC"/>
    <w:rsid w:val="003F25DE"/>
    <w:rsid w:val="003F3050"/>
    <w:rsid w:val="003F3C67"/>
    <w:rsid w:val="003F3E4C"/>
    <w:rsid w:val="003F3F5A"/>
    <w:rsid w:val="003F43FA"/>
    <w:rsid w:val="003F4AB3"/>
    <w:rsid w:val="003F557E"/>
    <w:rsid w:val="003F5B33"/>
    <w:rsid w:val="003F6332"/>
    <w:rsid w:val="003F63DC"/>
    <w:rsid w:val="003F71B9"/>
    <w:rsid w:val="003F776B"/>
    <w:rsid w:val="003F79D9"/>
    <w:rsid w:val="003F7CC7"/>
    <w:rsid w:val="00400212"/>
    <w:rsid w:val="00400A54"/>
    <w:rsid w:val="00400D36"/>
    <w:rsid w:val="00400E01"/>
    <w:rsid w:val="004021B6"/>
    <w:rsid w:val="004026FF"/>
    <w:rsid w:val="00402D74"/>
    <w:rsid w:val="004038E9"/>
    <w:rsid w:val="004042FC"/>
    <w:rsid w:val="00404457"/>
    <w:rsid w:val="00404D03"/>
    <w:rsid w:val="00404F05"/>
    <w:rsid w:val="0040540C"/>
    <w:rsid w:val="00406C17"/>
    <w:rsid w:val="00406FB2"/>
    <w:rsid w:val="00407191"/>
    <w:rsid w:val="00407291"/>
    <w:rsid w:val="004102AE"/>
    <w:rsid w:val="004103A7"/>
    <w:rsid w:val="004108FF"/>
    <w:rsid w:val="00410E88"/>
    <w:rsid w:val="004111C8"/>
    <w:rsid w:val="00411313"/>
    <w:rsid w:val="00411D32"/>
    <w:rsid w:val="00411D70"/>
    <w:rsid w:val="00412192"/>
    <w:rsid w:val="004121AB"/>
    <w:rsid w:val="004126E1"/>
    <w:rsid w:val="004126F4"/>
    <w:rsid w:val="00412DB7"/>
    <w:rsid w:val="00413E11"/>
    <w:rsid w:val="00413E3E"/>
    <w:rsid w:val="004141A8"/>
    <w:rsid w:val="0041437F"/>
    <w:rsid w:val="004143A2"/>
    <w:rsid w:val="00414DB3"/>
    <w:rsid w:val="004152BC"/>
    <w:rsid w:val="0041550D"/>
    <w:rsid w:val="00415CA8"/>
    <w:rsid w:val="00416746"/>
    <w:rsid w:val="00416F90"/>
    <w:rsid w:val="00417303"/>
    <w:rsid w:val="00417514"/>
    <w:rsid w:val="004175D5"/>
    <w:rsid w:val="004176E2"/>
    <w:rsid w:val="00420362"/>
    <w:rsid w:val="004206EA"/>
    <w:rsid w:val="00420993"/>
    <w:rsid w:val="004209B2"/>
    <w:rsid w:val="00420AF4"/>
    <w:rsid w:val="0042182A"/>
    <w:rsid w:val="004231C2"/>
    <w:rsid w:val="00423455"/>
    <w:rsid w:val="00424375"/>
    <w:rsid w:val="004243E7"/>
    <w:rsid w:val="00424817"/>
    <w:rsid w:val="0042519A"/>
    <w:rsid w:val="004251E7"/>
    <w:rsid w:val="004259A4"/>
    <w:rsid w:val="00425D79"/>
    <w:rsid w:val="00425DB2"/>
    <w:rsid w:val="0042603C"/>
    <w:rsid w:val="00427123"/>
    <w:rsid w:val="004274F5"/>
    <w:rsid w:val="00430C6A"/>
    <w:rsid w:val="00433269"/>
    <w:rsid w:val="004333D9"/>
    <w:rsid w:val="00433DBC"/>
    <w:rsid w:val="00433EAF"/>
    <w:rsid w:val="00433F95"/>
    <w:rsid w:val="004350C4"/>
    <w:rsid w:val="004356BD"/>
    <w:rsid w:val="004359DA"/>
    <w:rsid w:val="004364CC"/>
    <w:rsid w:val="00436647"/>
    <w:rsid w:val="00436C42"/>
    <w:rsid w:val="00437565"/>
    <w:rsid w:val="00440981"/>
    <w:rsid w:val="00441033"/>
    <w:rsid w:val="0044194D"/>
    <w:rsid w:val="00441A27"/>
    <w:rsid w:val="00441D88"/>
    <w:rsid w:val="00442C55"/>
    <w:rsid w:val="004432FB"/>
    <w:rsid w:val="00443830"/>
    <w:rsid w:val="00444346"/>
    <w:rsid w:val="004457CD"/>
    <w:rsid w:val="004459E2"/>
    <w:rsid w:val="00446B04"/>
    <w:rsid w:val="00446D7F"/>
    <w:rsid w:val="00446EF3"/>
    <w:rsid w:val="00446FF7"/>
    <w:rsid w:val="00450762"/>
    <w:rsid w:val="00450AEF"/>
    <w:rsid w:val="00452365"/>
    <w:rsid w:val="00453164"/>
    <w:rsid w:val="004533EC"/>
    <w:rsid w:val="00453C0F"/>
    <w:rsid w:val="00453CF2"/>
    <w:rsid w:val="004540C0"/>
    <w:rsid w:val="004541B8"/>
    <w:rsid w:val="0045424F"/>
    <w:rsid w:val="004542C0"/>
    <w:rsid w:val="00454C32"/>
    <w:rsid w:val="004552EF"/>
    <w:rsid w:val="004558E6"/>
    <w:rsid w:val="00456D15"/>
    <w:rsid w:val="00457221"/>
    <w:rsid w:val="00457DAA"/>
    <w:rsid w:val="0046080E"/>
    <w:rsid w:val="00460C79"/>
    <w:rsid w:val="00461D77"/>
    <w:rsid w:val="00461DCB"/>
    <w:rsid w:val="00461DF9"/>
    <w:rsid w:val="00462118"/>
    <w:rsid w:val="0046360A"/>
    <w:rsid w:val="00463937"/>
    <w:rsid w:val="0046413D"/>
    <w:rsid w:val="004644BB"/>
    <w:rsid w:val="00464AFC"/>
    <w:rsid w:val="00464FF2"/>
    <w:rsid w:val="004654E1"/>
    <w:rsid w:val="004655A1"/>
    <w:rsid w:val="004662F8"/>
    <w:rsid w:val="00466532"/>
    <w:rsid w:val="0046659B"/>
    <w:rsid w:val="0046683C"/>
    <w:rsid w:val="004669B2"/>
    <w:rsid w:val="0046722E"/>
    <w:rsid w:val="00467720"/>
    <w:rsid w:val="004677E6"/>
    <w:rsid w:val="00470127"/>
    <w:rsid w:val="004701B7"/>
    <w:rsid w:val="00471259"/>
    <w:rsid w:val="00471644"/>
    <w:rsid w:val="0047165D"/>
    <w:rsid w:val="00471DF5"/>
    <w:rsid w:val="00472C43"/>
    <w:rsid w:val="00472D60"/>
    <w:rsid w:val="0047305F"/>
    <w:rsid w:val="0047344F"/>
    <w:rsid w:val="0047365C"/>
    <w:rsid w:val="00474A49"/>
    <w:rsid w:val="00474D97"/>
    <w:rsid w:val="00474E2A"/>
    <w:rsid w:val="00475890"/>
    <w:rsid w:val="004758FD"/>
    <w:rsid w:val="00475F91"/>
    <w:rsid w:val="00476016"/>
    <w:rsid w:val="004762E4"/>
    <w:rsid w:val="00476344"/>
    <w:rsid w:val="0047737D"/>
    <w:rsid w:val="00477C8F"/>
    <w:rsid w:val="00477E71"/>
    <w:rsid w:val="004803FE"/>
    <w:rsid w:val="00480810"/>
    <w:rsid w:val="0048157C"/>
    <w:rsid w:val="004825EF"/>
    <w:rsid w:val="00482A18"/>
    <w:rsid w:val="0048315E"/>
    <w:rsid w:val="00484270"/>
    <w:rsid w:val="0048445E"/>
    <w:rsid w:val="004845C5"/>
    <w:rsid w:val="00484BA7"/>
    <w:rsid w:val="00484C12"/>
    <w:rsid w:val="00484D7E"/>
    <w:rsid w:val="004859B2"/>
    <w:rsid w:val="00485DA2"/>
    <w:rsid w:val="00486909"/>
    <w:rsid w:val="00486E99"/>
    <w:rsid w:val="004877D4"/>
    <w:rsid w:val="00487867"/>
    <w:rsid w:val="00487C70"/>
    <w:rsid w:val="00490ACB"/>
    <w:rsid w:val="00490C63"/>
    <w:rsid w:val="00490EC2"/>
    <w:rsid w:val="0049122D"/>
    <w:rsid w:val="00491405"/>
    <w:rsid w:val="00491E93"/>
    <w:rsid w:val="00491EC4"/>
    <w:rsid w:val="0049229F"/>
    <w:rsid w:val="0049236B"/>
    <w:rsid w:val="0049242F"/>
    <w:rsid w:val="00492755"/>
    <w:rsid w:val="00492D91"/>
    <w:rsid w:val="00493709"/>
    <w:rsid w:val="00494C23"/>
    <w:rsid w:val="00494F7A"/>
    <w:rsid w:val="004956F2"/>
    <w:rsid w:val="00495E30"/>
    <w:rsid w:val="00496213"/>
    <w:rsid w:val="0049690E"/>
    <w:rsid w:val="004A0590"/>
    <w:rsid w:val="004A1AD0"/>
    <w:rsid w:val="004A210B"/>
    <w:rsid w:val="004A2290"/>
    <w:rsid w:val="004A24B0"/>
    <w:rsid w:val="004A2D36"/>
    <w:rsid w:val="004A2DB9"/>
    <w:rsid w:val="004A2E27"/>
    <w:rsid w:val="004A3379"/>
    <w:rsid w:val="004A344B"/>
    <w:rsid w:val="004A34FF"/>
    <w:rsid w:val="004A3760"/>
    <w:rsid w:val="004A3ED6"/>
    <w:rsid w:val="004A4393"/>
    <w:rsid w:val="004A4B38"/>
    <w:rsid w:val="004A4B9B"/>
    <w:rsid w:val="004A4F4B"/>
    <w:rsid w:val="004A51E0"/>
    <w:rsid w:val="004A5216"/>
    <w:rsid w:val="004A57BC"/>
    <w:rsid w:val="004A626F"/>
    <w:rsid w:val="004A6D18"/>
    <w:rsid w:val="004A7321"/>
    <w:rsid w:val="004A7D98"/>
    <w:rsid w:val="004B0113"/>
    <w:rsid w:val="004B1016"/>
    <w:rsid w:val="004B11FF"/>
    <w:rsid w:val="004B1639"/>
    <w:rsid w:val="004B173F"/>
    <w:rsid w:val="004B1BCE"/>
    <w:rsid w:val="004B1C95"/>
    <w:rsid w:val="004B25D2"/>
    <w:rsid w:val="004B2FD4"/>
    <w:rsid w:val="004B3D01"/>
    <w:rsid w:val="004B415D"/>
    <w:rsid w:val="004B43E7"/>
    <w:rsid w:val="004B46B9"/>
    <w:rsid w:val="004B48DA"/>
    <w:rsid w:val="004B4A0B"/>
    <w:rsid w:val="004B4E77"/>
    <w:rsid w:val="004B5168"/>
    <w:rsid w:val="004B5656"/>
    <w:rsid w:val="004B57A1"/>
    <w:rsid w:val="004B5A39"/>
    <w:rsid w:val="004B5CE1"/>
    <w:rsid w:val="004B63ED"/>
    <w:rsid w:val="004B755F"/>
    <w:rsid w:val="004B7E11"/>
    <w:rsid w:val="004C0015"/>
    <w:rsid w:val="004C00B2"/>
    <w:rsid w:val="004C0D63"/>
    <w:rsid w:val="004C0E81"/>
    <w:rsid w:val="004C1277"/>
    <w:rsid w:val="004C156D"/>
    <w:rsid w:val="004C157C"/>
    <w:rsid w:val="004C1D8C"/>
    <w:rsid w:val="004C221F"/>
    <w:rsid w:val="004C2BFF"/>
    <w:rsid w:val="004C2E59"/>
    <w:rsid w:val="004C32A9"/>
    <w:rsid w:val="004C4394"/>
    <w:rsid w:val="004C4C22"/>
    <w:rsid w:val="004C4CA2"/>
    <w:rsid w:val="004C5F66"/>
    <w:rsid w:val="004C6149"/>
    <w:rsid w:val="004C6184"/>
    <w:rsid w:val="004C6708"/>
    <w:rsid w:val="004C70DA"/>
    <w:rsid w:val="004C7182"/>
    <w:rsid w:val="004C7A37"/>
    <w:rsid w:val="004D007B"/>
    <w:rsid w:val="004D072B"/>
    <w:rsid w:val="004D0B72"/>
    <w:rsid w:val="004D1987"/>
    <w:rsid w:val="004D267A"/>
    <w:rsid w:val="004D29D3"/>
    <w:rsid w:val="004D2A5D"/>
    <w:rsid w:val="004D41F7"/>
    <w:rsid w:val="004D4862"/>
    <w:rsid w:val="004D4F73"/>
    <w:rsid w:val="004D5315"/>
    <w:rsid w:val="004D5D9B"/>
    <w:rsid w:val="004D5F5E"/>
    <w:rsid w:val="004D6865"/>
    <w:rsid w:val="004D6913"/>
    <w:rsid w:val="004D6A16"/>
    <w:rsid w:val="004D7444"/>
    <w:rsid w:val="004D7737"/>
    <w:rsid w:val="004D794E"/>
    <w:rsid w:val="004D7B0D"/>
    <w:rsid w:val="004D7C3A"/>
    <w:rsid w:val="004E01B0"/>
    <w:rsid w:val="004E0ED9"/>
    <w:rsid w:val="004E104C"/>
    <w:rsid w:val="004E1B93"/>
    <w:rsid w:val="004E1E2F"/>
    <w:rsid w:val="004E29C6"/>
    <w:rsid w:val="004E2EDA"/>
    <w:rsid w:val="004E3989"/>
    <w:rsid w:val="004E442D"/>
    <w:rsid w:val="004E4445"/>
    <w:rsid w:val="004E4973"/>
    <w:rsid w:val="004E4E70"/>
    <w:rsid w:val="004E5EE1"/>
    <w:rsid w:val="004E6709"/>
    <w:rsid w:val="004E6924"/>
    <w:rsid w:val="004E79DA"/>
    <w:rsid w:val="004F0F77"/>
    <w:rsid w:val="004F11D8"/>
    <w:rsid w:val="004F12C7"/>
    <w:rsid w:val="004F14CC"/>
    <w:rsid w:val="004F1EED"/>
    <w:rsid w:val="004F26ED"/>
    <w:rsid w:val="004F3D12"/>
    <w:rsid w:val="004F427E"/>
    <w:rsid w:val="004F5122"/>
    <w:rsid w:val="004F6386"/>
    <w:rsid w:val="004F6A9D"/>
    <w:rsid w:val="004F6AAD"/>
    <w:rsid w:val="004F6DB5"/>
    <w:rsid w:val="004F6F68"/>
    <w:rsid w:val="004F7285"/>
    <w:rsid w:val="00500598"/>
    <w:rsid w:val="00500979"/>
    <w:rsid w:val="00500B5D"/>
    <w:rsid w:val="005018CC"/>
    <w:rsid w:val="00502688"/>
    <w:rsid w:val="00502C28"/>
    <w:rsid w:val="00502D49"/>
    <w:rsid w:val="0050353F"/>
    <w:rsid w:val="005038CF"/>
    <w:rsid w:val="005041E7"/>
    <w:rsid w:val="005042B5"/>
    <w:rsid w:val="00505A15"/>
    <w:rsid w:val="00506288"/>
    <w:rsid w:val="00506527"/>
    <w:rsid w:val="0050658E"/>
    <w:rsid w:val="00506B56"/>
    <w:rsid w:val="00506CE2"/>
    <w:rsid w:val="00506D73"/>
    <w:rsid w:val="00510440"/>
    <w:rsid w:val="00510580"/>
    <w:rsid w:val="00510CE1"/>
    <w:rsid w:val="005114EB"/>
    <w:rsid w:val="0051169C"/>
    <w:rsid w:val="00511AD7"/>
    <w:rsid w:val="00512293"/>
    <w:rsid w:val="00512701"/>
    <w:rsid w:val="00512D93"/>
    <w:rsid w:val="00513632"/>
    <w:rsid w:val="00513E38"/>
    <w:rsid w:val="00514D58"/>
    <w:rsid w:val="00515A08"/>
    <w:rsid w:val="00515D76"/>
    <w:rsid w:val="00517F20"/>
    <w:rsid w:val="00521A9D"/>
    <w:rsid w:val="00522354"/>
    <w:rsid w:val="005237AC"/>
    <w:rsid w:val="00523A1A"/>
    <w:rsid w:val="00523AD9"/>
    <w:rsid w:val="00524733"/>
    <w:rsid w:val="00525645"/>
    <w:rsid w:val="0052693E"/>
    <w:rsid w:val="00526B1C"/>
    <w:rsid w:val="00526EFC"/>
    <w:rsid w:val="00527221"/>
    <w:rsid w:val="0052760F"/>
    <w:rsid w:val="00527968"/>
    <w:rsid w:val="00527F6E"/>
    <w:rsid w:val="005306EA"/>
    <w:rsid w:val="00530A66"/>
    <w:rsid w:val="00530F21"/>
    <w:rsid w:val="00531BD8"/>
    <w:rsid w:val="00531DE1"/>
    <w:rsid w:val="00532336"/>
    <w:rsid w:val="00532C98"/>
    <w:rsid w:val="00532EEF"/>
    <w:rsid w:val="00532F02"/>
    <w:rsid w:val="0053383C"/>
    <w:rsid w:val="0053407D"/>
    <w:rsid w:val="00534327"/>
    <w:rsid w:val="00535856"/>
    <w:rsid w:val="005365D9"/>
    <w:rsid w:val="0053715A"/>
    <w:rsid w:val="0053763B"/>
    <w:rsid w:val="005379E4"/>
    <w:rsid w:val="00537FC3"/>
    <w:rsid w:val="005403AA"/>
    <w:rsid w:val="00540FF4"/>
    <w:rsid w:val="00541147"/>
    <w:rsid w:val="00541601"/>
    <w:rsid w:val="00541E9C"/>
    <w:rsid w:val="00541F89"/>
    <w:rsid w:val="005420EF"/>
    <w:rsid w:val="00542BAA"/>
    <w:rsid w:val="0054389D"/>
    <w:rsid w:val="0054392C"/>
    <w:rsid w:val="005443D4"/>
    <w:rsid w:val="00544951"/>
    <w:rsid w:val="00544E65"/>
    <w:rsid w:val="00544EE3"/>
    <w:rsid w:val="005450C1"/>
    <w:rsid w:val="00545764"/>
    <w:rsid w:val="00546297"/>
    <w:rsid w:val="00546367"/>
    <w:rsid w:val="005465F2"/>
    <w:rsid w:val="00546A78"/>
    <w:rsid w:val="00547303"/>
    <w:rsid w:val="0054776D"/>
    <w:rsid w:val="0055016F"/>
    <w:rsid w:val="005505B7"/>
    <w:rsid w:val="005506E2"/>
    <w:rsid w:val="00550798"/>
    <w:rsid w:val="0055116C"/>
    <w:rsid w:val="00551295"/>
    <w:rsid w:val="0055177C"/>
    <w:rsid w:val="005517B0"/>
    <w:rsid w:val="00551A44"/>
    <w:rsid w:val="00551CA0"/>
    <w:rsid w:val="00551E2E"/>
    <w:rsid w:val="00552470"/>
    <w:rsid w:val="00552649"/>
    <w:rsid w:val="00552990"/>
    <w:rsid w:val="00552CD9"/>
    <w:rsid w:val="005532E5"/>
    <w:rsid w:val="005534AC"/>
    <w:rsid w:val="0055350F"/>
    <w:rsid w:val="00553F90"/>
    <w:rsid w:val="00554220"/>
    <w:rsid w:val="00554D4D"/>
    <w:rsid w:val="0055573E"/>
    <w:rsid w:val="00555799"/>
    <w:rsid w:val="0055632F"/>
    <w:rsid w:val="00556CA9"/>
    <w:rsid w:val="00556D4C"/>
    <w:rsid w:val="005577C0"/>
    <w:rsid w:val="00557FFC"/>
    <w:rsid w:val="005601D0"/>
    <w:rsid w:val="00560B04"/>
    <w:rsid w:val="00561AC3"/>
    <w:rsid w:val="0056219F"/>
    <w:rsid w:val="00562761"/>
    <w:rsid w:val="00562E7A"/>
    <w:rsid w:val="00563215"/>
    <w:rsid w:val="00563568"/>
    <w:rsid w:val="00563900"/>
    <w:rsid w:val="00564137"/>
    <w:rsid w:val="005641D5"/>
    <w:rsid w:val="005644F7"/>
    <w:rsid w:val="00565398"/>
    <w:rsid w:val="005654B1"/>
    <w:rsid w:val="00565BE9"/>
    <w:rsid w:val="005669C2"/>
    <w:rsid w:val="00566FDB"/>
    <w:rsid w:val="0056727D"/>
    <w:rsid w:val="0056733E"/>
    <w:rsid w:val="00567447"/>
    <w:rsid w:val="005679BB"/>
    <w:rsid w:val="00570479"/>
    <w:rsid w:val="00570F85"/>
    <w:rsid w:val="005719B2"/>
    <w:rsid w:val="00571A48"/>
    <w:rsid w:val="0057209C"/>
    <w:rsid w:val="00572366"/>
    <w:rsid w:val="00574909"/>
    <w:rsid w:val="00574A20"/>
    <w:rsid w:val="00574D50"/>
    <w:rsid w:val="00575E92"/>
    <w:rsid w:val="00577D32"/>
    <w:rsid w:val="00580184"/>
    <w:rsid w:val="005803DB"/>
    <w:rsid w:val="0058067D"/>
    <w:rsid w:val="00580E21"/>
    <w:rsid w:val="0058137A"/>
    <w:rsid w:val="005817A9"/>
    <w:rsid w:val="00581ADF"/>
    <w:rsid w:val="005820F7"/>
    <w:rsid w:val="005821D3"/>
    <w:rsid w:val="00582A86"/>
    <w:rsid w:val="00582B83"/>
    <w:rsid w:val="005838D8"/>
    <w:rsid w:val="00583A5E"/>
    <w:rsid w:val="0058422F"/>
    <w:rsid w:val="00584314"/>
    <w:rsid w:val="00584622"/>
    <w:rsid w:val="00585789"/>
    <w:rsid w:val="00585CE0"/>
    <w:rsid w:val="00586014"/>
    <w:rsid w:val="005862A4"/>
    <w:rsid w:val="005868B5"/>
    <w:rsid w:val="00586A68"/>
    <w:rsid w:val="00587FF9"/>
    <w:rsid w:val="0059083F"/>
    <w:rsid w:val="00590D85"/>
    <w:rsid w:val="00592D7F"/>
    <w:rsid w:val="005938BD"/>
    <w:rsid w:val="00594231"/>
    <w:rsid w:val="00594B2B"/>
    <w:rsid w:val="00594EC7"/>
    <w:rsid w:val="005950F5"/>
    <w:rsid w:val="00595EE4"/>
    <w:rsid w:val="005966D6"/>
    <w:rsid w:val="00596C31"/>
    <w:rsid w:val="00596EFF"/>
    <w:rsid w:val="005A116E"/>
    <w:rsid w:val="005A17AA"/>
    <w:rsid w:val="005A1F5A"/>
    <w:rsid w:val="005A2C8E"/>
    <w:rsid w:val="005A2D3F"/>
    <w:rsid w:val="005A3F4C"/>
    <w:rsid w:val="005A4393"/>
    <w:rsid w:val="005A4476"/>
    <w:rsid w:val="005A4556"/>
    <w:rsid w:val="005A4622"/>
    <w:rsid w:val="005A4972"/>
    <w:rsid w:val="005A49C5"/>
    <w:rsid w:val="005A53D0"/>
    <w:rsid w:val="005A53DB"/>
    <w:rsid w:val="005A55EA"/>
    <w:rsid w:val="005A5FC0"/>
    <w:rsid w:val="005A6881"/>
    <w:rsid w:val="005A69D5"/>
    <w:rsid w:val="005A6FE8"/>
    <w:rsid w:val="005A7296"/>
    <w:rsid w:val="005A75F9"/>
    <w:rsid w:val="005A7610"/>
    <w:rsid w:val="005A7A74"/>
    <w:rsid w:val="005A7E6C"/>
    <w:rsid w:val="005B0C39"/>
    <w:rsid w:val="005B1298"/>
    <w:rsid w:val="005B1692"/>
    <w:rsid w:val="005B1A76"/>
    <w:rsid w:val="005B1BA2"/>
    <w:rsid w:val="005B1F08"/>
    <w:rsid w:val="005B23FF"/>
    <w:rsid w:val="005B2640"/>
    <w:rsid w:val="005B2741"/>
    <w:rsid w:val="005B2F8D"/>
    <w:rsid w:val="005B389A"/>
    <w:rsid w:val="005B3B40"/>
    <w:rsid w:val="005B42F7"/>
    <w:rsid w:val="005B44D1"/>
    <w:rsid w:val="005B52F1"/>
    <w:rsid w:val="005B5E1F"/>
    <w:rsid w:val="005B728A"/>
    <w:rsid w:val="005C0BBC"/>
    <w:rsid w:val="005C0CBB"/>
    <w:rsid w:val="005C133B"/>
    <w:rsid w:val="005C24A9"/>
    <w:rsid w:val="005C2EEF"/>
    <w:rsid w:val="005C3484"/>
    <w:rsid w:val="005C4495"/>
    <w:rsid w:val="005C4521"/>
    <w:rsid w:val="005C4622"/>
    <w:rsid w:val="005C479D"/>
    <w:rsid w:val="005C4875"/>
    <w:rsid w:val="005C5A66"/>
    <w:rsid w:val="005C5E19"/>
    <w:rsid w:val="005C5E8C"/>
    <w:rsid w:val="005C65A0"/>
    <w:rsid w:val="005C65FB"/>
    <w:rsid w:val="005C6C43"/>
    <w:rsid w:val="005C716E"/>
    <w:rsid w:val="005C7446"/>
    <w:rsid w:val="005D0861"/>
    <w:rsid w:val="005D0A92"/>
    <w:rsid w:val="005D0B72"/>
    <w:rsid w:val="005D156D"/>
    <w:rsid w:val="005D329F"/>
    <w:rsid w:val="005D47D8"/>
    <w:rsid w:val="005D56BD"/>
    <w:rsid w:val="005D6B1F"/>
    <w:rsid w:val="005D6BDB"/>
    <w:rsid w:val="005D6CD1"/>
    <w:rsid w:val="005D7AF1"/>
    <w:rsid w:val="005D7F14"/>
    <w:rsid w:val="005E0AEA"/>
    <w:rsid w:val="005E0D93"/>
    <w:rsid w:val="005E0E06"/>
    <w:rsid w:val="005E0ED8"/>
    <w:rsid w:val="005E13FE"/>
    <w:rsid w:val="005E1774"/>
    <w:rsid w:val="005E181B"/>
    <w:rsid w:val="005E2452"/>
    <w:rsid w:val="005E2ABC"/>
    <w:rsid w:val="005E319A"/>
    <w:rsid w:val="005E31BC"/>
    <w:rsid w:val="005E3E8E"/>
    <w:rsid w:val="005E416A"/>
    <w:rsid w:val="005E4BE6"/>
    <w:rsid w:val="005E561F"/>
    <w:rsid w:val="005E5AE5"/>
    <w:rsid w:val="005E5D9C"/>
    <w:rsid w:val="005E6DE6"/>
    <w:rsid w:val="005F10D0"/>
    <w:rsid w:val="005F12EB"/>
    <w:rsid w:val="005F19CF"/>
    <w:rsid w:val="005F1FD0"/>
    <w:rsid w:val="005F33FB"/>
    <w:rsid w:val="005F542B"/>
    <w:rsid w:val="005F564E"/>
    <w:rsid w:val="005F5CB5"/>
    <w:rsid w:val="005F5DEA"/>
    <w:rsid w:val="005F6414"/>
    <w:rsid w:val="005F6797"/>
    <w:rsid w:val="005F70A6"/>
    <w:rsid w:val="005F76D1"/>
    <w:rsid w:val="005F7BDC"/>
    <w:rsid w:val="005F7C48"/>
    <w:rsid w:val="00600A1E"/>
    <w:rsid w:val="00600AC2"/>
    <w:rsid w:val="00600E32"/>
    <w:rsid w:val="00601FA5"/>
    <w:rsid w:val="00602B20"/>
    <w:rsid w:val="00604621"/>
    <w:rsid w:val="0060496A"/>
    <w:rsid w:val="00604A67"/>
    <w:rsid w:val="00604C7F"/>
    <w:rsid w:val="00604DD5"/>
    <w:rsid w:val="0060517E"/>
    <w:rsid w:val="0060579D"/>
    <w:rsid w:val="006058B1"/>
    <w:rsid w:val="00606705"/>
    <w:rsid w:val="00606D52"/>
    <w:rsid w:val="00606E4C"/>
    <w:rsid w:val="00607142"/>
    <w:rsid w:val="0060788B"/>
    <w:rsid w:val="00607F79"/>
    <w:rsid w:val="00610117"/>
    <w:rsid w:val="00610325"/>
    <w:rsid w:val="00610580"/>
    <w:rsid w:val="00611032"/>
    <w:rsid w:val="0061137A"/>
    <w:rsid w:val="0061166E"/>
    <w:rsid w:val="00611842"/>
    <w:rsid w:val="006122E9"/>
    <w:rsid w:val="00612726"/>
    <w:rsid w:val="00612F28"/>
    <w:rsid w:val="00613952"/>
    <w:rsid w:val="00613994"/>
    <w:rsid w:val="0061424D"/>
    <w:rsid w:val="00614CB0"/>
    <w:rsid w:val="00615933"/>
    <w:rsid w:val="00615FB1"/>
    <w:rsid w:val="006162A6"/>
    <w:rsid w:val="00617245"/>
    <w:rsid w:val="0061725A"/>
    <w:rsid w:val="00617A54"/>
    <w:rsid w:val="006201BD"/>
    <w:rsid w:val="0062091E"/>
    <w:rsid w:val="006210B0"/>
    <w:rsid w:val="006213C5"/>
    <w:rsid w:val="00621588"/>
    <w:rsid w:val="00621749"/>
    <w:rsid w:val="0062193E"/>
    <w:rsid w:val="00622FDE"/>
    <w:rsid w:val="0062340D"/>
    <w:rsid w:val="00624E18"/>
    <w:rsid w:val="00624E4A"/>
    <w:rsid w:val="006250F3"/>
    <w:rsid w:val="006262CE"/>
    <w:rsid w:val="00626BF5"/>
    <w:rsid w:val="00626E2C"/>
    <w:rsid w:val="00627956"/>
    <w:rsid w:val="00630A89"/>
    <w:rsid w:val="00631444"/>
    <w:rsid w:val="0063162F"/>
    <w:rsid w:val="0063174B"/>
    <w:rsid w:val="0063186A"/>
    <w:rsid w:val="0063190A"/>
    <w:rsid w:val="0063277A"/>
    <w:rsid w:val="00633243"/>
    <w:rsid w:val="00634239"/>
    <w:rsid w:val="0063430C"/>
    <w:rsid w:val="00634587"/>
    <w:rsid w:val="006349FD"/>
    <w:rsid w:val="00634A22"/>
    <w:rsid w:val="00634F05"/>
    <w:rsid w:val="00635C37"/>
    <w:rsid w:val="006360F4"/>
    <w:rsid w:val="00636BAE"/>
    <w:rsid w:val="00636ED8"/>
    <w:rsid w:val="00636EF7"/>
    <w:rsid w:val="00637420"/>
    <w:rsid w:val="0063770A"/>
    <w:rsid w:val="00641031"/>
    <w:rsid w:val="00641472"/>
    <w:rsid w:val="00641672"/>
    <w:rsid w:val="00641DC3"/>
    <w:rsid w:val="006447D7"/>
    <w:rsid w:val="00645A95"/>
    <w:rsid w:val="00645DB0"/>
    <w:rsid w:val="0064647B"/>
    <w:rsid w:val="006464A5"/>
    <w:rsid w:val="00646AD3"/>
    <w:rsid w:val="00646EA0"/>
    <w:rsid w:val="0064744B"/>
    <w:rsid w:val="0064770C"/>
    <w:rsid w:val="00647A1E"/>
    <w:rsid w:val="006500D6"/>
    <w:rsid w:val="006504FC"/>
    <w:rsid w:val="00650B87"/>
    <w:rsid w:val="006518D7"/>
    <w:rsid w:val="00651D16"/>
    <w:rsid w:val="00651EC7"/>
    <w:rsid w:val="00653033"/>
    <w:rsid w:val="006530CB"/>
    <w:rsid w:val="0065353F"/>
    <w:rsid w:val="00653BE6"/>
    <w:rsid w:val="00654BA8"/>
    <w:rsid w:val="00654E4B"/>
    <w:rsid w:val="006551E6"/>
    <w:rsid w:val="0065586F"/>
    <w:rsid w:val="00656BE6"/>
    <w:rsid w:val="0065773C"/>
    <w:rsid w:val="00657D10"/>
    <w:rsid w:val="00657F83"/>
    <w:rsid w:val="00660599"/>
    <w:rsid w:val="006608E2"/>
    <w:rsid w:val="006616E9"/>
    <w:rsid w:val="00662C0B"/>
    <w:rsid w:val="00663281"/>
    <w:rsid w:val="006632BC"/>
    <w:rsid w:val="00663875"/>
    <w:rsid w:val="00663918"/>
    <w:rsid w:val="00663A24"/>
    <w:rsid w:val="00664DFC"/>
    <w:rsid w:val="0066582A"/>
    <w:rsid w:val="00665950"/>
    <w:rsid w:val="00665BA2"/>
    <w:rsid w:val="00665CA5"/>
    <w:rsid w:val="0066665A"/>
    <w:rsid w:val="006674F8"/>
    <w:rsid w:val="00667672"/>
    <w:rsid w:val="006704A5"/>
    <w:rsid w:val="0067109A"/>
    <w:rsid w:val="0067117F"/>
    <w:rsid w:val="0067172D"/>
    <w:rsid w:val="00672933"/>
    <w:rsid w:val="00672A34"/>
    <w:rsid w:val="00672D67"/>
    <w:rsid w:val="00672DBE"/>
    <w:rsid w:val="00673F6B"/>
    <w:rsid w:val="0067427B"/>
    <w:rsid w:val="00674327"/>
    <w:rsid w:val="00674B25"/>
    <w:rsid w:val="00675A7A"/>
    <w:rsid w:val="00675A88"/>
    <w:rsid w:val="00675AA5"/>
    <w:rsid w:val="00676B52"/>
    <w:rsid w:val="006772DA"/>
    <w:rsid w:val="00677CEA"/>
    <w:rsid w:val="00677D58"/>
    <w:rsid w:val="00680D5F"/>
    <w:rsid w:val="00680D64"/>
    <w:rsid w:val="00681E65"/>
    <w:rsid w:val="00681EEF"/>
    <w:rsid w:val="00682078"/>
    <w:rsid w:val="00682365"/>
    <w:rsid w:val="00682793"/>
    <w:rsid w:val="00683444"/>
    <w:rsid w:val="00684266"/>
    <w:rsid w:val="006846DB"/>
    <w:rsid w:val="006854CC"/>
    <w:rsid w:val="00685DB0"/>
    <w:rsid w:val="00687012"/>
    <w:rsid w:val="006872B9"/>
    <w:rsid w:val="00687E0B"/>
    <w:rsid w:val="0069032A"/>
    <w:rsid w:val="00690718"/>
    <w:rsid w:val="0069183B"/>
    <w:rsid w:val="00692042"/>
    <w:rsid w:val="006924CC"/>
    <w:rsid w:val="00692850"/>
    <w:rsid w:val="00692DF2"/>
    <w:rsid w:val="00692F4A"/>
    <w:rsid w:val="00693791"/>
    <w:rsid w:val="0069427F"/>
    <w:rsid w:val="00694320"/>
    <w:rsid w:val="0069443D"/>
    <w:rsid w:val="006944F4"/>
    <w:rsid w:val="00694BAB"/>
    <w:rsid w:val="006952F2"/>
    <w:rsid w:val="00695E0A"/>
    <w:rsid w:val="00695EB1"/>
    <w:rsid w:val="00697677"/>
    <w:rsid w:val="006A08C1"/>
    <w:rsid w:val="006A1803"/>
    <w:rsid w:val="006A1FF4"/>
    <w:rsid w:val="006A299E"/>
    <w:rsid w:val="006A2FC8"/>
    <w:rsid w:val="006A421F"/>
    <w:rsid w:val="006A4698"/>
    <w:rsid w:val="006A500A"/>
    <w:rsid w:val="006A53AB"/>
    <w:rsid w:val="006A5B0D"/>
    <w:rsid w:val="006A5B61"/>
    <w:rsid w:val="006A61B5"/>
    <w:rsid w:val="006A649E"/>
    <w:rsid w:val="006A65D2"/>
    <w:rsid w:val="006A6F9A"/>
    <w:rsid w:val="006A70A6"/>
    <w:rsid w:val="006B0846"/>
    <w:rsid w:val="006B1BA4"/>
    <w:rsid w:val="006B1DBA"/>
    <w:rsid w:val="006B1F59"/>
    <w:rsid w:val="006B21AC"/>
    <w:rsid w:val="006B31F6"/>
    <w:rsid w:val="006B3A86"/>
    <w:rsid w:val="006B430D"/>
    <w:rsid w:val="006B46E8"/>
    <w:rsid w:val="006B46F0"/>
    <w:rsid w:val="006B4D12"/>
    <w:rsid w:val="006B5716"/>
    <w:rsid w:val="006B60F0"/>
    <w:rsid w:val="006B62B3"/>
    <w:rsid w:val="006B68E0"/>
    <w:rsid w:val="006B7F13"/>
    <w:rsid w:val="006C0305"/>
    <w:rsid w:val="006C05C5"/>
    <w:rsid w:val="006C09A5"/>
    <w:rsid w:val="006C0A0B"/>
    <w:rsid w:val="006C0A59"/>
    <w:rsid w:val="006C18D8"/>
    <w:rsid w:val="006C1DD1"/>
    <w:rsid w:val="006C222D"/>
    <w:rsid w:val="006C25FC"/>
    <w:rsid w:val="006C2CF5"/>
    <w:rsid w:val="006C3051"/>
    <w:rsid w:val="006C312E"/>
    <w:rsid w:val="006C367E"/>
    <w:rsid w:val="006C37C6"/>
    <w:rsid w:val="006C4F2B"/>
    <w:rsid w:val="006C5422"/>
    <w:rsid w:val="006C575F"/>
    <w:rsid w:val="006C583A"/>
    <w:rsid w:val="006C5C89"/>
    <w:rsid w:val="006C5D8E"/>
    <w:rsid w:val="006C61DB"/>
    <w:rsid w:val="006C6713"/>
    <w:rsid w:val="006C6FA6"/>
    <w:rsid w:val="006C7046"/>
    <w:rsid w:val="006C730F"/>
    <w:rsid w:val="006C7AE2"/>
    <w:rsid w:val="006C7E4D"/>
    <w:rsid w:val="006C7EE0"/>
    <w:rsid w:val="006D08B9"/>
    <w:rsid w:val="006D0997"/>
    <w:rsid w:val="006D0B11"/>
    <w:rsid w:val="006D11E1"/>
    <w:rsid w:val="006D1780"/>
    <w:rsid w:val="006D19A1"/>
    <w:rsid w:val="006D1CD7"/>
    <w:rsid w:val="006D202B"/>
    <w:rsid w:val="006D2147"/>
    <w:rsid w:val="006D21F6"/>
    <w:rsid w:val="006D3308"/>
    <w:rsid w:val="006D3360"/>
    <w:rsid w:val="006D3718"/>
    <w:rsid w:val="006D47F2"/>
    <w:rsid w:val="006D4F47"/>
    <w:rsid w:val="006D5383"/>
    <w:rsid w:val="006D5C38"/>
    <w:rsid w:val="006D66F0"/>
    <w:rsid w:val="006D69C5"/>
    <w:rsid w:val="006D7D15"/>
    <w:rsid w:val="006E157A"/>
    <w:rsid w:val="006E1B37"/>
    <w:rsid w:val="006E1B8A"/>
    <w:rsid w:val="006E1E92"/>
    <w:rsid w:val="006E1F87"/>
    <w:rsid w:val="006E23D1"/>
    <w:rsid w:val="006E363D"/>
    <w:rsid w:val="006E466C"/>
    <w:rsid w:val="006E482E"/>
    <w:rsid w:val="006E4970"/>
    <w:rsid w:val="006E65EC"/>
    <w:rsid w:val="006E7143"/>
    <w:rsid w:val="006F0E6D"/>
    <w:rsid w:val="006F1D6A"/>
    <w:rsid w:val="006F50EE"/>
    <w:rsid w:val="006F585F"/>
    <w:rsid w:val="006F6403"/>
    <w:rsid w:val="006F6CD6"/>
    <w:rsid w:val="006F702F"/>
    <w:rsid w:val="006F76B9"/>
    <w:rsid w:val="006F79BC"/>
    <w:rsid w:val="006F7C9B"/>
    <w:rsid w:val="00700162"/>
    <w:rsid w:val="00700808"/>
    <w:rsid w:val="00700D90"/>
    <w:rsid w:val="00701015"/>
    <w:rsid w:val="00701177"/>
    <w:rsid w:val="00701343"/>
    <w:rsid w:val="00701D07"/>
    <w:rsid w:val="007030AD"/>
    <w:rsid w:val="007030E6"/>
    <w:rsid w:val="00703A2F"/>
    <w:rsid w:val="00703FAF"/>
    <w:rsid w:val="007048C9"/>
    <w:rsid w:val="007053D6"/>
    <w:rsid w:val="00705949"/>
    <w:rsid w:val="00705A7C"/>
    <w:rsid w:val="00705E16"/>
    <w:rsid w:val="00706301"/>
    <w:rsid w:val="00706870"/>
    <w:rsid w:val="00706B80"/>
    <w:rsid w:val="00706EFB"/>
    <w:rsid w:val="00707755"/>
    <w:rsid w:val="00710619"/>
    <w:rsid w:val="00710DE3"/>
    <w:rsid w:val="00710E2C"/>
    <w:rsid w:val="00710F47"/>
    <w:rsid w:val="0071262F"/>
    <w:rsid w:val="00712970"/>
    <w:rsid w:val="007129CA"/>
    <w:rsid w:val="00712BDE"/>
    <w:rsid w:val="00712FA6"/>
    <w:rsid w:val="0071370E"/>
    <w:rsid w:val="007139C1"/>
    <w:rsid w:val="00713E77"/>
    <w:rsid w:val="00714631"/>
    <w:rsid w:val="00714AAF"/>
    <w:rsid w:val="00714B7B"/>
    <w:rsid w:val="00715A21"/>
    <w:rsid w:val="00715EDA"/>
    <w:rsid w:val="00716125"/>
    <w:rsid w:val="00716388"/>
    <w:rsid w:val="007163A7"/>
    <w:rsid w:val="007163DE"/>
    <w:rsid w:val="007172F8"/>
    <w:rsid w:val="00720459"/>
    <w:rsid w:val="00720B12"/>
    <w:rsid w:val="00721A52"/>
    <w:rsid w:val="00721F6B"/>
    <w:rsid w:val="00722B86"/>
    <w:rsid w:val="00723204"/>
    <w:rsid w:val="00724373"/>
    <w:rsid w:val="00724CD4"/>
    <w:rsid w:val="00724DA8"/>
    <w:rsid w:val="00725095"/>
    <w:rsid w:val="00725E60"/>
    <w:rsid w:val="0072664A"/>
    <w:rsid w:val="0072720F"/>
    <w:rsid w:val="007302EF"/>
    <w:rsid w:val="00730842"/>
    <w:rsid w:val="00730CFA"/>
    <w:rsid w:val="0073127A"/>
    <w:rsid w:val="007316DE"/>
    <w:rsid w:val="0073264E"/>
    <w:rsid w:val="007328D0"/>
    <w:rsid w:val="007332BD"/>
    <w:rsid w:val="007332CA"/>
    <w:rsid w:val="007342E4"/>
    <w:rsid w:val="007347C8"/>
    <w:rsid w:val="00734AEA"/>
    <w:rsid w:val="00734D0D"/>
    <w:rsid w:val="0073508E"/>
    <w:rsid w:val="0073514B"/>
    <w:rsid w:val="0073564D"/>
    <w:rsid w:val="0073596A"/>
    <w:rsid w:val="00736296"/>
    <w:rsid w:val="007362FA"/>
    <w:rsid w:val="00736746"/>
    <w:rsid w:val="00737603"/>
    <w:rsid w:val="0073782C"/>
    <w:rsid w:val="007402BE"/>
    <w:rsid w:val="007407A5"/>
    <w:rsid w:val="007407C1"/>
    <w:rsid w:val="00740F54"/>
    <w:rsid w:val="0074142C"/>
    <w:rsid w:val="00741E60"/>
    <w:rsid w:val="00742305"/>
    <w:rsid w:val="007429B8"/>
    <w:rsid w:val="0074301D"/>
    <w:rsid w:val="007434E8"/>
    <w:rsid w:val="00744182"/>
    <w:rsid w:val="0074452A"/>
    <w:rsid w:val="0074461E"/>
    <w:rsid w:val="00744BB7"/>
    <w:rsid w:val="00744F97"/>
    <w:rsid w:val="007458EE"/>
    <w:rsid w:val="00745CFA"/>
    <w:rsid w:val="007466AB"/>
    <w:rsid w:val="00746B04"/>
    <w:rsid w:val="00746D1B"/>
    <w:rsid w:val="007473F6"/>
    <w:rsid w:val="00747901"/>
    <w:rsid w:val="00747925"/>
    <w:rsid w:val="00747C9C"/>
    <w:rsid w:val="0075001B"/>
    <w:rsid w:val="0075072F"/>
    <w:rsid w:val="007508EF"/>
    <w:rsid w:val="00751094"/>
    <w:rsid w:val="0075127F"/>
    <w:rsid w:val="007518D1"/>
    <w:rsid w:val="00751E95"/>
    <w:rsid w:val="00751FE2"/>
    <w:rsid w:val="00753986"/>
    <w:rsid w:val="00753E49"/>
    <w:rsid w:val="00754BAD"/>
    <w:rsid w:val="00754FF5"/>
    <w:rsid w:val="00755DC5"/>
    <w:rsid w:val="007561F6"/>
    <w:rsid w:val="00756FBA"/>
    <w:rsid w:val="007608F3"/>
    <w:rsid w:val="00760B22"/>
    <w:rsid w:val="00761735"/>
    <w:rsid w:val="00761808"/>
    <w:rsid w:val="0076234C"/>
    <w:rsid w:val="00763047"/>
    <w:rsid w:val="0076315E"/>
    <w:rsid w:val="007632C1"/>
    <w:rsid w:val="00763346"/>
    <w:rsid w:val="007633CC"/>
    <w:rsid w:val="00763619"/>
    <w:rsid w:val="0076363A"/>
    <w:rsid w:val="00764A8E"/>
    <w:rsid w:val="0076553D"/>
    <w:rsid w:val="00765599"/>
    <w:rsid w:val="007658E7"/>
    <w:rsid w:val="00766A5A"/>
    <w:rsid w:val="00767807"/>
    <w:rsid w:val="007705C6"/>
    <w:rsid w:val="0077074D"/>
    <w:rsid w:val="007710C9"/>
    <w:rsid w:val="00771680"/>
    <w:rsid w:val="00771C9C"/>
    <w:rsid w:val="007721ED"/>
    <w:rsid w:val="0077224A"/>
    <w:rsid w:val="007735AC"/>
    <w:rsid w:val="007746E6"/>
    <w:rsid w:val="00777F03"/>
    <w:rsid w:val="00780332"/>
    <w:rsid w:val="007804B5"/>
    <w:rsid w:val="00780DD0"/>
    <w:rsid w:val="0078145E"/>
    <w:rsid w:val="00781E68"/>
    <w:rsid w:val="00782186"/>
    <w:rsid w:val="00782353"/>
    <w:rsid w:val="0078243E"/>
    <w:rsid w:val="00782C83"/>
    <w:rsid w:val="00782F18"/>
    <w:rsid w:val="00783407"/>
    <w:rsid w:val="00783C3D"/>
    <w:rsid w:val="00783D91"/>
    <w:rsid w:val="0078578E"/>
    <w:rsid w:val="007859A5"/>
    <w:rsid w:val="00785F88"/>
    <w:rsid w:val="00786D36"/>
    <w:rsid w:val="00787296"/>
    <w:rsid w:val="00787661"/>
    <w:rsid w:val="007906C9"/>
    <w:rsid w:val="007911A4"/>
    <w:rsid w:val="00791BC0"/>
    <w:rsid w:val="007934AD"/>
    <w:rsid w:val="0079350E"/>
    <w:rsid w:val="00794737"/>
    <w:rsid w:val="00794874"/>
    <w:rsid w:val="00795168"/>
    <w:rsid w:val="0079636A"/>
    <w:rsid w:val="0079690D"/>
    <w:rsid w:val="007969F3"/>
    <w:rsid w:val="00796CC9"/>
    <w:rsid w:val="0079781F"/>
    <w:rsid w:val="007A07FE"/>
    <w:rsid w:val="007A081C"/>
    <w:rsid w:val="007A095F"/>
    <w:rsid w:val="007A0A28"/>
    <w:rsid w:val="007A0C95"/>
    <w:rsid w:val="007A1748"/>
    <w:rsid w:val="007A1CDD"/>
    <w:rsid w:val="007A2C93"/>
    <w:rsid w:val="007A32B3"/>
    <w:rsid w:val="007A3C9B"/>
    <w:rsid w:val="007A3E38"/>
    <w:rsid w:val="007A4030"/>
    <w:rsid w:val="007A424A"/>
    <w:rsid w:val="007A58CD"/>
    <w:rsid w:val="007A58E5"/>
    <w:rsid w:val="007A5B3E"/>
    <w:rsid w:val="007A5EEA"/>
    <w:rsid w:val="007A6D30"/>
    <w:rsid w:val="007A6ECF"/>
    <w:rsid w:val="007A733F"/>
    <w:rsid w:val="007A7C2D"/>
    <w:rsid w:val="007A7D47"/>
    <w:rsid w:val="007B1481"/>
    <w:rsid w:val="007B1633"/>
    <w:rsid w:val="007B1E3A"/>
    <w:rsid w:val="007B2345"/>
    <w:rsid w:val="007B2576"/>
    <w:rsid w:val="007B34DD"/>
    <w:rsid w:val="007B3C5D"/>
    <w:rsid w:val="007B4F78"/>
    <w:rsid w:val="007B621A"/>
    <w:rsid w:val="007B70C1"/>
    <w:rsid w:val="007B7117"/>
    <w:rsid w:val="007B7A97"/>
    <w:rsid w:val="007C0009"/>
    <w:rsid w:val="007C0017"/>
    <w:rsid w:val="007C03A2"/>
    <w:rsid w:val="007C0CF2"/>
    <w:rsid w:val="007C0E17"/>
    <w:rsid w:val="007C1007"/>
    <w:rsid w:val="007C1CD8"/>
    <w:rsid w:val="007C226B"/>
    <w:rsid w:val="007C2505"/>
    <w:rsid w:val="007C2A38"/>
    <w:rsid w:val="007C51C1"/>
    <w:rsid w:val="007C59D0"/>
    <w:rsid w:val="007C5F2D"/>
    <w:rsid w:val="007C77D5"/>
    <w:rsid w:val="007C789F"/>
    <w:rsid w:val="007C79C3"/>
    <w:rsid w:val="007C7ECD"/>
    <w:rsid w:val="007D03BB"/>
    <w:rsid w:val="007D03ED"/>
    <w:rsid w:val="007D0D80"/>
    <w:rsid w:val="007D1042"/>
    <w:rsid w:val="007D16BF"/>
    <w:rsid w:val="007D1E8C"/>
    <w:rsid w:val="007D1EDF"/>
    <w:rsid w:val="007D2011"/>
    <w:rsid w:val="007D3CB0"/>
    <w:rsid w:val="007D5B0E"/>
    <w:rsid w:val="007D6162"/>
    <w:rsid w:val="007D616E"/>
    <w:rsid w:val="007D6A0D"/>
    <w:rsid w:val="007D6F6B"/>
    <w:rsid w:val="007D70E2"/>
    <w:rsid w:val="007D73A4"/>
    <w:rsid w:val="007D7A55"/>
    <w:rsid w:val="007E06C4"/>
    <w:rsid w:val="007E1D34"/>
    <w:rsid w:val="007E33E1"/>
    <w:rsid w:val="007E416B"/>
    <w:rsid w:val="007E48D1"/>
    <w:rsid w:val="007E5AA1"/>
    <w:rsid w:val="007E688C"/>
    <w:rsid w:val="007E72E0"/>
    <w:rsid w:val="007E7C01"/>
    <w:rsid w:val="007E7D9A"/>
    <w:rsid w:val="007E7F76"/>
    <w:rsid w:val="007F0220"/>
    <w:rsid w:val="007F1090"/>
    <w:rsid w:val="007F15BA"/>
    <w:rsid w:val="007F1AD6"/>
    <w:rsid w:val="007F22E2"/>
    <w:rsid w:val="007F2DC4"/>
    <w:rsid w:val="007F35AC"/>
    <w:rsid w:val="007F36EF"/>
    <w:rsid w:val="007F37B8"/>
    <w:rsid w:val="007F40E2"/>
    <w:rsid w:val="007F4DF0"/>
    <w:rsid w:val="007F51B3"/>
    <w:rsid w:val="007F55D6"/>
    <w:rsid w:val="007F5E11"/>
    <w:rsid w:val="007F6204"/>
    <w:rsid w:val="007F6348"/>
    <w:rsid w:val="007F6BF4"/>
    <w:rsid w:val="007F7092"/>
    <w:rsid w:val="007F787A"/>
    <w:rsid w:val="008010CE"/>
    <w:rsid w:val="00801C74"/>
    <w:rsid w:val="00802D03"/>
    <w:rsid w:val="00803454"/>
    <w:rsid w:val="00805594"/>
    <w:rsid w:val="00805704"/>
    <w:rsid w:val="00805BBE"/>
    <w:rsid w:val="00805C82"/>
    <w:rsid w:val="00806742"/>
    <w:rsid w:val="00806824"/>
    <w:rsid w:val="00807142"/>
    <w:rsid w:val="008075CF"/>
    <w:rsid w:val="00807EF8"/>
    <w:rsid w:val="0081051F"/>
    <w:rsid w:val="00810541"/>
    <w:rsid w:val="0081103E"/>
    <w:rsid w:val="00811265"/>
    <w:rsid w:val="00811A07"/>
    <w:rsid w:val="00811A9A"/>
    <w:rsid w:val="0081204B"/>
    <w:rsid w:val="0081234E"/>
    <w:rsid w:val="00812416"/>
    <w:rsid w:val="00812BE2"/>
    <w:rsid w:val="00813B2E"/>
    <w:rsid w:val="008141DC"/>
    <w:rsid w:val="008148C5"/>
    <w:rsid w:val="00814A91"/>
    <w:rsid w:val="0081566D"/>
    <w:rsid w:val="00815C8C"/>
    <w:rsid w:val="00815EB0"/>
    <w:rsid w:val="008166E7"/>
    <w:rsid w:val="00816918"/>
    <w:rsid w:val="00816955"/>
    <w:rsid w:val="00816B9D"/>
    <w:rsid w:val="00816CDC"/>
    <w:rsid w:val="00817438"/>
    <w:rsid w:val="0081754C"/>
    <w:rsid w:val="00817703"/>
    <w:rsid w:val="00817C83"/>
    <w:rsid w:val="00820AF0"/>
    <w:rsid w:val="0082106F"/>
    <w:rsid w:val="008219B9"/>
    <w:rsid w:val="00822FD3"/>
    <w:rsid w:val="008237E7"/>
    <w:rsid w:val="00823B84"/>
    <w:rsid w:val="00823F04"/>
    <w:rsid w:val="0082409E"/>
    <w:rsid w:val="008254A8"/>
    <w:rsid w:val="00825783"/>
    <w:rsid w:val="00826781"/>
    <w:rsid w:val="00826ADF"/>
    <w:rsid w:val="00826EF6"/>
    <w:rsid w:val="00827E77"/>
    <w:rsid w:val="00831427"/>
    <w:rsid w:val="00831B53"/>
    <w:rsid w:val="00831C95"/>
    <w:rsid w:val="00832165"/>
    <w:rsid w:val="00832989"/>
    <w:rsid w:val="00832A0B"/>
    <w:rsid w:val="00832A8D"/>
    <w:rsid w:val="00833AD5"/>
    <w:rsid w:val="008349FC"/>
    <w:rsid w:val="008357BF"/>
    <w:rsid w:val="008359DE"/>
    <w:rsid w:val="00835B19"/>
    <w:rsid w:val="00835C92"/>
    <w:rsid w:val="00835CEF"/>
    <w:rsid w:val="00835E94"/>
    <w:rsid w:val="00836501"/>
    <w:rsid w:val="00836900"/>
    <w:rsid w:val="00837BD2"/>
    <w:rsid w:val="0084073D"/>
    <w:rsid w:val="008409CE"/>
    <w:rsid w:val="00840A8B"/>
    <w:rsid w:val="00840CD2"/>
    <w:rsid w:val="00840DA0"/>
    <w:rsid w:val="00840EAD"/>
    <w:rsid w:val="00840FB8"/>
    <w:rsid w:val="0084131D"/>
    <w:rsid w:val="00841467"/>
    <w:rsid w:val="00841E06"/>
    <w:rsid w:val="00843105"/>
    <w:rsid w:val="0084348F"/>
    <w:rsid w:val="0084350C"/>
    <w:rsid w:val="00843BAB"/>
    <w:rsid w:val="00843E5A"/>
    <w:rsid w:val="00843E68"/>
    <w:rsid w:val="00843FF4"/>
    <w:rsid w:val="00845919"/>
    <w:rsid w:val="008466BB"/>
    <w:rsid w:val="00846C24"/>
    <w:rsid w:val="008475A8"/>
    <w:rsid w:val="00850880"/>
    <w:rsid w:val="00850E31"/>
    <w:rsid w:val="00851512"/>
    <w:rsid w:val="00851546"/>
    <w:rsid w:val="00851553"/>
    <w:rsid w:val="008515D5"/>
    <w:rsid w:val="00851608"/>
    <w:rsid w:val="00851707"/>
    <w:rsid w:val="008528CA"/>
    <w:rsid w:val="00852C44"/>
    <w:rsid w:val="0085355F"/>
    <w:rsid w:val="00853CE9"/>
    <w:rsid w:val="00853FE9"/>
    <w:rsid w:val="00854D25"/>
    <w:rsid w:val="008558C8"/>
    <w:rsid w:val="00856B1B"/>
    <w:rsid w:val="00856BAF"/>
    <w:rsid w:val="0085729A"/>
    <w:rsid w:val="0085730B"/>
    <w:rsid w:val="00857E2A"/>
    <w:rsid w:val="008601C4"/>
    <w:rsid w:val="0086026F"/>
    <w:rsid w:val="00860803"/>
    <w:rsid w:val="00860903"/>
    <w:rsid w:val="00861452"/>
    <w:rsid w:val="00861B6A"/>
    <w:rsid w:val="00861D00"/>
    <w:rsid w:val="00861D20"/>
    <w:rsid w:val="00862053"/>
    <w:rsid w:val="008624B8"/>
    <w:rsid w:val="0086261D"/>
    <w:rsid w:val="00862D70"/>
    <w:rsid w:val="00862E0A"/>
    <w:rsid w:val="008632F4"/>
    <w:rsid w:val="0086392F"/>
    <w:rsid w:val="00864075"/>
    <w:rsid w:val="008654EA"/>
    <w:rsid w:val="0086559A"/>
    <w:rsid w:val="00866E95"/>
    <w:rsid w:val="0087106D"/>
    <w:rsid w:val="008719AD"/>
    <w:rsid w:val="00871AB2"/>
    <w:rsid w:val="00872764"/>
    <w:rsid w:val="00873724"/>
    <w:rsid w:val="00873ADC"/>
    <w:rsid w:val="008748B8"/>
    <w:rsid w:val="00874D8C"/>
    <w:rsid w:val="0087584C"/>
    <w:rsid w:val="0087653F"/>
    <w:rsid w:val="00876807"/>
    <w:rsid w:val="00876812"/>
    <w:rsid w:val="00876D34"/>
    <w:rsid w:val="00877133"/>
    <w:rsid w:val="00877319"/>
    <w:rsid w:val="00880049"/>
    <w:rsid w:val="00880058"/>
    <w:rsid w:val="00880308"/>
    <w:rsid w:val="00880351"/>
    <w:rsid w:val="008803E6"/>
    <w:rsid w:val="00880696"/>
    <w:rsid w:val="00880FD7"/>
    <w:rsid w:val="00881340"/>
    <w:rsid w:val="008818DF"/>
    <w:rsid w:val="00881C11"/>
    <w:rsid w:val="00883270"/>
    <w:rsid w:val="00883A29"/>
    <w:rsid w:val="00883A47"/>
    <w:rsid w:val="00883D14"/>
    <w:rsid w:val="008842EA"/>
    <w:rsid w:val="00884C32"/>
    <w:rsid w:val="00886354"/>
    <w:rsid w:val="0088662E"/>
    <w:rsid w:val="00890A74"/>
    <w:rsid w:val="00890DC0"/>
    <w:rsid w:val="008910DD"/>
    <w:rsid w:val="00891ABE"/>
    <w:rsid w:val="00891D15"/>
    <w:rsid w:val="008925C1"/>
    <w:rsid w:val="00893011"/>
    <w:rsid w:val="00893194"/>
    <w:rsid w:val="0089374D"/>
    <w:rsid w:val="0089421A"/>
    <w:rsid w:val="0089436E"/>
    <w:rsid w:val="0089510A"/>
    <w:rsid w:val="00895370"/>
    <w:rsid w:val="00895438"/>
    <w:rsid w:val="008956BE"/>
    <w:rsid w:val="00895F95"/>
    <w:rsid w:val="00896D0E"/>
    <w:rsid w:val="00896E5E"/>
    <w:rsid w:val="008970D9"/>
    <w:rsid w:val="008A057B"/>
    <w:rsid w:val="008A0BE4"/>
    <w:rsid w:val="008A1471"/>
    <w:rsid w:val="008A2855"/>
    <w:rsid w:val="008A2967"/>
    <w:rsid w:val="008A2E51"/>
    <w:rsid w:val="008A2EBD"/>
    <w:rsid w:val="008A302A"/>
    <w:rsid w:val="008A31FD"/>
    <w:rsid w:val="008A42F1"/>
    <w:rsid w:val="008A4548"/>
    <w:rsid w:val="008A4ADF"/>
    <w:rsid w:val="008A60CC"/>
    <w:rsid w:val="008A6C5A"/>
    <w:rsid w:val="008A78AE"/>
    <w:rsid w:val="008A79EF"/>
    <w:rsid w:val="008A7FAD"/>
    <w:rsid w:val="008B0FB9"/>
    <w:rsid w:val="008B10CD"/>
    <w:rsid w:val="008B153D"/>
    <w:rsid w:val="008B1C64"/>
    <w:rsid w:val="008B1FE3"/>
    <w:rsid w:val="008B21B0"/>
    <w:rsid w:val="008B345E"/>
    <w:rsid w:val="008B4196"/>
    <w:rsid w:val="008B488C"/>
    <w:rsid w:val="008B5130"/>
    <w:rsid w:val="008B51BC"/>
    <w:rsid w:val="008B57F7"/>
    <w:rsid w:val="008B5B0E"/>
    <w:rsid w:val="008B60DE"/>
    <w:rsid w:val="008B6137"/>
    <w:rsid w:val="008B63A2"/>
    <w:rsid w:val="008B644C"/>
    <w:rsid w:val="008B665D"/>
    <w:rsid w:val="008B6B4C"/>
    <w:rsid w:val="008B6BE1"/>
    <w:rsid w:val="008B709D"/>
    <w:rsid w:val="008B71FF"/>
    <w:rsid w:val="008B730D"/>
    <w:rsid w:val="008B735B"/>
    <w:rsid w:val="008B73AB"/>
    <w:rsid w:val="008B74F5"/>
    <w:rsid w:val="008B7FB6"/>
    <w:rsid w:val="008C0FCD"/>
    <w:rsid w:val="008C1505"/>
    <w:rsid w:val="008C162F"/>
    <w:rsid w:val="008C1809"/>
    <w:rsid w:val="008C21C8"/>
    <w:rsid w:val="008C2B0C"/>
    <w:rsid w:val="008C3DF0"/>
    <w:rsid w:val="008C5500"/>
    <w:rsid w:val="008C646A"/>
    <w:rsid w:val="008D0111"/>
    <w:rsid w:val="008D03DD"/>
    <w:rsid w:val="008D0478"/>
    <w:rsid w:val="008D13F0"/>
    <w:rsid w:val="008D19FA"/>
    <w:rsid w:val="008D23B5"/>
    <w:rsid w:val="008D2558"/>
    <w:rsid w:val="008D3306"/>
    <w:rsid w:val="008D35B6"/>
    <w:rsid w:val="008D3723"/>
    <w:rsid w:val="008D3FEF"/>
    <w:rsid w:val="008D42A8"/>
    <w:rsid w:val="008D47E2"/>
    <w:rsid w:val="008D4C88"/>
    <w:rsid w:val="008D5465"/>
    <w:rsid w:val="008D5610"/>
    <w:rsid w:val="008D6852"/>
    <w:rsid w:val="008D6E9D"/>
    <w:rsid w:val="008D6F25"/>
    <w:rsid w:val="008D7CD6"/>
    <w:rsid w:val="008E0266"/>
    <w:rsid w:val="008E0409"/>
    <w:rsid w:val="008E1408"/>
    <w:rsid w:val="008E1C95"/>
    <w:rsid w:val="008E1CEC"/>
    <w:rsid w:val="008E26A2"/>
    <w:rsid w:val="008E29F7"/>
    <w:rsid w:val="008E30D1"/>
    <w:rsid w:val="008E326F"/>
    <w:rsid w:val="008E358E"/>
    <w:rsid w:val="008E35C0"/>
    <w:rsid w:val="008E3E36"/>
    <w:rsid w:val="008E3F39"/>
    <w:rsid w:val="008E41E9"/>
    <w:rsid w:val="008E49A2"/>
    <w:rsid w:val="008E4F22"/>
    <w:rsid w:val="008E542B"/>
    <w:rsid w:val="008E551E"/>
    <w:rsid w:val="008E56FB"/>
    <w:rsid w:val="008E5902"/>
    <w:rsid w:val="008E61AB"/>
    <w:rsid w:val="008E61F3"/>
    <w:rsid w:val="008E71D7"/>
    <w:rsid w:val="008E74A8"/>
    <w:rsid w:val="008F013D"/>
    <w:rsid w:val="008F0427"/>
    <w:rsid w:val="008F17A9"/>
    <w:rsid w:val="008F1EBC"/>
    <w:rsid w:val="008F23D1"/>
    <w:rsid w:val="008F4578"/>
    <w:rsid w:val="008F5DC4"/>
    <w:rsid w:val="008F69FE"/>
    <w:rsid w:val="008F6A4C"/>
    <w:rsid w:val="008F6AD1"/>
    <w:rsid w:val="008F72F8"/>
    <w:rsid w:val="008F76FE"/>
    <w:rsid w:val="008F7CDC"/>
    <w:rsid w:val="009009BB"/>
    <w:rsid w:val="0090152F"/>
    <w:rsid w:val="009028B7"/>
    <w:rsid w:val="00902D5E"/>
    <w:rsid w:val="00902E93"/>
    <w:rsid w:val="00903910"/>
    <w:rsid w:val="00903A6B"/>
    <w:rsid w:val="00903A70"/>
    <w:rsid w:val="0090421A"/>
    <w:rsid w:val="00904C1A"/>
    <w:rsid w:val="00905D85"/>
    <w:rsid w:val="00905E96"/>
    <w:rsid w:val="0090688F"/>
    <w:rsid w:val="009068F6"/>
    <w:rsid w:val="00906BC3"/>
    <w:rsid w:val="00907953"/>
    <w:rsid w:val="00907E61"/>
    <w:rsid w:val="00910404"/>
    <w:rsid w:val="009104A7"/>
    <w:rsid w:val="009105AE"/>
    <w:rsid w:val="00910875"/>
    <w:rsid w:val="009110AC"/>
    <w:rsid w:val="009110CB"/>
    <w:rsid w:val="009111F6"/>
    <w:rsid w:val="00911949"/>
    <w:rsid w:val="00911D05"/>
    <w:rsid w:val="00911F6E"/>
    <w:rsid w:val="00912B97"/>
    <w:rsid w:val="00912EE3"/>
    <w:rsid w:val="00912EED"/>
    <w:rsid w:val="00912FF6"/>
    <w:rsid w:val="009135AF"/>
    <w:rsid w:val="00913748"/>
    <w:rsid w:val="00913CCD"/>
    <w:rsid w:val="009141B7"/>
    <w:rsid w:val="00914826"/>
    <w:rsid w:val="00914831"/>
    <w:rsid w:val="00914ACF"/>
    <w:rsid w:val="009158C6"/>
    <w:rsid w:val="009159EF"/>
    <w:rsid w:val="00916272"/>
    <w:rsid w:val="0091641D"/>
    <w:rsid w:val="009168E5"/>
    <w:rsid w:val="00916DD0"/>
    <w:rsid w:val="0091704D"/>
    <w:rsid w:val="00917CCB"/>
    <w:rsid w:val="0092008B"/>
    <w:rsid w:val="009200FB"/>
    <w:rsid w:val="0092053B"/>
    <w:rsid w:val="009209F3"/>
    <w:rsid w:val="00920D77"/>
    <w:rsid w:val="00920F07"/>
    <w:rsid w:val="009211BB"/>
    <w:rsid w:val="00921D94"/>
    <w:rsid w:val="00922F88"/>
    <w:rsid w:val="009231D2"/>
    <w:rsid w:val="00923D8F"/>
    <w:rsid w:val="009249DC"/>
    <w:rsid w:val="0092553F"/>
    <w:rsid w:val="0092566A"/>
    <w:rsid w:val="0092579A"/>
    <w:rsid w:val="00925C16"/>
    <w:rsid w:val="00926006"/>
    <w:rsid w:val="009264DE"/>
    <w:rsid w:val="00927507"/>
    <w:rsid w:val="00927B20"/>
    <w:rsid w:val="00930242"/>
    <w:rsid w:val="00932B37"/>
    <w:rsid w:val="00934AE1"/>
    <w:rsid w:val="00934B9E"/>
    <w:rsid w:val="00934BB5"/>
    <w:rsid w:val="00935881"/>
    <w:rsid w:val="00935C0B"/>
    <w:rsid w:val="00936078"/>
    <w:rsid w:val="009366F8"/>
    <w:rsid w:val="009372F9"/>
    <w:rsid w:val="009373D7"/>
    <w:rsid w:val="0093791A"/>
    <w:rsid w:val="009379ED"/>
    <w:rsid w:val="00937C2A"/>
    <w:rsid w:val="00937C60"/>
    <w:rsid w:val="00937E67"/>
    <w:rsid w:val="0094018C"/>
    <w:rsid w:val="00940E17"/>
    <w:rsid w:val="00941330"/>
    <w:rsid w:val="009418DC"/>
    <w:rsid w:val="00942027"/>
    <w:rsid w:val="009427DC"/>
    <w:rsid w:val="00943266"/>
    <w:rsid w:val="009437FC"/>
    <w:rsid w:val="00944404"/>
    <w:rsid w:val="00944574"/>
    <w:rsid w:val="00944616"/>
    <w:rsid w:val="009448E7"/>
    <w:rsid w:val="0094555F"/>
    <w:rsid w:val="009465DD"/>
    <w:rsid w:val="00946ABB"/>
    <w:rsid w:val="00947013"/>
    <w:rsid w:val="00950425"/>
    <w:rsid w:val="00950C1E"/>
    <w:rsid w:val="009521EF"/>
    <w:rsid w:val="009532D0"/>
    <w:rsid w:val="0095360C"/>
    <w:rsid w:val="00953BB9"/>
    <w:rsid w:val="00953D00"/>
    <w:rsid w:val="00954334"/>
    <w:rsid w:val="009545E9"/>
    <w:rsid w:val="0095460B"/>
    <w:rsid w:val="00954704"/>
    <w:rsid w:val="00954B87"/>
    <w:rsid w:val="00956948"/>
    <w:rsid w:val="00956A2C"/>
    <w:rsid w:val="009575B6"/>
    <w:rsid w:val="00957A5D"/>
    <w:rsid w:val="00957B22"/>
    <w:rsid w:val="009606ED"/>
    <w:rsid w:val="00960ADE"/>
    <w:rsid w:val="009611E7"/>
    <w:rsid w:val="00961FF0"/>
    <w:rsid w:val="009626CB"/>
    <w:rsid w:val="00962BB9"/>
    <w:rsid w:val="00963C92"/>
    <w:rsid w:val="00963E7E"/>
    <w:rsid w:val="00964143"/>
    <w:rsid w:val="00965788"/>
    <w:rsid w:val="009675D4"/>
    <w:rsid w:val="009700D9"/>
    <w:rsid w:val="009703F2"/>
    <w:rsid w:val="00970542"/>
    <w:rsid w:val="009705DE"/>
    <w:rsid w:val="00970947"/>
    <w:rsid w:val="009709A6"/>
    <w:rsid w:val="00972124"/>
    <w:rsid w:val="00972CDC"/>
    <w:rsid w:val="0097329B"/>
    <w:rsid w:val="009733AE"/>
    <w:rsid w:val="00973403"/>
    <w:rsid w:val="00973C1A"/>
    <w:rsid w:val="00974172"/>
    <w:rsid w:val="00974833"/>
    <w:rsid w:val="009748EA"/>
    <w:rsid w:val="00974A22"/>
    <w:rsid w:val="00974DB0"/>
    <w:rsid w:val="00974F80"/>
    <w:rsid w:val="00975015"/>
    <w:rsid w:val="009751F3"/>
    <w:rsid w:val="009757C9"/>
    <w:rsid w:val="00975DF5"/>
    <w:rsid w:val="009766F8"/>
    <w:rsid w:val="00976C1E"/>
    <w:rsid w:val="0097729B"/>
    <w:rsid w:val="009777C3"/>
    <w:rsid w:val="00977B47"/>
    <w:rsid w:val="0098020B"/>
    <w:rsid w:val="00980409"/>
    <w:rsid w:val="00980B0A"/>
    <w:rsid w:val="00981557"/>
    <w:rsid w:val="00982BC5"/>
    <w:rsid w:val="009838CE"/>
    <w:rsid w:val="00985262"/>
    <w:rsid w:val="00985323"/>
    <w:rsid w:val="00986011"/>
    <w:rsid w:val="009861EF"/>
    <w:rsid w:val="009864F2"/>
    <w:rsid w:val="00986BB4"/>
    <w:rsid w:val="00986FA7"/>
    <w:rsid w:val="0098707B"/>
    <w:rsid w:val="00987279"/>
    <w:rsid w:val="00987706"/>
    <w:rsid w:val="0099076D"/>
    <w:rsid w:val="0099079A"/>
    <w:rsid w:val="00991644"/>
    <w:rsid w:val="0099222F"/>
    <w:rsid w:val="00992560"/>
    <w:rsid w:val="009927E2"/>
    <w:rsid w:val="0099281E"/>
    <w:rsid w:val="00992F3B"/>
    <w:rsid w:val="00994B1A"/>
    <w:rsid w:val="0099541B"/>
    <w:rsid w:val="0099559B"/>
    <w:rsid w:val="0099597B"/>
    <w:rsid w:val="00995B47"/>
    <w:rsid w:val="00995F0F"/>
    <w:rsid w:val="0099606B"/>
    <w:rsid w:val="0099682C"/>
    <w:rsid w:val="00996B84"/>
    <w:rsid w:val="00997091"/>
    <w:rsid w:val="0099737B"/>
    <w:rsid w:val="00997A48"/>
    <w:rsid w:val="009A008F"/>
    <w:rsid w:val="009A0ADB"/>
    <w:rsid w:val="009A0C61"/>
    <w:rsid w:val="009A165F"/>
    <w:rsid w:val="009A279D"/>
    <w:rsid w:val="009A2A37"/>
    <w:rsid w:val="009A382B"/>
    <w:rsid w:val="009A4B03"/>
    <w:rsid w:val="009A56FB"/>
    <w:rsid w:val="009A5BE8"/>
    <w:rsid w:val="009A61B2"/>
    <w:rsid w:val="009A624C"/>
    <w:rsid w:val="009A6409"/>
    <w:rsid w:val="009A6718"/>
    <w:rsid w:val="009A7277"/>
    <w:rsid w:val="009A73E0"/>
    <w:rsid w:val="009A7413"/>
    <w:rsid w:val="009A755C"/>
    <w:rsid w:val="009A7D45"/>
    <w:rsid w:val="009A7EA1"/>
    <w:rsid w:val="009B025E"/>
    <w:rsid w:val="009B02AF"/>
    <w:rsid w:val="009B05D1"/>
    <w:rsid w:val="009B0A84"/>
    <w:rsid w:val="009B1455"/>
    <w:rsid w:val="009B21E2"/>
    <w:rsid w:val="009B2CDB"/>
    <w:rsid w:val="009B3136"/>
    <w:rsid w:val="009B32F8"/>
    <w:rsid w:val="009B468B"/>
    <w:rsid w:val="009B4B97"/>
    <w:rsid w:val="009B4E85"/>
    <w:rsid w:val="009B4FE0"/>
    <w:rsid w:val="009B5ACC"/>
    <w:rsid w:val="009B66E6"/>
    <w:rsid w:val="009B6A50"/>
    <w:rsid w:val="009B6C99"/>
    <w:rsid w:val="009B7293"/>
    <w:rsid w:val="009B787D"/>
    <w:rsid w:val="009C0222"/>
    <w:rsid w:val="009C040C"/>
    <w:rsid w:val="009C2B27"/>
    <w:rsid w:val="009C3170"/>
    <w:rsid w:val="009C31A7"/>
    <w:rsid w:val="009C32FC"/>
    <w:rsid w:val="009C3E2F"/>
    <w:rsid w:val="009C40CE"/>
    <w:rsid w:val="009C4549"/>
    <w:rsid w:val="009C45E7"/>
    <w:rsid w:val="009C4FB9"/>
    <w:rsid w:val="009C5922"/>
    <w:rsid w:val="009C5A64"/>
    <w:rsid w:val="009C634A"/>
    <w:rsid w:val="009C660B"/>
    <w:rsid w:val="009C6755"/>
    <w:rsid w:val="009C6787"/>
    <w:rsid w:val="009C682C"/>
    <w:rsid w:val="009C6ACA"/>
    <w:rsid w:val="009C6C77"/>
    <w:rsid w:val="009C6DEE"/>
    <w:rsid w:val="009C765F"/>
    <w:rsid w:val="009C79E5"/>
    <w:rsid w:val="009D002E"/>
    <w:rsid w:val="009D03DC"/>
    <w:rsid w:val="009D0A7A"/>
    <w:rsid w:val="009D118E"/>
    <w:rsid w:val="009D18D9"/>
    <w:rsid w:val="009D18EA"/>
    <w:rsid w:val="009D1F4A"/>
    <w:rsid w:val="009D2D36"/>
    <w:rsid w:val="009D3274"/>
    <w:rsid w:val="009D34C3"/>
    <w:rsid w:val="009D397A"/>
    <w:rsid w:val="009D45EC"/>
    <w:rsid w:val="009D479D"/>
    <w:rsid w:val="009D5605"/>
    <w:rsid w:val="009D5781"/>
    <w:rsid w:val="009D5A85"/>
    <w:rsid w:val="009D5D5D"/>
    <w:rsid w:val="009D60FE"/>
    <w:rsid w:val="009D6582"/>
    <w:rsid w:val="009D6C40"/>
    <w:rsid w:val="009D7E2F"/>
    <w:rsid w:val="009E003B"/>
    <w:rsid w:val="009E02E4"/>
    <w:rsid w:val="009E0FC2"/>
    <w:rsid w:val="009E1426"/>
    <w:rsid w:val="009E1A4C"/>
    <w:rsid w:val="009E1EBB"/>
    <w:rsid w:val="009E24EC"/>
    <w:rsid w:val="009E25FD"/>
    <w:rsid w:val="009E2F57"/>
    <w:rsid w:val="009E2F6B"/>
    <w:rsid w:val="009E355E"/>
    <w:rsid w:val="009E4E22"/>
    <w:rsid w:val="009E51EA"/>
    <w:rsid w:val="009E69DE"/>
    <w:rsid w:val="009E6A0D"/>
    <w:rsid w:val="009E7A68"/>
    <w:rsid w:val="009E7FC8"/>
    <w:rsid w:val="009F0170"/>
    <w:rsid w:val="009F0179"/>
    <w:rsid w:val="009F06A3"/>
    <w:rsid w:val="009F10D0"/>
    <w:rsid w:val="009F16CE"/>
    <w:rsid w:val="009F1BA3"/>
    <w:rsid w:val="009F2862"/>
    <w:rsid w:val="009F2865"/>
    <w:rsid w:val="009F2BC0"/>
    <w:rsid w:val="009F308C"/>
    <w:rsid w:val="009F39A2"/>
    <w:rsid w:val="009F3C25"/>
    <w:rsid w:val="009F3CFF"/>
    <w:rsid w:val="009F3E1F"/>
    <w:rsid w:val="009F3FF3"/>
    <w:rsid w:val="009F5457"/>
    <w:rsid w:val="009F6B99"/>
    <w:rsid w:val="009F71F7"/>
    <w:rsid w:val="009F7461"/>
    <w:rsid w:val="009F7494"/>
    <w:rsid w:val="009F7F5E"/>
    <w:rsid w:val="00A000D5"/>
    <w:rsid w:val="00A00120"/>
    <w:rsid w:val="00A007F0"/>
    <w:rsid w:val="00A02514"/>
    <w:rsid w:val="00A02750"/>
    <w:rsid w:val="00A02BA4"/>
    <w:rsid w:val="00A02BCC"/>
    <w:rsid w:val="00A03A60"/>
    <w:rsid w:val="00A03B9B"/>
    <w:rsid w:val="00A0419A"/>
    <w:rsid w:val="00A0443B"/>
    <w:rsid w:val="00A04676"/>
    <w:rsid w:val="00A047CC"/>
    <w:rsid w:val="00A04B65"/>
    <w:rsid w:val="00A0527D"/>
    <w:rsid w:val="00A05899"/>
    <w:rsid w:val="00A077BD"/>
    <w:rsid w:val="00A113BE"/>
    <w:rsid w:val="00A11BCB"/>
    <w:rsid w:val="00A11ED9"/>
    <w:rsid w:val="00A11FA1"/>
    <w:rsid w:val="00A1236C"/>
    <w:rsid w:val="00A12BF7"/>
    <w:rsid w:val="00A134E7"/>
    <w:rsid w:val="00A13BFE"/>
    <w:rsid w:val="00A140C9"/>
    <w:rsid w:val="00A147FF"/>
    <w:rsid w:val="00A1486A"/>
    <w:rsid w:val="00A14890"/>
    <w:rsid w:val="00A150F2"/>
    <w:rsid w:val="00A154BD"/>
    <w:rsid w:val="00A15526"/>
    <w:rsid w:val="00A15F97"/>
    <w:rsid w:val="00A161B8"/>
    <w:rsid w:val="00A17C26"/>
    <w:rsid w:val="00A20F57"/>
    <w:rsid w:val="00A210CA"/>
    <w:rsid w:val="00A21AE9"/>
    <w:rsid w:val="00A21C9D"/>
    <w:rsid w:val="00A21D49"/>
    <w:rsid w:val="00A222FB"/>
    <w:rsid w:val="00A22667"/>
    <w:rsid w:val="00A22AB0"/>
    <w:rsid w:val="00A22DC0"/>
    <w:rsid w:val="00A23F54"/>
    <w:rsid w:val="00A2405A"/>
    <w:rsid w:val="00A24110"/>
    <w:rsid w:val="00A2498C"/>
    <w:rsid w:val="00A249CA"/>
    <w:rsid w:val="00A25448"/>
    <w:rsid w:val="00A26484"/>
    <w:rsid w:val="00A26D67"/>
    <w:rsid w:val="00A2729D"/>
    <w:rsid w:val="00A27E7A"/>
    <w:rsid w:val="00A301CE"/>
    <w:rsid w:val="00A30502"/>
    <w:rsid w:val="00A3083A"/>
    <w:rsid w:val="00A31487"/>
    <w:rsid w:val="00A3187B"/>
    <w:rsid w:val="00A3198A"/>
    <w:rsid w:val="00A32522"/>
    <w:rsid w:val="00A32765"/>
    <w:rsid w:val="00A32BB9"/>
    <w:rsid w:val="00A32C32"/>
    <w:rsid w:val="00A32EFC"/>
    <w:rsid w:val="00A32F50"/>
    <w:rsid w:val="00A3360A"/>
    <w:rsid w:val="00A34416"/>
    <w:rsid w:val="00A34ED9"/>
    <w:rsid w:val="00A37152"/>
    <w:rsid w:val="00A3776E"/>
    <w:rsid w:val="00A37921"/>
    <w:rsid w:val="00A40916"/>
    <w:rsid w:val="00A40AD4"/>
    <w:rsid w:val="00A40B96"/>
    <w:rsid w:val="00A41089"/>
    <w:rsid w:val="00A410FE"/>
    <w:rsid w:val="00A412D8"/>
    <w:rsid w:val="00A4174C"/>
    <w:rsid w:val="00A44093"/>
    <w:rsid w:val="00A44351"/>
    <w:rsid w:val="00A44C28"/>
    <w:rsid w:val="00A452BD"/>
    <w:rsid w:val="00A4533A"/>
    <w:rsid w:val="00A47110"/>
    <w:rsid w:val="00A47630"/>
    <w:rsid w:val="00A47F5D"/>
    <w:rsid w:val="00A5049E"/>
    <w:rsid w:val="00A50594"/>
    <w:rsid w:val="00A50869"/>
    <w:rsid w:val="00A50E7F"/>
    <w:rsid w:val="00A51C60"/>
    <w:rsid w:val="00A528B3"/>
    <w:rsid w:val="00A52B1A"/>
    <w:rsid w:val="00A52EA4"/>
    <w:rsid w:val="00A535B9"/>
    <w:rsid w:val="00A541F9"/>
    <w:rsid w:val="00A5448B"/>
    <w:rsid w:val="00A548B5"/>
    <w:rsid w:val="00A55523"/>
    <w:rsid w:val="00A559A4"/>
    <w:rsid w:val="00A56531"/>
    <w:rsid w:val="00A565EB"/>
    <w:rsid w:val="00A56B71"/>
    <w:rsid w:val="00A56CFA"/>
    <w:rsid w:val="00A56DEF"/>
    <w:rsid w:val="00A56E24"/>
    <w:rsid w:val="00A57ECB"/>
    <w:rsid w:val="00A63580"/>
    <w:rsid w:val="00A648BF"/>
    <w:rsid w:val="00A64CFC"/>
    <w:rsid w:val="00A65CAA"/>
    <w:rsid w:val="00A660DB"/>
    <w:rsid w:val="00A66332"/>
    <w:rsid w:val="00A66AB0"/>
    <w:rsid w:val="00A66F01"/>
    <w:rsid w:val="00A66F4F"/>
    <w:rsid w:val="00A6744F"/>
    <w:rsid w:val="00A70139"/>
    <w:rsid w:val="00A70626"/>
    <w:rsid w:val="00A70A5F"/>
    <w:rsid w:val="00A70BE3"/>
    <w:rsid w:val="00A716C4"/>
    <w:rsid w:val="00A71A28"/>
    <w:rsid w:val="00A7211D"/>
    <w:rsid w:val="00A72196"/>
    <w:rsid w:val="00A7241B"/>
    <w:rsid w:val="00A72907"/>
    <w:rsid w:val="00A72E3C"/>
    <w:rsid w:val="00A72EA2"/>
    <w:rsid w:val="00A730F5"/>
    <w:rsid w:val="00A732D2"/>
    <w:rsid w:val="00A7333F"/>
    <w:rsid w:val="00A73CA4"/>
    <w:rsid w:val="00A746A6"/>
    <w:rsid w:val="00A74C2F"/>
    <w:rsid w:val="00A75259"/>
    <w:rsid w:val="00A7557E"/>
    <w:rsid w:val="00A77231"/>
    <w:rsid w:val="00A77640"/>
    <w:rsid w:val="00A77DD7"/>
    <w:rsid w:val="00A80F1F"/>
    <w:rsid w:val="00A8109D"/>
    <w:rsid w:val="00A81DEE"/>
    <w:rsid w:val="00A8278C"/>
    <w:rsid w:val="00A82A5D"/>
    <w:rsid w:val="00A82FAC"/>
    <w:rsid w:val="00A840C1"/>
    <w:rsid w:val="00A85743"/>
    <w:rsid w:val="00A86E4A"/>
    <w:rsid w:val="00A873D4"/>
    <w:rsid w:val="00A8764B"/>
    <w:rsid w:val="00A877EB"/>
    <w:rsid w:val="00A8788E"/>
    <w:rsid w:val="00A879A9"/>
    <w:rsid w:val="00A87C0E"/>
    <w:rsid w:val="00A90672"/>
    <w:rsid w:val="00A90673"/>
    <w:rsid w:val="00A906AD"/>
    <w:rsid w:val="00A909EF"/>
    <w:rsid w:val="00A90C0B"/>
    <w:rsid w:val="00A90E97"/>
    <w:rsid w:val="00A910C0"/>
    <w:rsid w:val="00A913D3"/>
    <w:rsid w:val="00A9292C"/>
    <w:rsid w:val="00A92B72"/>
    <w:rsid w:val="00A92ED8"/>
    <w:rsid w:val="00A930E6"/>
    <w:rsid w:val="00A94355"/>
    <w:rsid w:val="00A94551"/>
    <w:rsid w:val="00A94990"/>
    <w:rsid w:val="00A94BF0"/>
    <w:rsid w:val="00A94F61"/>
    <w:rsid w:val="00A95362"/>
    <w:rsid w:val="00A953B9"/>
    <w:rsid w:val="00A95466"/>
    <w:rsid w:val="00A970AE"/>
    <w:rsid w:val="00A970D4"/>
    <w:rsid w:val="00A97618"/>
    <w:rsid w:val="00A97685"/>
    <w:rsid w:val="00AA031E"/>
    <w:rsid w:val="00AA0A6A"/>
    <w:rsid w:val="00AA0CF6"/>
    <w:rsid w:val="00AA1377"/>
    <w:rsid w:val="00AA17AF"/>
    <w:rsid w:val="00AA1C2C"/>
    <w:rsid w:val="00AA2253"/>
    <w:rsid w:val="00AA22B6"/>
    <w:rsid w:val="00AA2C49"/>
    <w:rsid w:val="00AA3587"/>
    <w:rsid w:val="00AA4802"/>
    <w:rsid w:val="00AA4B8C"/>
    <w:rsid w:val="00AA4B99"/>
    <w:rsid w:val="00AA5279"/>
    <w:rsid w:val="00AA5BF1"/>
    <w:rsid w:val="00AA6400"/>
    <w:rsid w:val="00AA6946"/>
    <w:rsid w:val="00AA6EB3"/>
    <w:rsid w:val="00AA7B16"/>
    <w:rsid w:val="00AB04DE"/>
    <w:rsid w:val="00AB0A12"/>
    <w:rsid w:val="00AB0E27"/>
    <w:rsid w:val="00AB136F"/>
    <w:rsid w:val="00AB138B"/>
    <w:rsid w:val="00AB1A0D"/>
    <w:rsid w:val="00AB1B62"/>
    <w:rsid w:val="00AB2AA9"/>
    <w:rsid w:val="00AB5366"/>
    <w:rsid w:val="00AB6AFB"/>
    <w:rsid w:val="00AB7500"/>
    <w:rsid w:val="00AC1071"/>
    <w:rsid w:val="00AC1330"/>
    <w:rsid w:val="00AC1AAE"/>
    <w:rsid w:val="00AC1AC8"/>
    <w:rsid w:val="00AC2025"/>
    <w:rsid w:val="00AC33D7"/>
    <w:rsid w:val="00AC38E7"/>
    <w:rsid w:val="00AC3B36"/>
    <w:rsid w:val="00AC447C"/>
    <w:rsid w:val="00AC4B1D"/>
    <w:rsid w:val="00AC7CA8"/>
    <w:rsid w:val="00AD001B"/>
    <w:rsid w:val="00AD079E"/>
    <w:rsid w:val="00AD0A0B"/>
    <w:rsid w:val="00AD0EEC"/>
    <w:rsid w:val="00AD1025"/>
    <w:rsid w:val="00AD110A"/>
    <w:rsid w:val="00AD15BA"/>
    <w:rsid w:val="00AD17F2"/>
    <w:rsid w:val="00AD2FDC"/>
    <w:rsid w:val="00AD30F8"/>
    <w:rsid w:val="00AD3281"/>
    <w:rsid w:val="00AD33F0"/>
    <w:rsid w:val="00AD46D0"/>
    <w:rsid w:val="00AD4E53"/>
    <w:rsid w:val="00AD4F20"/>
    <w:rsid w:val="00AD5021"/>
    <w:rsid w:val="00AD548D"/>
    <w:rsid w:val="00AD62B8"/>
    <w:rsid w:val="00AD6362"/>
    <w:rsid w:val="00AD6D0C"/>
    <w:rsid w:val="00AD77B6"/>
    <w:rsid w:val="00AD7800"/>
    <w:rsid w:val="00AD7FE3"/>
    <w:rsid w:val="00AE02D9"/>
    <w:rsid w:val="00AE13F1"/>
    <w:rsid w:val="00AE1524"/>
    <w:rsid w:val="00AE154E"/>
    <w:rsid w:val="00AE1E1A"/>
    <w:rsid w:val="00AE245A"/>
    <w:rsid w:val="00AE3A2E"/>
    <w:rsid w:val="00AE3EF3"/>
    <w:rsid w:val="00AE419D"/>
    <w:rsid w:val="00AE43E5"/>
    <w:rsid w:val="00AE44F0"/>
    <w:rsid w:val="00AE4E09"/>
    <w:rsid w:val="00AE4E49"/>
    <w:rsid w:val="00AE4F92"/>
    <w:rsid w:val="00AE5213"/>
    <w:rsid w:val="00AE56CF"/>
    <w:rsid w:val="00AE5F2A"/>
    <w:rsid w:val="00AE6171"/>
    <w:rsid w:val="00AE6482"/>
    <w:rsid w:val="00AE665C"/>
    <w:rsid w:val="00AE736C"/>
    <w:rsid w:val="00AE7BAE"/>
    <w:rsid w:val="00AE7E6D"/>
    <w:rsid w:val="00AF0C46"/>
    <w:rsid w:val="00AF1389"/>
    <w:rsid w:val="00AF1435"/>
    <w:rsid w:val="00AF15B8"/>
    <w:rsid w:val="00AF2F7D"/>
    <w:rsid w:val="00AF3151"/>
    <w:rsid w:val="00AF35D4"/>
    <w:rsid w:val="00AF3D3C"/>
    <w:rsid w:val="00AF47AE"/>
    <w:rsid w:val="00AF540D"/>
    <w:rsid w:val="00AF5B8C"/>
    <w:rsid w:val="00AF5CE7"/>
    <w:rsid w:val="00AF5DB6"/>
    <w:rsid w:val="00AF63E5"/>
    <w:rsid w:val="00AF66B0"/>
    <w:rsid w:val="00AF7654"/>
    <w:rsid w:val="00AF78C9"/>
    <w:rsid w:val="00AF79E2"/>
    <w:rsid w:val="00B0010A"/>
    <w:rsid w:val="00B0074F"/>
    <w:rsid w:val="00B00B90"/>
    <w:rsid w:val="00B00DD0"/>
    <w:rsid w:val="00B01249"/>
    <w:rsid w:val="00B01D5C"/>
    <w:rsid w:val="00B027CC"/>
    <w:rsid w:val="00B02E7A"/>
    <w:rsid w:val="00B03C51"/>
    <w:rsid w:val="00B05DAC"/>
    <w:rsid w:val="00B06C42"/>
    <w:rsid w:val="00B06DF3"/>
    <w:rsid w:val="00B06E88"/>
    <w:rsid w:val="00B07B8F"/>
    <w:rsid w:val="00B07DE9"/>
    <w:rsid w:val="00B10315"/>
    <w:rsid w:val="00B10614"/>
    <w:rsid w:val="00B10861"/>
    <w:rsid w:val="00B10ADB"/>
    <w:rsid w:val="00B10F4C"/>
    <w:rsid w:val="00B1165B"/>
    <w:rsid w:val="00B11CFF"/>
    <w:rsid w:val="00B12FA6"/>
    <w:rsid w:val="00B1352C"/>
    <w:rsid w:val="00B135F4"/>
    <w:rsid w:val="00B14AF6"/>
    <w:rsid w:val="00B14F44"/>
    <w:rsid w:val="00B1546A"/>
    <w:rsid w:val="00B15CF2"/>
    <w:rsid w:val="00B15CFE"/>
    <w:rsid w:val="00B15D01"/>
    <w:rsid w:val="00B15D23"/>
    <w:rsid w:val="00B15EFE"/>
    <w:rsid w:val="00B165C1"/>
    <w:rsid w:val="00B171A1"/>
    <w:rsid w:val="00B1721C"/>
    <w:rsid w:val="00B17522"/>
    <w:rsid w:val="00B177F6"/>
    <w:rsid w:val="00B20DA5"/>
    <w:rsid w:val="00B216CA"/>
    <w:rsid w:val="00B221A3"/>
    <w:rsid w:val="00B222B8"/>
    <w:rsid w:val="00B229D5"/>
    <w:rsid w:val="00B2330E"/>
    <w:rsid w:val="00B23D47"/>
    <w:rsid w:val="00B23DE1"/>
    <w:rsid w:val="00B23E44"/>
    <w:rsid w:val="00B2458A"/>
    <w:rsid w:val="00B2465D"/>
    <w:rsid w:val="00B247DB"/>
    <w:rsid w:val="00B25048"/>
    <w:rsid w:val="00B255D3"/>
    <w:rsid w:val="00B25DDE"/>
    <w:rsid w:val="00B26493"/>
    <w:rsid w:val="00B26A2C"/>
    <w:rsid w:val="00B26A43"/>
    <w:rsid w:val="00B300E1"/>
    <w:rsid w:val="00B305AA"/>
    <w:rsid w:val="00B30792"/>
    <w:rsid w:val="00B30B7A"/>
    <w:rsid w:val="00B30FBA"/>
    <w:rsid w:val="00B311E2"/>
    <w:rsid w:val="00B31225"/>
    <w:rsid w:val="00B3152E"/>
    <w:rsid w:val="00B3174F"/>
    <w:rsid w:val="00B31C80"/>
    <w:rsid w:val="00B32220"/>
    <w:rsid w:val="00B3361E"/>
    <w:rsid w:val="00B33C56"/>
    <w:rsid w:val="00B33E42"/>
    <w:rsid w:val="00B33FA5"/>
    <w:rsid w:val="00B349E0"/>
    <w:rsid w:val="00B34A49"/>
    <w:rsid w:val="00B34EB4"/>
    <w:rsid w:val="00B35840"/>
    <w:rsid w:val="00B35B03"/>
    <w:rsid w:val="00B35DCE"/>
    <w:rsid w:val="00B360EB"/>
    <w:rsid w:val="00B36BFA"/>
    <w:rsid w:val="00B36CE6"/>
    <w:rsid w:val="00B36F81"/>
    <w:rsid w:val="00B37B33"/>
    <w:rsid w:val="00B37F9B"/>
    <w:rsid w:val="00B40BF7"/>
    <w:rsid w:val="00B40C7A"/>
    <w:rsid w:val="00B412E4"/>
    <w:rsid w:val="00B41556"/>
    <w:rsid w:val="00B42CF7"/>
    <w:rsid w:val="00B431EB"/>
    <w:rsid w:val="00B443AB"/>
    <w:rsid w:val="00B44D0E"/>
    <w:rsid w:val="00B44F76"/>
    <w:rsid w:val="00B4586A"/>
    <w:rsid w:val="00B46D8D"/>
    <w:rsid w:val="00B46DCE"/>
    <w:rsid w:val="00B46ED0"/>
    <w:rsid w:val="00B47F52"/>
    <w:rsid w:val="00B50446"/>
    <w:rsid w:val="00B50B1C"/>
    <w:rsid w:val="00B50B63"/>
    <w:rsid w:val="00B50FA8"/>
    <w:rsid w:val="00B5170E"/>
    <w:rsid w:val="00B5300F"/>
    <w:rsid w:val="00B530C5"/>
    <w:rsid w:val="00B5362C"/>
    <w:rsid w:val="00B54EBC"/>
    <w:rsid w:val="00B54EE6"/>
    <w:rsid w:val="00B55927"/>
    <w:rsid w:val="00B56004"/>
    <w:rsid w:val="00B56BBF"/>
    <w:rsid w:val="00B57430"/>
    <w:rsid w:val="00B5756A"/>
    <w:rsid w:val="00B5764F"/>
    <w:rsid w:val="00B61111"/>
    <w:rsid w:val="00B61124"/>
    <w:rsid w:val="00B61825"/>
    <w:rsid w:val="00B618E9"/>
    <w:rsid w:val="00B61949"/>
    <w:rsid w:val="00B62EB3"/>
    <w:rsid w:val="00B63432"/>
    <w:rsid w:val="00B648FD"/>
    <w:rsid w:val="00B6656E"/>
    <w:rsid w:val="00B6685A"/>
    <w:rsid w:val="00B66CBE"/>
    <w:rsid w:val="00B67398"/>
    <w:rsid w:val="00B67A7B"/>
    <w:rsid w:val="00B70AAF"/>
    <w:rsid w:val="00B70E78"/>
    <w:rsid w:val="00B714B8"/>
    <w:rsid w:val="00B71707"/>
    <w:rsid w:val="00B73AF3"/>
    <w:rsid w:val="00B742A0"/>
    <w:rsid w:val="00B7466A"/>
    <w:rsid w:val="00B746AA"/>
    <w:rsid w:val="00B74976"/>
    <w:rsid w:val="00B74DAC"/>
    <w:rsid w:val="00B74E87"/>
    <w:rsid w:val="00B752B6"/>
    <w:rsid w:val="00B757B7"/>
    <w:rsid w:val="00B757DF"/>
    <w:rsid w:val="00B766EE"/>
    <w:rsid w:val="00B77C00"/>
    <w:rsid w:val="00B77D9C"/>
    <w:rsid w:val="00B8031B"/>
    <w:rsid w:val="00B8128D"/>
    <w:rsid w:val="00B814DA"/>
    <w:rsid w:val="00B81CC4"/>
    <w:rsid w:val="00B820DD"/>
    <w:rsid w:val="00B82387"/>
    <w:rsid w:val="00B8238A"/>
    <w:rsid w:val="00B83B3D"/>
    <w:rsid w:val="00B83DA7"/>
    <w:rsid w:val="00B843CB"/>
    <w:rsid w:val="00B84566"/>
    <w:rsid w:val="00B84A89"/>
    <w:rsid w:val="00B85D42"/>
    <w:rsid w:val="00B85EA4"/>
    <w:rsid w:val="00B86293"/>
    <w:rsid w:val="00B865BE"/>
    <w:rsid w:val="00B87A03"/>
    <w:rsid w:val="00B90C1E"/>
    <w:rsid w:val="00B9136D"/>
    <w:rsid w:val="00B914AF"/>
    <w:rsid w:val="00B92ED5"/>
    <w:rsid w:val="00B93CBA"/>
    <w:rsid w:val="00B9466E"/>
    <w:rsid w:val="00B94A50"/>
    <w:rsid w:val="00B94D29"/>
    <w:rsid w:val="00B94D4B"/>
    <w:rsid w:val="00B95283"/>
    <w:rsid w:val="00B9573E"/>
    <w:rsid w:val="00B958F5"/>
    <w:rsid w:val="00B95C17"/>
    <w:rsid w:val="00B97382"/>
    <w:rsid w:val="00BA049E"/>
    <w:rsid w:val="00BA0BF9"/>
    <w:rsid w:val="00BA1DC6"/>
    <w:rsid w:val="00BA3486"/>
    <w:rsid w:val="00BA3B45"/>
    <w:rsid w:val="00BA3D47"/>
    <w:rsid w:val="00BA45E7"/>
    <w:rsid w:val="00BA4848"/>
    <w:rsid w:val="00BA487F"/>
    <w:rsid w:val="00BA5E61"/>
    <w:rsid w:val="00BA691B"/>
    <w:rsid w:val="00BA7134"/>
    <w:rsid w:val="00BA73A2"/>
    <w:rsid w:val="00BA7ADD"/>
    <w:rsid w:val="00BA7CD6"/>
    <w:rsid w:val="00BB04E4"/>
    <w:rsid w:val="00BB0631"/>
    <w:rsid w:val="00BB0739"/>
    <w:rsid w:val="00BB0C73"/>
    <w:rsid w:val="00BB160D"/>
    <w:rsid w:val="00BB179B"/>
    <w:rsid w:val="00BB17CD"/>
    <w:rsid w:val="00BB2352"/>
    <w:rsid w:val="00BB2D42"/>
    <w:rsid w:val="00BB3433"/>
    <w:rsid w:val="00BB4C03"/>
    <w:rsid w:val="00BB5175"/>
    <w:rsid w:val="00BB53CA"/>
    <w:rsid w:val="00BB5A8E"/>
    <w:rsid w:val="00BB6AAE"/>
    <w:rsid w:val="00BB7AE4"/>
    <w:rsid w:val="00BB7EA0"/>
    <w:rsid w:val="00BC04ED"/>
    <w:rsid w:val="00BC071D"/>
    <w:rsid w:val="00BC098E"/>
    <w:rsid w:val="00BC17BD"/>
    <w:rsid w:val="00BC2D76"/>
    <w:rsid w:val="00BC31B7"/>
    <w:rsid w:val="00BC61A4"/>
    <w:rsid w:val="00BD1335"/>
    <w:rsid w:val="00BD1579"/>
    <w:rsid w:val="00BD22A6"/>
    <w:rsid w:val="00BD2A00"/>
    <w:rsid w:val="00BD2B95"/>
    <w:rsid w:val="00BD2D09"/>
    <w:rsid w:val="00BD2D9A"/>
    <w:rsid w:val="00BD3952"/>
    <w:rsid w:val="00BD3AEC"/>
    <w:rsid w:val="00BD49BA"/>
    <w:rsid w:val="00BD4B73"/>
    <w:rsid w:val="00BD633C"/>
    <w:rsid w:val="00BD699B"/>
    <w:rsid w:val="00BE001E"/>
    <w:rsid w:val="00BE0ADF"/>
    <w:rsid w:val="00BE0CED"/>
    <w:rsid w:val="00BE0E00"/>
    <w:rsid w:val="00BE0F82"/>
    <w:rsid w:val="00BE10B7"/>
    <w:rsid w:val="00BE29BD"/>
    <w:rsid w:val="00BE4497"/>
    <w:rsid w:val="00BE4C69"/>
    <w:rsid w:val="00BE4E87"/>
    <w:rsid w:val="00BE54AE"/>
    <w:rsid w:val="00BE5B51"/>
    <w:rsid w:val="00BE6D3F"/>
    <w:rsid w:val="00BE6EBA"/>
    <w:rsid w:val="00BE73B2"/>
    <w:rsid w:val="00BF00DC"/>
    <w:rsid w:val="00BF037A"/>
    <w:rsid w:val="00BF0836"/>
    <w:rsid w:val="00BF0D5F"/>
    <w:rsid w:val="00BF0F1D"/>
    <w:rsid w:val="00BF1370"/>
    <w:rsid w:val="00BF1807"/>
    <w:rsid w:val="00BF192C"/>
    <w:rsid w:val="00BF21F5"/>
    <w:rsid w:val="00BF273B"/>
    <w:rsid w:val="00BF2959"/>
    <w:rsid w:val="00BF32A1"/>
    <w:rsid w:val="00BF3332"/>
    <w:rsid w:val="00BF34DF"/>
    <w:rsid w:val="00BF3CCA"/>
    <w:rsid w:val="00BF4059"/>
    <w:rsid w:val="00BF4080"/>
    <w:rsid w:val="00BF53FE"/>
    <w:rsid w:val="00BF67BE"/>
    <w:rsid w:val="00BF75C6"/>
    <w:rsid w:val="00C0086E"/>
    <w:rsid w:val="00C00A6E"/>
    <w:rsid w:val="00C00C9A"/>
    <w:rsid w:val="00C00DE0"/>
    <w:rsid w:val="00C00EF9"/>
    <w:rsid w:val="00C018ED"/>
    <w:rsid w:val="00C01D2A"/>
    <w:rsid w:val="00C01E34"/>
    <w:rsid w:val="00C0292C"/>
    <w:rsid w:val="00C02E27"/>
    <w:rsid w:val="00C02EF2"/>
    <w:rsid w:val="00C0346B"/>
    <w:rsid w:val="00C03615"/>
    <w:rsid w:val="00C036ED"/>
    <w:rsid w:val="00C038BD"/>
    <w:rsid w:val="00C0441A"/>
    <w:rsid w:val="00C050A7"/>
    <w:rsid w:val="00C0578E"/>
    <w:rsid w:val="00C0598F"/>
    <w:rsid w:val="00C05F73"/>
    <w:rsid w:val="00C0607E"/>
    <w:rsid w:val="00C061E4"/>
    <w:rsid w:val="00C06294"/>
    <w:rsid w:val="00C06A9C"/>
    <w:rsid w:val="00C0722D"/>
    <w:rsid w:val="00C07522"/>
    <w:rsid w:val="00C07BBE"/>
    <w:rsid w:val="00C07EC5"/>
    <w:rsid w:val="00C10303"/>
    <w:rsid w:val="00C10401"/>
    <w:rsid w:val="00C11E1C"/>
    <w:rsid w:val="00C12179"/>
    <w:rsid w:val="00C125A4"/>
    <w:rsid w:val="00C12C03"/>
    <w:rsid w:val="00C13273"/>
    <w:rsid w:val="00C13994"/>
    <w:rsid w:val="00C141A8"/>
    <w:rsid w:val="00C142E2"/>
    <w:rsid w:val="00C1498D"/>
    <w:rsid w:val="00C1499D"/>
    <w:rsid w:val="00C14C1A"/>
    <w:rsid w:val="00C14D49"/>
    <w:rsid w:val="00C155FE"/>
    <w:rsid w:val="00C158E2"/>
    <w:rsid w:val="00C16582"/>
    <w:rsid w:val="00C17D78"/>
    <w:rsid w:val="00C20007"/>
    <w:rsid w:val="00C20316"/>
    <w:rsid w:val="00C2046E"/>
    <w:rsid w:val="00C20529"/>
    <w:rsid w:val="00C20925"/>
    <w:rsid w:val="00C20A14"/>
    <w:rsid w:val="00C20BC8"/>
    <w:rsid w:val="00C214DB"/>
    <w:rsid w:val="00C21814"/>
    <w:rsid w:val="00C218D5"/>
    <w:rsid w:val="00C2251C"/>
    <w:rsid w:val="00C2319D"/>
    <w:rsid w:val="00C23532"/>
    <w:rsid w:val="00C24409"/>
    <w:rsid w:val="00C24487"/>
    <w:rsid w:val="00C250C6"/>
    <w:rsid w:val="00C25911"/>
    <w:rsid w:val="00C25E2F"/>
    <w:rsid w:val="00C267B5"/>
    <w:rsid w:val="00C26B7A"/>
    <w:rsid w:val="00C26C57"/>
    <w:rsid w:val="00C273B7"/>
    <w:rsid w:val="00C278BE"/>
    <w:rsid w:val="00C30213"/>
    <w:rsid w:val="00C31CC6"/>
    <w:rsid w:val="00C31D5D"/>
    <w:rsid w:val="00C31EEC"/>
    <w:rsid w:val="00C325AD"/>
    <w:rsid w:val="00C328F8"/>
    <w:rsid w:val="00C32986"/>
    <w:rsid w:val="00C32C59"/>
    <w:rsid w:val="00C33472"/>
    <w:rsid w:val="00C33919"/>
    <w:rsid w:val="00C3479E"/>
    <w:rsid w:val="00C3497C"/>
    <w:rsid w:val="00C34E48"/>
    <w:rsid w:val="00C35357"/>
    <w:rsid w:val="00C353B2"/>
    <w:rsid w:val="00C36199"/>
    <w:rsid w:val="00C36921"/>
    <w:rsid w:val="00C369E7"/>
    <w:rsid w:val="00C36A69"/>
    <w:rsid w:val="00C36B09"/>
    <w:rsid w:val="00C37211"/>
    <w:rsid w:val="00C377F5"/>
    <w:rsid w:val="00C378BA"/>
    <w:rsid w:val="00C40B58"/>
    <w:rsid w:val="00C4166C"/>
    <w:rsid w:val="00C41A11"/>
    <w:rsid w:val="00C41F31"/>
    <w:rsid w:val="00C4291A"/>
    <w:rsid w:val="00C42ECA"/>
    <w:rsid w:val="00C43A45"/>
    <w:rsid w:val="00C4409A"/>
    <w:rsid w:val="00C44736"/>
    <w:rsid w:val="00C449D3"/>
    <w:rsid w:val="00C44DD6"/>
    <w:rsid w:val="00C451D5"/>
    <w:rsid w:val="00C45963"/>
    <w:rsid w:val="00C4659A"/>
    <w:rsid w:val="00C46B9A"/>
    <w:rsid w:val="00C4787C"/>
    <w:rsid w:val="00C5071D"/>
    <w:rsid w:val="00C5075A"/>
    <w:rsid w:val="00C5212B"/>
    <w:rsid w:val="00C52BAE"/>
    <w:rsid w:val="00C532DC"/>
    <w:rsid w:val="00C535F8"/>
    <w:rsid w:val="00C543D6"/>
    <w:rsid w:val="00C54649"/>
    <w:rsid w:val="00C54A90"/>
    <w:rsid w:val="00C555D3"/>
    <w:rsid w:val="00C55C63"/>
    <w:rsid w:val="00C563B8"/>
    <w:rsid w:val="00C56C2C"/>
    <w:rsid w:val="00C56FA4"/>
    <w:rsid w:val="00C57126"/>
    <w:rsid w:val="00C57227"/>
    <w:rsid w:val="00C574E4"/>
    <w:rsid w:val="00C6162F"/>
    <w:rsid w:val="00C61A36"/>
    <w:rsid w:val="00C61AB6"/>
    <w:rsid w:val="00C61B11"/>
    <w:rsid w:val="00C63160"/>
    <w:rsid w:val="00C633B3"/>
    <w:rsid w:val="00C64CE5"/>
    <w:rsid w:val="00C65BF3"/>
    <w:rsid w:val="00C66242"/>
    <w:rsid w:val="00C66662"/>
    <w:rsid w:val="00C66C9F"/>
    <w:rsid w:val="00C70049"/>
    <w:rsid w:val="00C714EB"/>
    <w:rsid w:val="00C71BCA"/>
    <w:rsid w:val="00C7215D"/>
    <w:rsid w:val="00C72339"/>
    <w:rsid w:val="00C73B90"/>
    <w:rsid w:val="00C73EC0"/>
    <w:rsid w:val="00C740BA"/>
    <w:rsid w:val="00C753CA"/>
    <w:rsid w:val="00C755E5"/>
    <w:rsid w:val="00C756E9"/>
    <w:rsid w:val="00C75BED"/>
    <w:rsid w:val="00C75D89"/>
    <w:rsid w:val="00C761B0"/>
    <w:rsid w:val="00C7648B"/>
    <w:rsid w:val="00C76828"/>
    <w:rsid w:val="00C7695D"/>
    <w:rsid w:val="00C770A0"/>
    <w:rsid w:val="00C77826"/>
    <w:rsid w:val="00C779BF"/>
    <w:rsid w:val="00C802C7"/>
    <w:rsid w:val="00C8051C"/>
    <w:rsid w:val="00C80AFC"/>
    <w:rsid w:val="00C81381"/>
    <w:rsid w:val="00C82772"/>
    <w:rsid w:val="00C82FD7"/>
    <w:rsid w:val="00C83CB9"/>
    <w:rsid w:val="00C83F06"/>
    <w:rsid w:val="00C84130"/>
    <w:rsid w:val="00C85305"/>
    <w:rsid w:val="00C85313"/>
    <w:rsid w:val="00C85874"/>
    <w:rsid w:val="00C878BB"/>
    <w:rsid w:val="00C87BDC"/>
    <w:rsid w:val="00C91022"/>
    <w:rsid w:val="00C91E0B"/>
    <w:rsid w:val="00C924B1"/>
    <w:rsid w:val="00C9254C"/>
    <w:rsid w:val="00C92919"/>
    <w:rsid w:val="00C929D7"/>
    <w:rsid w:val="00C92B69"/>
    <w:rsid w:val="00C9309A"/>
    <w:rsid w:val="00C9317C"/>
    <w:rsid w:val="00C93427"/>
    <w:rsid w:val="00C935BF"/>
    <w:rsid w:val="00C93826"/>
    <w:rsid w:val="00C945DA"/>
    <w:rsid w:val="00C949A2"/>
    <w:rsid w:val="00C9516A"/>
    <w:rsid w:val="00C9584E"/>
    <w:rsid w:val="00C95E4D"/>
    <w:rsid w:val="00C979C8"/>
    <w:rsid w:val="00CA0F7E"/>
    <w:rsid w:val="00CA1030"/>
    <w:rsid w:val="00CA1128"/>
    <w:rsid w:val="00CA1545"/>
    <w:rsid w:val="00CA168E"/>
    <w:rsid w:val="00CA1A94"/>
    <w:rsid w:val="00CA2945"/>
    <w:rsid w:val="00CA2E62"/>
    <w:rsid w:val="00CA3082"/>
    <w:rsid w:val="00CA39E3"/>
    <w:rsid w:val="00CA3AE0"/>
    <w:rsid w:val="00CA4E6B"/>
    <w:rsid w:val="00CA5D3F"/>
    <w:rsid w:val="00CA5DED"/>
    <w:rsid w:val="00CA639F"/>
    <w:rsid w:val="00CA6948"/>
    <w:rsid w:val="00CA6B12"/>
    <w:rsid w:val="00CA6BEB"/>
    <w:rsid w:val="00CA6E9E"/>
    <w:rsid w:val="00CA7012"/>
    <w:rsid w:val="00CA70B4"/>
    <w:rsid w:val="00CA715A"/>
    <w:rsid w:val="00CA7CA6"/>
    <w:rsid w:val="00CA7F48"/>
    <w:rsid w:val="00CB067B"/>
    <w:rsid w:val="00CB0855"/>
    <w:rsid w:val="00CB0C6A"/>
    <w:rsid w:val="00CB0E11"/>
    <w:rsid w:val="00CB0FD9"/>
    <w:rsid w:val="00CB14D2"/>
    <w:rsid w:val="00CB15C1"/>
    <w:rsid w:val="00CB17A8"/>
    <w:rsid w:val="00CB19DF"/>
    <w:rsid w:val="00CB1E6F"/>
    <w:rsid w:val="00CB2747"/>
    <w:rsid w:val="00CB290A"/>
    <w:rsid w:val="00CB2A5F"/>
    <w:rsid w:val="00CB33D8"/>
    <w:rsid w:val="00CB3663"/>
    <w:rsid w:val="00CB40C7"/>
    <w:rsid w:val="00CB44B1"/>
    <w:rsid w:val="00CB4833"/>
    <w:rsid w:val="00CB4868"/>
    <w:rsid w:val="00CB4BA8"/>
    <w:rsid w:val="00CB4CB0"/>
    <w:rsid w:val="00CB538B"/>
    <w:rsid w:val="00CB5900"/>
    <w:rsid w:val="00CB691D"/>
    <w:rsid w:val="00CB6BF6"/>
    <w:rsid w:val="00CB6C7D"/>
    <w:rsid w:val="00CB6FD6"/>
    <w:rsid w:val="00CB7229"/>
    <w:rsid w:val="00CB7795"/>
    <w:rsid w:val="00CB7956"/>
    <w:rsid w:val="00CC0017"/>
    <w:rsid w:val="00CC0278"/>
    <w:rsid w:val="00CC0513"/>
    <w:rsid w:val="00CC190C"/>
    <w:rsid w:val="00CC1A16"/>
    <w:rsid w:val="00CC30C1"/>
    <w:rsid w:val="00CC34A1"/>
    <w:rsid w:val="00CC38FA"/>
    <w:rsid w:val="00CC3A7A"/>
    <w:rsid w:val="00CC3FB0"/>
    <w:rsid w:val="00CC413F"/>
    <w:rsid w:val="00CC459C"/>
    <w:rsid w:val="00CC49AA"/>
    <w:rsid w:val="00CC4A53"/>
    <w:rsid w:val="00CC4AF3"/>
    <w:rsid w:val="00CC4BBE"/>
    <w:rsid w:val="00CC4DA4"/>
    <w:rsid w:val="00CC5740"/>
    <w:rsid w:val="00CC5D50"/>
    <w:rsid w:val="00CC63B6"/>
    <w:rsid w:val="00CC6CA5"/>
    <w:rsid w:val="00CC6FBD"/>
    <w:rsid w:val="00CC7716"/>
    <w:rsid w:val="00CC7BD0"/>
    <w:rsid w:val="00CD0206"/>
    <w:rsid w:val="00CD076C"/>
    <w:rsid w:val="00CD1171"/>
    <w:rsid w:val="00CD11B7"/>
    <w:rsid w:val="00CD1BC6"/>
    <w:rsid w:val="00CD1C97"/>
    <w:rsid w:val="00CD2591"/>
    <w:rsid w:val="00CD3391"/>
    <w:rsid w:val="00CD352B"/>
    <w:rsid w:val="00CD4B83"/>
    <w:rsid w:val="00CD5966"/>
    <w:rsid w:val="00CD5F36"/>
    <w:rsid w:val="00CD610D"/>
    <w:rsid w:val="00CD6144"/>
    <w:rsid w:val="00CD63B2"/>
    <w:rsid w:val="00CD7136"/>
    <w:rsid w:val="00CE0154"/>
    <w:rsid w:val="00CE07E7"/>
    <w:rsid w:val="00CE09C3"/>
    <w:rsid w:val="00CE0DE5"/>
    <w:rsid w:val="00CE1030"/>
    <w:rsid w:val="00CE13C7"/>
    <w:rsid w:val="00CE13CF"/>
    <w:rsid w:val="00CE1702"/>
    <w:rsid w:val="00CE1D94"/>
    <w:rsid w:val="00CE1E94"/>
    <w:rsid w:val="00CE1E9B"/>
    <w:rsid w:val="00CE22B9"/>
    <w:rsid w:val="00CE28A5"/>
    <w:rsid w:val="00CE2D6B"/>
    <w:rsid w:val="00CE33FC"/>
    <w:rsid w:val="00CE3579"/>
    <w:rsid w:val="00CE35EB"/>
    <w:rsid w:val="00CE4055"/>
    <w:rsid w:val="00CE4EC6"/>
    <w:rsid w:val="00CE5591"/>
    <w:rsid w:val="00CE5E13"/>
    <w:rsid w:val="00CE5F6C"/>
    <w:rsid w:val="00CE6B1D"/>
    <w:rsid w:val="00CE6D04"/>
    <w:rsid w:val="00CE78FC"/>
    <w:rsid w:val="00CF07C8"/>
    <w:rsid w:val="00CF0A75"/>
    <w:rsid w:val="00CF156A"/>
    <w:rsid w:val="00CF16DA"/>
    <w:rsid w:val="00CF1B45"/>
    <w:rsid w:val="00CF20A8"/>
    <w:rsid w:val="00CF2CC1"/>
    <w:rsid w:val="00CF2E70"/>
    <w:rsid w:val="00CF350B"/>
    <w:rsid w:val="00CF3BC6"/>
    <w:rsid w:val="00CF3C31"/>
    <w:rsid w:val="00CF402A"/>
    <w:rsid w:val="00CF4133"/>
    <w:rsid w:val="00CF43C5"/>
    <w:rsid w:val="00CF4509"/>
    <w:rsid w:val="00CF4545"/>
    <w:rsid w:val="00CF49FD"/>
    <w:rsid w:val="00CF54BB"/>
    <w:rsid w:val="00CF55A8"/>
    <w:rsid w:val="00CF5BDA"/>
    <w:rsid w:val="00CF5E1F"/>
    <w:rsid w:val="00CF618A"/>
    <w:rsid w:val="00CF64C4"/>
    <w:rsid w:val="00CF654F"/>
    <w:rsid w:val="00CF6C74"/>
    <w:rsid w:val="00CF6F20"/>
    <w:rsid w:val="00CF779C"/>
    <w:rsid w:val="00CF7CEC"/>
    <w:rsid w:val="00CF7DB5"/>
    <w:rsid w:val="00D0012B"/>
    <w:rsid w:val="00D002AE"/>
    <w:rsid w:val="00D01288"/>
    <w:rsid w:val="00D01CFA"/>
    <w:rsid w:val="00D02CB7"/>
    <w:rsid w:val="00D04457"/>
    <w:rsid w:val="00D04B3B"/>
    <w:rsid w:val="00D04B8B"/>
    <w:rsid w:val="00D05169"/>
    <w:rsid w:val="00D05741"/>
    <w:rsid w:val="00D05998"/>
    <w:rsid w:val="00D06111"/>
    <w:rsid w:val="00D07801"/>
    <w:rsid w:val="00D0780A"/>
    <w:rsid w:val="00D07892"/>
    <w:rsid w:val="00D07FCD"/>
    <w:rsid w:val="00D109C9"/>
    <w:rsid w:val="00D11190"/>
    <w:rsid w:val="00D117C2"/>
    <w:rsid w:val="00D118F5"/>
    <w:rsid w:val="00D12FCD"/>
    <w:rsid w:val="00D1310F"/>
    <w:rsid w:val="00D13813"/>
    <w:rsid w:val="00D13E7A"/>
    <w:rsid w:val="00D143FA"/>
    <w:rsid w:val="00D14B1D"/>
    <w:rsid w:val="00D14BAF"/>
    <w:rsid w:val="00D14F8A"/>
    <w:rsid w:val="00D15497"/>
    <w:rsid w:val="00D16099"/>
    <w:rsid w:val="00D160A3"/>
    <w:rsid w:val="00D1626B"/>
    <w:rsid w:val="00D16A47"/>
    <w:rsid w:val="00D16F09"/>
    <w:rsid w:val="00D17DAA"/>
    <w:rsid w:val="00D20323"/>
    <w:rsid w:val="00D20418"/>
    <w:rsid w:val="00D2052E"/>
    <w:rsid w:val="00D20CFD"/>
    <w:rsid w:val="00D2230D"/>
    <w:rsid w:val="00D23630"/>
    <w:rsid w:val="00D237D8"/>
    <w:rsid w:val="00D24A69"/>
    <w:rsid w:val="00D25841"/>
    <w:rsid w:val="00D25B1D"/>
    <w:rsid w:val="00D25C40"/>
    <w:rsid w:val="00D2609E"/>
    <w:rsid w:val="00D27775"/>
    <w:rsid w:val="00D27D47"/>
    <w:rsid w:val="00D3011C"/>
    <w:rsid w:val="00D30137"/>
    <w:rsid w:val="00D3114B"/>
    <w:rsid w:val="00D31258"/>
    <w:rsid w:val="00D31792"/>
    <w:rsid w:val="00D31ED2"/>
    <w:rsid w:val="00D3237F"/>
    <w:rsid w:val="00D32797"/>
    <w:rsid w:val="00D32D1F"/>
    <w:rsid w:val="00D32D21"/>
    <w:rsid w:val="00D33AC9"/>
    <w:rsid w:val="00D33C18"/>
    <w:rsid w:val="00D33C2A"/>
    <w:rsid w:val="00D33ECC"/>
    <w:rsid w:val="00D34EEB"/>
    <w:rsid w:val="00D358C2"/>
    <w:rsid w:val="00D35ECA"/>
    <w:rsid w:val="00D36219"/>
    <w:rsid w:val="00D3645E"/>
    <w:rsid w:val="00D3673D"/>
    <w:rsid w:val="00D37337"/>
    <w:rsid w:val="00D37B4A"/>
    <w:rsid w:val="00D37E70"/>
    <w:rsid w:val="00D40152"/>
    <w:rsid w:val="00D41B0D"/>
    <w:rsid w:val="00D424C6"/>
    <w:rsid w:val="00D429C5"/>
    <w:rsid w:val="00D42C17"/>
    <w:rsid w:val="00D4321C"/>
    <w:rsid w:val="00D434C2"/>
    <w:rsid w:val="00D443A4"/>
    <w:rsid w:val="00D44509"/>
    <w:rsid w:val="00D449F1"/>
    <w:rsid w:val="00D44AE7"/>
    <w:rsid w:val="00D44FE2"/>
    <w:rsid w:val="00D45A51"/>
    <w:rsid w:val="00D45E9B"/>
    <w:rsid w:val="00D46111"/>
    <w:rsid w:val="00D4613F"/>
    <w:rsid w:val="00D46975"/>
    <w:rsid w:val="00D46E22"/>
    <w:rsid w:val="00D47D15"/>
    <w:rsid w:val="00D50E5E"/>
    <w:rsid w:val="00D5190A"/>
    <w:rsid w:val="00D525D3"/>
    <w:rsid w:val="00D52AA5"/>
    <w:rsid w:val="00D530E7"/>
    <w:rsid w:val="00D5469D"/>
    <w:rsid w:val="00D5497E"/>
    <w:rsid w:val="00D54B90"/>
    <w:rsid w:val="00D54DAF"/>
    <w:rsid w:val="00D54E00"/>
    <w:rsid w:val="00D551B7"/>
    <w:rsid w:val="00D559E3"/>
    <w:rsid w:val="00D55EB4"/>
    <w:rsid w:val="00D56433"/>
    <w:rsid w:val="00D5678E"/>
    <w:rsid w:val="00D56CFC"/>
    <w:rsid w:val="00D57B12"/>
    <w:rsid w:val="00D60998"/>
    <w:rsid w:val="00D610CF"/>
    <w:rsid w:val="00D6140B"/>
    <w:rsid w:val="00D617BE"/>
    <w:rsid w:val="00D623A2"/>
    <w:rsid w:val="00D62AEB"/>
    <w:rsid w:val="00D62B93"/>
    <w:rsid w:val="00D635E1"/>
    <w:rsid w:val="00D645B9"/>
    <w:rsid w:val="00D6596D"/>
    <w:rsid w:val="00D659FA"/>
    <w:rsid w:val="00D65BA0"/>
    <w:rsid w:val="00D65DAF"/>
    <w:rsid w:val="00D713F5"/>
    <w:rsid w:val="00D72878"/>
    <w:rsid w:val="00D72974"/>
    <w:rsid w:val="00D72ECE"/>
    <w:rsid w:val="00D73688"/>
    <w:rsid w:val="00D7373E"/>
    <w:rsid w:val="00D73B67"/>
    <w:rsid w:val="00D74DDF"/>
    <w:rsid w:val="00D74FE9"/>
    <w:rsid w:val="00D7562D"/>
    <w:rsid w:val="00D759EE"/>
    <w:rsid w:val="00D75F7D"/>
    <w:rsid w:val="00D76411"/>
    <w:rsid w:val="00D7653D"/>
    <w:rsid w:val="00D7703C"/>
    <w:rsid w:val="00D774BF"/>
    <w:rsid w:val="00D77522"/>
    <w:rsid w:val="00D80553"/>
    <w:rsid w:val="00D80DE4"/>
    <w:rsid w:val="00D81004"/>
    <w:rsid w:val="00D81334"/>
    <w:rsid w:val="00D815F2"/>
    <w:rsid w:val="00D82819"/>
    <w:rsid w:val="00D83461"/>
    <w:rsid w:val="00D83478"/>
    <w:rsid w:val="00D83521"/>
    <w:rsid w:val="00D83BB5"/>
    <w:rsid w:val="00D83FEA"/>
    <w:rsid w:val="00D84EBD"/>
    <w:rsid w:val="00D85B76"/>
    <w:rsid w:val="00D90241"/>
    <w:rsid w:val="00D907E3"/>
    <w:rsid w:val="00D912A2"/>
    <w:rsid w:val="00D914E3"/>
    <w:rsid w:val="00D91C28"/>
    <w:rsid w:val="00D923AE"/>
    <w:rsid w:val="00D92446"/>
    <w:rsid w:val="00D930D7"/>
    <w:rsid w:val="00D9347F"/>
    <w:rsid w:val="00D9353C"/>
    <w:rsid w:val="00D938A8"/>
    <w:rsid w:val="00D94359"/>
    <w:rsid w:val="00D94B26"/>
    <w:rsid w:val="00D94F53"/>
    <w:rsid w:val="00D95330"/>
    <w:rsid w:val="00D96E97"/>
    <w:rsid w:val="00D97A9B"/>
    <w:rsid w:val="00D97B80"/>
    <w:rsid w:val="00DA099F"/>
    <w:rsid w:val="00DA1AB5"/>
    <w:rsid w:val="00DA202C"/>
    <w:rsid w:val="00DA203B"/>
    <w:rsid w:val="00DA29CF"/>
    <w:rsid w:val="00DA2A30"/>
    <w:rsid w:val="00DA3A87"/>
    <w:rsid w:val="00DA3F50"/>
    <w:rsid w:val="00DA4761"/>
    <w:rsid w:val="00DA4E25"/>
    <w:rsid w:val="00DA5345"/>
    <w:rsid w:val="00DA5A8C"/>
    <w:rsid w:val="00DA5EBA"/>
    <w:rsid w:val="00DA62F2"/>
    <w:rsid w:val="00DA6771"/>
    <w:rsid w:val="00DA67AF"/>
    <w:rsid w:val="00DA6B09"/>
    <w:rsid w:val="00DA6D0C"/>
    <w:rsid w:val="00DA72AD"/>
    <w:rsid w:val="00DB25A6"/>
    <w:rsid w:val="00DB29B9"/>
    <w:rsid w:val="00DB2D69"/>
    <w:rsid w:val="00DB2E98"/>
    <w:rsid w:val="00DB3401"/>
    <w:rsid w:val="00DB3485"/>
    <w:rsid w:val="00DB35C4"/>
    <w:rsid w:val="00DB391E"/>
    <w:rsid w:val="00DB48B7"/>
    <w:rsid w:val="00DB513E"/>
    <w:rsid w:val="00DB59CF"/>
    <w:rsid w:val="00DB5B4B"/>
    <w:rsid w:val="00DB685E"/>
    <w:rsid w:val="00DB6B30"/>
    <w:rsid w:val="00DB7DF6"/>
    <w:rsid w:val="00DC0B45"/>
    <w:rsid w:val="00DC1723"/>
    <w:rsid w:val="00DC1748"/>
    <w:rsid w:val="00DC1C5F"/>
    <w:rsid w:val="00DC20CA"/>
    <w:rsid w:val="00DC21EC"/>
    <w:rsid w:val="00DC24E0"/>
    <w:rsid w:val="00DC31F0"/>
    <w:rsid w:val="00DC3460"/>
    <w:rsid w:val="00DC3A8F"/>
    <w:rsid w:val="00DC4114"/>
    <w:rsid w:val="00DC4629"/>
    <w:rsid w:val="00DC4B81"/>
    <w:rsid w:val="00DC4DF9"/>
    <w:rsid w:val="00DC5827"/>
    <w:rsid w:val="00DC5B5F"/>
    <w:rsid w:val="00DC6422"/>
    <w:rsid w:val="00DC6D5E"/>
    <w:rsid w:val="00DC78E4"/>
    <w:rsid w:val="00DD0265"/>
    <w:rsid w:val="00DD111C"/>
    <w:rsid w:val="00DD1ACB"/>
    <w:rsid w:val="00DD2193"/>
    <w:rsid w:val="00DD2449"/>
    <w:rsid w:val="00DD2664"/>
    <w:rsid w:val="00DD26CF"/>
    <w:rsid w:val="00DD365E"/>
    <w:rsid w:val="00DD3A1D"/>
    <w:rsid w:val="00DD3E56"/>
    <w:rsid w:val="00DD3F0B"/>
    <w:rsid w:val="00DD439C"/>
    <w:rsid w:val="00DD47E5"/>
    <w:rsid w:val="00DD4D9E"/>
    <w:rsid w:val="00DD5D6F"/>
    <w:rsid w:val="00DD5ED3"/>
    <w:rsid w:val="00DD62B0"/>
    <w:rsid w:val="00DD6D4C"/>
    <w:rsid w:val="00DE012A"/>
    <w:rsid w:val="00DE0551"/>
    <w:rsid w:val="00DE07DD"/>
    <w:rsid w:val="00DE195D"/>
    <w:rsid w:val="00DE26C1"/>
    <w:rsid w:val="00DE27DF"/>
    <w:rsid w:val="00DE3230"/>
    <w:rsid w:val="00DE3906"/>
    <w:rsid w:val="00DE3B47"/>
    <w:rsid w:val="00DE3B93"/>
    <w:rsid w:val="00DE3CE1"/>
    <w:rsid w:val="00DE3D5C"/>
    <w:rsid w:val="00DE3FF0"/>
    <w:rsid w:val="00DE443D"/>
    <w:rsid w:val="00DE54C7"/>
    <w:rsid w:val="00DE5ACA"/>
    <w:rsid w:val="00DE6474"/>
    <w:rsid w:val="00DE753F"/>
    <w:rsid w:val="00DE76C3"/>
    <w:rsid w:val="00DF102B"/>
    <w:rsid w:val="00DF37FB"/>
    <w:rsid w:val="00DF3ADE"/>
    <w:rsid w:val="00DF5AA8"/>
    <w:rsid w:val="00DF5BE4"/>
    <w:rsid w:val="00DF6026"/>
    <w:rsid w:val="00DF63BE"/>
    <w:rsid w:val="00DF7354"/>
    <w:rsid w:val="00DF75D1"/>
    <w:rsid w:val="00DF7672"/>
    <w:rsid w:val="00DF7E3C"/>
    <w:rsid w:val="00E00651"/>
    <w:rsid w:val="00E00672"/>
    <w:rsid w:val="00E006F4"/>
    <w:rsid w:val="00E00C57"/>
    <w:rsid w:val="00E0158D"/>
    <w:rsid w:val="00E01B9A"/>
    <w:rsid w:val="00E01D14"/>
    <w:rsid w:val="00E0389E"/>
    <w:rsid w:val="00E03A43"/>
    <w:rsid w:val="00E046A5"/>
    <w:rsid w:val="00E04DE7"/>
    <w:rsid w:val="00E05305"/>
    <w:rsid w:val="00E06305"/>
    <w:rsid w:val="00E069C2"/>
    <w:rsid w:val="00E06F8F"/>
    <w:rsid w:val="00E102FA"/>
    <w:rsid w:val="00E10355"/>
    <w:rsid w:val="00E105EB"/>
    <w:rsid w:val="00E109C3"/>
    <w:rsid w:val="00E110C1"/>
    <w:rsid w:val="00E11496"/>
    <w:rsid w:val="00E11563"/>
    <w:rsid w:val="00E12381"/>
    <w:rsid w:val="00E12753"/>
    <w:rsid w:val="00E1334A"/>
    <w:rsid w:val="00E133FD"/>
    <w:rsid w:val="00E1357C"/>
    <w:rsid w:val="00E14103"/>
    <w:rsid w:val="00E14551"/>
    <w:rsid w:val="00E14638"/>
    <w:rsid w:val="00E14BA9"/>
    <w:rsid w:val="00E1523B"/>
    <w:rsid w:val="00E207CE"/>
    <w:rsid w:val="00E217D6"/>
    <w:rsid w:val="00E21931"/>
    <w:rsid w:val="00E21BCC"/>
    <w:rsid w:val="00E21D7E"/>
    <w:rsid w:val="00E22577"/>
    <w:rsid w:val="00E22B00"/>
    <w:rsid w:val="00E22D31"/>
    <w:rsid w:val="00E235DE"/>
    <w:rsid w:val="00E2412B"/>
    <w:rsid w:val="00E24979"/>
    <w:rsid w:val="00E249DA"/>
    <w:rsid w:val="00E24AAE"/>
    <w:rsid w:val="00E24C76"/>
    <w:rsid w:val="00E25448"/>
    <w:rsid w:val="00E2593D"/>
    <w:rsid w:val="00E25A21"/>
    <w:rsid w:val="00E26C8B"/>
    <w:rsid w:val="00E277B8"/>
    <w:rsid w:val="00E3025B"/>
    <w:rsid w:val="00E30A31"/>
    <w:rsid w:val="00E30C11"/>
    <w:rsid w:val="00E30CC5"/>
    <w:rsid w:val="00E3193A"/>
    <w:rsid w:val="00E319CE"/>
    <w:rsid w:val="00E32253"/>
    <w:rsid w:val="00E331E4"/>
    <w:rsid w:val="00E33BD0"/>
    <w:rsid w:val="00E3419F"/>
    <w:rsid w:val="00E3431F"/>
    <w:rsid w:val="00E34347"/>
    <w:rsid w:val="00E355D2"/>
    <w:rsid w:val="00E3606F"/>
    <w:rsid w:val="00E364A0"/>
    <w:rsid w:val="00E36F77"/>
    <w:rsid w:val="00E37893"/>
    <w:rsid w:val="00E37D69"/>
    <w:rsid w:val="00E37DD2"/>
    <w:rsid w:val="00E37F34"/>
    <w:rsid w:val="00E4006A"/>
    <w:rsid w:val="00E420E6"/>
    <w:rsid w:val="00E4210E"/>
    <w:rsid w:val="00E42727"/>
    <w:rsid w:val="00E42D6B"/>
    <w:rsid w:val="00E42F8E"/>
    <w:rsid w:val="00E4304B"/>
    <w:rsid w:val="00E43487"/>
    <w:rsid w:val="00E44534"/>
    <w:rsid w:val="00E44562"/>
    <w:rsid w:val="00E45633"/>
    <w:rsid w:val="00E46078"/>
    <w:rsid w:val="00E46152"/>
    <w:rsid w:val="00E464E9"/>
    <w:rsid w:val="00E46A1F"/>
    <w:rsid w:val="00E502AC"/>
    <w:rsid w:val="00E50350"/>
    <w:rsid w:val="00E50425"/>
    <w:rsid w:val="00E508F8"/>
    <w:rsid w:val="00E514C4"/>
    <w:rsid w:val="00E5238A"/>
    <w:rsid w:val="00E52834"/>
    <w:rsid w:val="00E52DE0"/>
    <w:rsid w:val="00E52F2E"/>
    <w:rsid w:val="00E53A82"/>
    <w:rsid w:val="00E53B9C"/>
    <w:rsid w:val="00E5449F"/>
    <w:rsid w:val="00E54710"/>
    <w:rsid w:val="00E54776"/>
    <w:rsid w:val="00E54A2A"/>
    <w:rsid w:val="00E55C1E"/>
    <w:rsid w:val="00E56A39"/>
    <w:rsid w:val="00E56D3D"/>
    <w:rsid w:val="00E56E28"/>
    <w:rsid w:val="00E57608"/>
    <w:rsid w:val="00E578DD"/>
    <w:rsid w:val="00E57C56"/>
    <w:rsid w:val="00E57CFC"/>
    <w:rsid w:val="00E6058D"/>
    <w:rsid w:val="00E60E57"/>
    <w:rsid w:val="00E60E67"/>
    <w:rsid w:val="00E6197E"/>
    <w:rsid w:val="00E620B3"/>
    <w:rsid w:val="00E628C7"/>
    <w:rsid w:val="00E62929"/>
    <w:rsid w:val="00E636C8"/>
    <w:rsid w:val="00E64090"/>
    <w:rsid w:val="00E6440C"/>
    <w:rsid w:val="00E6448B"/>
    <w:rsid w:val="00E65932"/>
    <w:rsid w:val="00E6709A"/>
    <w:rsid w:val="00E67A5F"/>
    <w:rsid w:val="00E67B9D"/>
    <w:rsid w:val="00E707C4"/>
    <w:rsid w:val="00E708B3"/>
    <w:rsid w:val="00E7134E"/>
    <w:rsid w:val="00E71B15"/>
    <w:rsid w:val="00E724FE"/>
    <w:rsid w:val="00E72837"/>
    <w:rsid w:val="00E72B87"/>
    <w:rsid w:val="00E73263"/>
    <w:rsid w:val="00E73333"/>
    <w:rsid w:val="00E7394A"/>
    <w:rsid w:val="00E73DB9"/>
    <w:rsid w:val="00E73F50"/>
    <w:rsid w:val="00E74023"/>
    <w:rsid w:val="00E74513"/>
    <w:rsid w:val="00E75955"/>
    <w:rsid w:val="00E75D86"/>
    <w:rsid w:val="00E75F56"/>
    <w:rsid w:val="00E75F96"/>
    <w:rsid w:val="00E76942"/>
    <w:rsid w:val="00E76F43"/>
    <w:rsid w:val="00E775CB"/>
    <w:rsid w:val="00E7777F"/>
    <w:rsid w:val="00E7778C"/>
    <w:rsid w:val="00E809C0"/>
    <w:rsid w:val="00E80AC8"/>
    <w:rsid w:val="00E80C57"/>
    <w:rsid w:val="00E810E1"/>
    <w:rsid w:val="00E8188F"/>
    <w:rsid w:val="00E81961"/>
    <w:rsid w:val="00E8247F"/>
    <w:rsid w:val="00E833C1"/>
    <w:rsid w:val="00E83B5B"/>
    <w:rsid w:val="00E846EB"/>
    <w:rsid w:val="00E858E7"/>
    <w:rsid w:val="00E85A45"/>
    <w:rsid w:val="00E85BDC"/>
    <w:rsid w:val="00E864CC"/>
    <w:rsid w:val="00E86CE4"/>
    <w:rsid w:val="00E86D0D"/>
    <w:rsid w:val="00E87027"/>
    <w:rsid w:val="00E87351"/>
    <w:rsid w:val="00E87A7E"/>
    <w:rsid w:val="00E87BCC"/>
    <w:rsid w:val="00E87E75"/>
    <w:rsid w:val="00E91308"/>
    <w:rsid w:val="00E9171A"/>
    <w:rsid w:val="00E91EB6"/>
    <w:rsid w:val="00E92476"/>
    <w:rsid w:val="00E925FC"/>
    <w:rsid w:val="00E9390C"/>
    <w:rsid w:val="00E93CAA"/>
    <w:rsid w:val="00E93CAB"/>
    <w:rsid w:val="00E93D49"/>
    <w:rsid w:val="00E9412C"/>
    <w:rsid w:val="00E9459B"/>
    <w:rsid w:val="00E951BF"/>
    <w:rsid w:val="00E953FB"/>
    <w:rsid w:val="00E95776"/>
    <w:rsid w:val="00E96617"/>
    <w:rsid w:val="00E97307"/>
    <w:rsid w:val="00E97E3B"/>
    <w:rsid w:val="00E97F8B"/>
    <w:rsid w:val="00EA01E0"/>
    <w:rsid w:val="00EA163C"/>
    <w:rsid w:val="00EA2E9E"/>
    <w:rsid w:val="00EA2ECE"/>
    <w:rsid w:val="00EA3826"/>
    <w:rsid w:val="00EA39B3"/>
    <w:rsid w:val="00EA39B5"/>
    <w:rsid w:val="00EA3AEF"/>
    <w:rsid w:val="00EA409B"/>
    <w:rsid w:val="00EA4E53"/>
    <w:rsid w:val="00EA55E8"/>
    <w:rsid w:val="00EA642D"/>
    <w:rsid w:val="00EA7239"/>
    <w:rsid w:val="00EA7AA3"/>
    <w:rsid w:val="00EA7ED3"/>
    <w:rsid w:val="00EB08C3"/>
    <w:rsid w:val="00EB0927"/>
    <w:rsid w:val="00EB0B5D"/>
    <w:rsid w:val="00EB1855"/>
    <w:rsid w:val="00EB18DD"/>
    <w:rsid w:val="00EB2070"/>
    <w:rsid w:val="00EB257C"/>
    <w:rsid w:val="00EB2B19"/>
    <w:rsid w:val="00EB3921"/>
    <w:rsid w:val="00EB3D54"/>
    <w:rsid w:val="00EB4C6A"/>
    <w:rsid w:val="00EB6017"/>
    <w:rsid w:val="00EB68DD"/>
    <w:rsid w:val="00EB6EA5"/>
    <w:rsid w:val="00EB7F97"/>
    <w:rsid w:val="00EC04DD"/>
    <w:rsid w:val="00EC0729"/>
    <w:rsid w:val="00EC0BC9"/>
    <w:rsid w:val="00EC0CAB"/>
    <w:rsid w:val="00EC1334"/>
    <w:rsid w:val="00EC17A0"/>
    <w:rsid w:val="00EC191A"/>
    <w:rsid w:val="00EC22EA"/>
    <w:rsid w:val="00EC2971"/>
    <w:rsid w:val="00EC2BF6"/>
    <w:rsid w:val="00EC3A35"/>
    <w:rsid w:val="00EC49E2"/>
    <w:rsid w:val="00EC5376"/>
    <w:rsid w:val="00EC566B"/>
    <w:rsid w:val="00EC63DC"/>
    <w:rsid w:val="00EC6BAF"/>
    <w:rsid w:val="00EC7B85"/>
    <w:rsid w:val="00ED0085"/>
    <w:rsid w:val="00ED0336"/>
    <w:rsid w:val="00ED040F"/>
    <w:rsid w:val="00ED05BC"/>
    <w:rsid w:val="00ED077E"/>
    <w:rsid w:val="00ED0A6E"/>
    <w:rsid w:val="00ED0AB2"/>
    <w:rsid w:val="00ED0BB9"/>
    <w:rsid w:val="00ED0D4C"/>
    <w:rsid w:val="00ED130E"/>
    <w:rsid w:val="00ED174D"/>
    <w:rsid w:val="00ED207B"/>
    <w:rsid w:val="00ED20D7"/>
    <w:rsid w:val="00ED23A6"/>
    <w:rsid w:val="00ED28D9"/>
    <w:rsid w:val="00ED37AA"/>
    <w:rsid w:val="00ED43CE"/>
    <w:rsid w:val="00ED4D84"/>
    <w:rsid w:val="00ED52B2"/>
    <w:rsid w:val="00ED5996"/>
    <w:rsid w:val="00ED5B34"/>
    <w:rsid w:val="00ED614B"/>
    <w:rsid w:val="00ED6675"/>
    <w:rsid w:val="00ED68C4"/>
    <w:rsid w:val="00ED695C"/>
    <w:rsid w:val="00ED6D13"/>
    <w:rsid w:val="00ED7604"/>
    <w:rsid w:val="00ED7B28"/>
    <w:rsid w:val="00ED7DE2"/>
    <w:rsid w:val="00EE04BC"/>
    <w:rsid w:val="00EE064E"/>
    <w:rsid w:val="00EE09F2"/>
    <w:rsid w:val="00EE0BEC"/>
    <w:rsid w:val="00EE0F15"/>
    <w:rsid w:val="00EE15AF"/>
    <w:rsid w:val="00EE1854"/>
    <w:rsid w:val="00EE188D"/>
    <w:rsid w:val="00EE1E88"/>
    <w:rsid w:val="00EE2217"/>
    <w:rsid w:val="00EE2350"/>
    <w:rsid w:val="00EE319B"/>
    <w:rsid w:val="00EE3BE7"/>
    <w:rsid w:val="00EE3FC6"/>
    <w:rsid w:val="00EE4042"/>
    <w:rsid w:val="00EE4C89"/>
    <w:rsid w:val="00EE56AA"/>
    <w:rsid w:val="00EE5B2E"/>
    <w:rsid w:val="00EE5BB3"/>
    <w:rsid w:val="00EE6B83"/>
    <w:rsid w:val="00EE7F5D"/>
    <w:rsid w:val="00EF0539"/>
    <w:rsid w:val="00EF0C9B"/>
    <w:rsid w:val="00EF1171"/>
    <w:rsid w:val="00EF1C21"/>
    <w:rsid w:val="00EF1F97"/>
    <w:rsid w:val="00EF2223"/>
    <w:rsid w:val="00EF2C38"/>
    <w:rsid w:val="00EF304A"/>
    <w:rsid w:val="00EF4F29"/>
    <w:rsid w:val="00EF522D"/>
    <w:rsid w:val="00EF53FD"/>
    <w:rsid w:val="00EF58BB"/>
    <w:rsid w:val="00EF59FC"/>
    <w:rsid w:val="00EF67A6"/>
    <w:rsid w:val="00EF7189"/>
    <w:rsid w:val="00EF74E5"/>
    <w:rsid w:val="00F00292"/>
    <w:rsid w:val="00F0033A"/>
    <w:rsid w:val="00F004F1"/>
    <w:rsid w:val="00F00A44"/>
    <w:rsid w:val="00F00FC0"/>
    <w:rsid w:val="00F0121A"/>
    <w:rsid w:val="00F016C1"/>
    <w:rsid w:val="00F029F2"/>
    <w:rsid w:val="00F02C4C"/>
    <w:rsid w:val="00F0317B"/>
    <w:rsid w:val="00F035A5"/>
    <w:rsid w:val="00F036D8"/>
    <w:rsid w:val="00F03B5B"/>
    <w:rsid w:val="00F03CE2"/>
    <w:rsid w:val="00F04064"/>
    <w:rsid w:val="00F04171"/>
    <w:rsid w:val="00F042BA"/>
    <w:rsid w:val="00F047D5"/>
    <w:rsid w:val="00F06B46"/>
    <w:rsid w:val="00F06FC2"/>
    <w:rsid w:val="00F074C4"/>
    <w:rsid w:val="00F07B64"/>
    <w:rsid w:val="00F07EB2"/>
    <w:rsid w:val="00F10666"/>
    <w:rsid w:val="00F10A8E"/>
    <w:rsid w:val="00F11C6F"/>
    <w:rsid w:val="00F11EE6"/>
    <w:rsid w:val="00F128C5"/>
    <w:rsid w:val="00F13314"/>
    <w:rsid w:val="00F136AB"/>
    <w:rsid w:val="00F13B4C"/>
    <w:rsid w:val="00F15379"/>
    <w:rsid w:val="00F15B48"/>
    <w:rsid w:val="00F16278"/>
    <w:rsid w:val="00F1672A"/>
    <w:rsid w:val="00F16978"/>
    <w:rsid w:val="00F16EC7"/>
    <w:rsid w:val="00F17024"/>
    <w:rsid w:val="00F17922"/>
    <w:rsid w:val="00F1792D"/>
    <w:rsid w:val="00F20CF5"/>
    <w:rsid w:val="00F20E8F"/>
    <w:rsid w:val="00F215B4"/>
    <w:rsid w:val="00F21FB3"/>
    <w:rsid w:val="00F2295D"/>
    <w:rsid w:val="00F22FBB"/>
    <w:rsid w:val="00F22FE9"/>
    <w:rsid w:val="00F23774"/>
    <w:rsid w:val="00F23A73"/>
    <w:rsid w:val="00F2440E"/>
    <w:rsid w:val="00F2572A"/>
    <w:rsid w:val="00F2706D"/>
    <w:rsid w:val="00F27227"/>
    <w:rsid w:val="00F27479"/>
    <w:rsid w:val="00F3027F"/>
    <w:rsid w:val="00F30802"/>
    <w:rsid w:val="00F30D33"/>
    <w:rsid w:val="00F31123"/>
    <w:rsid w:val="00F3194B"/>
    <w:rsid w:val="00F3233A"/>
    <w:rsid w:val="00F32618"/>
    <w:rsid w:val="00F32E05"/>
    <w:rsid w:val="00F33F2F"/>
    <w:rsid w:val="00F3417D"/>
    <w:rsid w:val="00F345D9"/>
    <w:rsid w:val="00F34906"/>
    <w:rsid w:val="00F35308"/>
    <w:rsid w:val="00F36BFB"/>
    <w:rsid w:val="00F3735F"/>
    <w:rsid w:val="00F37420"/>
    <w:rsid w:val="00F40450"/>
    <w:rsid w:val="00F41241"/>
    <w:rsid w:val="00F41743"/>
    <w:rsid w:val="00F41981"/>
    <w:rsid w:val="00F41DDA"/>
    <w:rsid w:val="00F430BB"/>
    <w:rsid w:val="00F430E3"/>
    <w:rsid w:val="00F436F1"/>
    <w:rsid w:val="00F43896"/>
    <w:rsid w:val="00F446C3"/>
    <w:rsid w:val="00F44936"/>
    <w:rsid w:val="00F451DB"/>
    <w:rsid w:val="00F457B9"/>
    <w:rsid w:val="00F45ABB"/>
    <w:rsid w:val="00F45D2D"/>
    <w:rsid w:val="00F46365"/>
    <w:rsid w:val="00F46AF0"/>
    <w:rsid w:val="00F46C71"/>
    <w:rsid w:val="00F46DDF"/>
    <w:rsid w:val="00F478F9"/>
    <w:rsid w:val="00F47B6F"/>
    <w:rsid w:val="00F47F47"/>
    <w:rsid w:val="00F50653"/>
    <w:rsid w:val="00F50CE3"/>
    <w:rsid w:val="00F51445"/>
    <w:rsid w:val="00F516EB"/>
    <w:rsid w:val="00F52949"/>
    <w:rsid w:val="00F5469C"/>
    <w:rsid w:val="00F548D3"/>
    <w:rsid w:val="00F556DA"/>
    <w:rsid w:val="00F562BC"/>
    <w:rsid w:val="00F56CD7"/>
    <w:rsid w:val="00F56E7F"/>
    <w:rsid w:val="00F571D5"/>
    <w:rsid w:val="00F57C55"/>
    <w:rsid w:val="00F57D41"/>
    <w:rsid w:val="00F60C10"/>
    <w:rsid w:val="00F6108C"/>
    <w:rsid w:val="00F6231E"/>
    <w:rsid w:val="00F62F5F"/>
    <w:rsid w:val="00F6351F"/>
    <w:rsid w:val="00F63B54"/>
    <w:rsid w:val="00F63BE9"/>
    <w:rsid w:val="00F63CF2"/>
    <w:rsid w:val="00F6434B"/>
    <w:rsid w:val="00F64A6E"/>
    <w:rsid w:val="00F64EF9"/>
    <w:rsid w:val="00F653B2"/>
    <w:rsid w:val="00F658B5"/>
    <w:rsid w:val="00F65EB4"/>
    <w:rsid w:val="00F65EEF"/>
    <w:rsid w:val="00F66760"/>
    <w:rsid w:val="00F66E03"/>
    <w:rsid w:val="00F66E7D"/>
    <w:rsid w:val="00F67194"/>
    <w:rsid w:val="00F67EC8"/>
    <w:rsid w:val="00F70F94"/>
    <w:rsid w:val="00F71118"/>
    <w:rsid w:val="00F713E2"/>
    <w:rsid w:val="00F71F3A"/>
    <w:rsid w:val="00F71F5A"/>
    <w:rsid w:val="00F72387"/>
    <w:rsid w:val="00F727D1"/>
    <w:rsid w:val="00F72AFE"/>
    <w:rsid w:val="00F73527"/>
    <w:rsid w:val="00F74C10"/>
    <w:rsid w:val="00F74CF6"/>
    <w:rsid w:val="00F74E67"/>
    <w:rsid w:val="00F7505D"/>
    <w:rsid w:val="00F7505E"/>
    <w:rsid w:val="00F751D9"/>
    <w:rsid w:val="00F752BB"/>
    <w:rsid w:val="00F758DD"/>
    <w:rsid w:val="00F7679C"/>
    <w:rsid w:val="00F76EAD"/>
    <w:rsid w:val="00F7799D"/>
    <w:rsid w:val="00F8091E"/>
    <w:rsid w:val="00F80C17"/>
    <w:rsid w:val="00F82140"/>
    <w:rsid w:val="00F8370B"/>
    <w:rsid w:val="00F83D57"/>
    <w:rsid w:val="00F848C0"/>
    <w:rsid w:val="00F84EED"/>
    <w:rsid w:val="00F859B8"/>
    <w:rsid w:val="00F865D7"/>
    <w:rsid w:val="00F875BA"/>
    <w:rsid w:val="00F9063F"/>
    <w:rsid w:val="00F90D13"/>
    <w:rsid w:val="00F91188"/>
    <w:rsid w:val="00F914C0"/>
    <w:rsid w:val="00F914CE"/>
    <w:rsid w:val="00F925AA"/>
    <w:rsid w:val="00F93DE4"/>
    <w:rsid w:val="00F93E2C"/>
    <w:rsid w:val="00F9511C"/>
    <w:rsid w:val="00F95CCD"/>
    <w:rsid w:val="00F962A8"/>
    <w:rsid w:val="00F963F8"/>
    <w:rsid w:val="00F96ACD"/>
    <w:rsid w:val="00F9772C"/>
    <w:rsid w:val="00FA0C3D"/>
    <w:rsid w:val="00FA1125"/>
    <w:rsid w:val="00FA189A"/>
    <w:rsid w:val="00FA1D22"/>
    <w:rsid w:val="00FA2157"/>
    <w:rsid w:val="00FA21FA"/>
    <w:rsid w:val="00FA30F4"/>
    <w:rsid w:val="00FA382E"/>
    <w:rsid w:val="00FA39AA"/>
    <w:rsid w:val="00FA3BD6"/>
    <w:rsid w:val="00FA486A"/>
    <w:rsid w:val="00FA4965"/>
    <w:rsid w:val="00FA5153"/>
    <w:rsid w:val="00FA59EA"/>
    <w:rsid w:val="00FA5E45"/>
    <w:rsid w:val="00FA611C"/>
    <w:rsid w:val="00FA7209"/>
    <w:rsid w:val="00FB0057"/>
    <w:rsid w:val="00FB00E2"/>
    <w:rsid w:val="00FB0342"/>
    <w:rsid w:val="00FB0435"/>
    <w:rsid w:val="00FB0EF0"/>
    <w:rsid w:val="00FB1436"/>
    <w:rsid w:val="00FB1AC7"/>
    <w:rsid w:val="00FB2752"/>
    <w:rsid w:val="00FB27AD"/>
    <w:rsid w:val="00FB2A14"/>
    <w:rsid w:val="00FB2CE7"/>
    <w:rsid w:val="00FB2E62"/>
    <w:rsid w:val="00FB377E"/>
    <w:rsid w:val="00FB3B4D"/>
    <w:rsid w:val="00FB3DBB"/>
    <w:rsid w:val="00FB5070"/>
    <w:rsid w:val="00FB5331"/>
    <w:rsid w:val="00FB5AC9"/>
    <w:rsid w:val="00FB5E77"/>
    <w:rsid w:val="00FB68BF"/>
    <w:rsid w:val="00FB78ED"/>
    <w:rsid w:val="00FC0391"/>
    <w:rsid w:val="00FC03F0"/>
    <w:rsid w:val="00FC0786"/>
    <w:rsid w:val="00FC1140"/>
    <w:rsid w:val="00FC1C93"/>
    <w:rsid w:val="00FC1F3A"/>
    <w:rsid w:val="00FC22A9"/>
    <w:rsid w:val="00FC2997"/>
    <w:rsid w:val="00FC2A94"/>
    <w:rsid w:val="00FC324F"/>
    <w:rsid w:val="00FC32BB"/>
    <w:rsid w:val="00FC37CF"/>
    <w:rsid w:val="00FC4070"/>
    <w:rsid w:val="00FC4953"/>
    <w:rsid w:val="00FC55A4"/>
    <w:rsid w:val="00FC5B5C"/>
    <w:rsid w:val="00FC73B1"/>
    <w:rsid w:val="00FC7D4D"/>
    <w:rsid w:val="00FD0F01"/>
    <w:rsid w:val="00FD1AA6"/>
    <w:rsid w:val="00FD1FE6"/>
    <w:rsid w:val="00FD2004"/>
    <w:rsid w:val="00FD2C1F"/>
    <w:rsid w:val="00FD2F00"/>
    <w:rsid w:val="00FD3DE2"/>
    <w:rsid w:val="00FD5188"/>
    <w:rsid w:val="00FD6191"/>
    <w:rsid w:val="00FD63E5"/>
    <w:rsid w:val="00FD6BAD"/>
    <w:rsid w:val="00FD7582"/>
    <w:rsid w:val="00FE0248"/>
    <w:rsid w:val="00FE1766"/>
    <w:rsid w:val="00FE192F"/>
    <w:rsid w:val="00FE2D9A"/>
    <w:rsid w:val="00FE357C"/>
    <w:rsid w:val="00FE3843"/>
    <w:rsid w:val="00FE4323"/>
    <w:rsid w:val="00FE4F52"/>
    <w:rsid w:val="00FE51B3"/>
    <w:rsid w:val="00FE5FAB"/>
    <w:rsid w:val="00FE6350"/>
    <w:rsid w:val="00FE67BF"/>
    <w:rsid w:val="00FE7338"/>
    <w:rsid w:val="00FE7766"/>
    <w:rsid w:val="00FE796B"/>
    <w:rsid w:val="00FF1EC5"/>
    <w:rsid w:val="00FF2118"/>
    <w:rsid w:val="00FF2BF7"/>
    <w:rsid w:val="00FF31FE"/>
    <w:rsid w:val="00FF3539"/>
    <w:rsid w:val="00FF3C32"/>
    <w:rsid w:val="00FF540C"/>
    <w:rsid w:val="00FF583D"/>
    <w:rsid w:val="00FF5C36"/>
    <w:rsid w:val="00FF6CC4"/>
    <w:rsid w:val="00FF6D2A"/>
    <w:rsid w:val="00FF77ED"/>
    <w:rsid w:val="00FF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9F44E30"/>
  <w15:chartTrackingRefBased/>
  <w15:docId w15:val="{DCC76F59-B1B4-4171-A169-AD5FB4059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46E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E4E8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BE4E8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E4E8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BE4E87"/>
    <w:rPr>
      <w:rFonts w:ascii="Calibri" w:hAnsi="Calibri" w:cs="Calibri"/>
      <w:noProof/>
    </w:rPr>
  </w:style>
  <w:style w:type="paragraph" w:customStyle="1" w:styleId="Default">
    <w:name w:val="Default"/>
    <w:rsid w:val="005C716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Accentuation">
    <w:name w:val="Emphasis"/>
    <w:basedOn w:val="Policepardfaut"/>
    <w:uiPriority w:val="20"/>
    <w:qFormat/>
    <w:rsid w:val="009C3E2F"/>
    <w:rPr>
      <w:i/>
      <w:iCs/>
    </w:rPr>
  </w:style>
  <w:style w:type="character" w:styleId="Lienhypertexte">
    <w:name w:val="Hyperlink"/>
    <w:basedOn w:val="Policepardfaut"/>
    <w:uiPriority w:val="99"/>
    <w:unhideWhenUsed/>
    <w:rsid w:val="009C3E2F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1A2D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A2DA4"/>
  </w:style>
  <w:style w:type="paragraph" w:styleId="Pieddepage">
    <w:name w:val="footer"/>
    <w:basedOn w:val="Normal"/>
    <w:link w:val="PieddepageCar"/>
    <w:uiPriority w:val="99"/>
    <w:unhideWhenUsed/>
    <w:rsid w:val="001A2D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A2DA4"/>
  </w:style>
  <w:style w:type="paragraph" w:styleId="Commentaire">
    <w:name w:val="annotation text"/>
    <w:basedOn w:val="Normal"/>
    <w:link w:val="CommentaireCar"/>
    <w:uiPriority w:val="99"/>
    <w:unhideWhenUsed/>
    <w:rsid w:val="00AB0A1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0A12"/>
    <w:rPr>
      <w:sz w:val="20"/>
      <w:szCs w:val="20"/>
    </w:rPr>
  </w:style>
  <w:style w:type="character" w:styleId="Marquedecommentaire">
    <w:name w:val="annotation reference"/>
    <w:uiPriority w:val="99"/>
    <w:rsid w:val="00AB0A12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316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3164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6B68E0"/>
  </w:style>
  <w:style w:type="character" w:styleId="Lienhypertextesuivivisit">
    <w:name w:val="FollowedHyperlink"/>
    <w:basedOn w:val="Policepardfaut"/>
    <w:uiPriority w:val="99"/>
    <w:semiHidden/>
    <w:unhideWhenUsed/>
    <w:rsid w:val="002150C9"/>
    <w:rPr>
      <w:color w:val="954F72"/>
      <w:u w:val="single"/>
    </w:rPr>
  </w:style>
  <w:style w:type="paragraph" w:customStyle="1" w:styleId="msonormal0">
    <w:name w:val="msonormal"/>
    <w:basedOn w:val="Normal"/>
    <w:rsid w:val="002150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150C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39"/>
    <w:rsid w:val="00215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62340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62340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character" w:styleId="lev">
    <w:name w:val="Strong"/>
    <w:basedOn w:val="Policepardfaut"/>
    <w:uiPriority w:val="22"/>
    <w:qFormat/>
    <w:rsid w:val="007E7C01"/>
    <w:rPr>
      <w:b/>
      <w:bCs/>
    </w:rPr>
  </w:style>
  <w:style w:type="paragraph" w:styleId="Rvision">
    <w:name w:val="Revision"/>
    <w:hidden/>
    <w:uiPriority w:val="99"/>
    <w:semiHidden/>
    <w:rsid w:val="00DC0B45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0D42E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269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2693E"/>
    <w:rPr>
      <w:rFonts w:ascii="Segoe UI" w:hAnsi="Segoe UI" w:cs="Segoe UI"/>
      <w:sz w:val="18"/>
      <w:szCs w:val="18"/>
    </w:rPr>
  </w:style>
  <w:style w:type="character" w:customStyle="1" w:styleId="docsum-authors">
    <w:name w:val="docsum-authors"/>
    <w:basedOn w:val="Policepardfaut"/>
    <w:rsid w:val="00A70A5F"/>
  </w:style>
  <w:style w:type="character" w:customStyle="1" w:styleId="docsum-journal-citation">
    <w:name w:val="docsum-journal-citation"/>
    <w:basedOn w:val="Policepardfaut"/>
    <w:rsid w:val="00A70A5F"/>
  </w:style>
  <w:style w:type="character" w:customStyle="1" w:styleId="Mentionnonrsolue1">
    <w:name w:val="Mention non résolue1"/>
    <w:basedOn w:val="Policepardfaut"/>
    <w:uiPriority w:val="99"/>
    <w:semiHidden/>
    <w:unhideWhenUsed/>
    <w:rsid w:val="00490C63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1757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04F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cf01">
    <w:name w:val="cf01"/>
    <w:basedOn w:val="Policepardfaut"/>
    <w:rsid w:val="004654E1"/>
    <w:rPr>
      <w:rFonts w:ascii="Segoe UI" w:hAnsi="Segoe UI" w:cs="Segoe UI" w:hint="default"/>
      <w:color w:val="1C1D1E"/>
      <w:sz w:val="18"/>
      <w:szCs w:val="18"/>
      <w:shd w:val="clear" w:color="auto" w:fill="FFFFFF"/>
    </w:rPr>
  </w:style>
  <w:style w:type="paragraph" w:customStyle="1" w:styleId="pf0">
    <w:name w:val="pf0"/>
    <w:basedOn w:val="Normal"/>
    <w:rsid w:val="001061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cf21">
    <w:name w:val="cf21"/>
    <w:basedOn w:val="Policepardfaut"/>
    <w:rsid w:val="00106159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31">
    <w:name w:val="cf31"/>
    <w:basedOn w:val="Policepardfaut"/>
    <w:rsid w:val="00106159"/>
    <w:rPr>
      <w:rFonts w:ascii="Segoe UI" w:hAnsi="Segoe UI" w:cs="Segoe UI" w:hint="default"/>
      <w:b/>
      <w:bCs/>
      <w:color w:val="212121"/>
      <w:sz w:val="18"/>
      <w:szCs w:val="18"/>
      <w:shd w:val="clear" w:color="auto" w:fill="FFFFFF"/>
    </w:rPr>
  </w:style>
  <w:style w:type="character" w:customStyle="1" w:styleId="cf41">
    <w:name w:val="cf41"/>
    <w:basedOn w:val="Policepardfaut"/>
    <w:rsid w:val="00106159"/>
    <w:rPr>
      <w:rFonts w:ascii="Segoe UI" w:hAnsi="Segoe UI" w:cs="Segoe UI" w:hint="default"/>
      <w:color w:val="4D8055"/>
      <w:sz w:val="18"/>
      <w:szCs w:val="18"/>
      <w:shd w:val="clear" w:color="auto" w:fill="FFFFFF"/>
    </w:rPr>
  </w:style>
  <w:style w:type="paragraph" w:customStyle="1" w:styleId="xl68">
    <w:name w:val="xl68"/>
    <w:basedOn w:val="Normal"/>
    <w:rsid w:val="00694B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9">
    <w:name w:val="xl69"/>
    <w:basedOn w:val="Normal"/>
    <w:rsid w:val="00694BA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0">
    <w:name w:val="xl70"/>
    <w:basedOn w:val="Normal"/>
    <w:rsid w:val="00694BA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1">
    <w:name w:val="xl71"/>
    <w:basedOn w:val="Normal"/>
    <w:rsid w:val="00694BA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customStyle="1" w:styleId="Grilledutableau1">
    <w:name w:val="Grille du tableau1"/>
    <w:basedOn w:val="TableauNormal"/>
    <w:next w:val="Grilledutableau"/>
    <w:uiPriority w:val="39"/>
    <w:rsid w:val="006E482E"/>
    <w:pPr>
      <w:spacing w:after="0" w:line="240" w:lineRule="auto"/>
    </w:pPr>
    <w:rPr>
      <w:rFonts w:ascii="Calibri" w:eastAsia="Calibri" w:hAnsi="Calibri" w:cs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16197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242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81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48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8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3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9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5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06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4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0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6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6694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4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9301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4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0594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3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76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2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18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3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8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2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6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8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4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75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75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08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56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8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87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0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9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EF65D-2747-4BA2-A723-57FF652F6C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C56B709-6450-45B0-97DB-E508DBFC83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E7AED5-89D4-42CF-BD0F-651B8B547469}"/>
</file>

<file path=customXml/itemProps4.xml><?xml version="1.0" encoding="utf-8"?>
<ds:datastoreItem xmlns:ds="http://schemas.openxmlformats.org/officeDocument/2006/customXml" ds:itemID="{B177F5C3-ACE6-4B5B-9F08-DF26EED236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0</Words>
  <Characters>1268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s, Maria Angeles (KHPRI)</dc:creator>
  <cp:keywords/>
  <dc:description/>
  <cp:lastModifiedBy>JACQUEMIN Emmanuel</cp:lastModifiedBy>
  <cp:revision>3</cp:revision>
  <cp:lastPrinted>2023-03-20T10:55:00Z</cp:lastPrinted>
  <dcterms:created xsi:type="dcterms:W3CDTF">2023-06-14T14:50:00Z</dcterms:created>
  <dcterms:modified xsi:type="dcterms:W3CDTF">2023-06-14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ED0D8FECBC8B40A6C9B94EC22A8F73</vt:lpwstr>
  </property>
</Properties>
</file>